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8562A7" w14:textId="6885EBF4" w:rsidR="00B82926" w:rsidRPr="006A5FE6" w:rsidRDefault="00D06855" w:rsidP="00B82926">
      <w:pPr>
        <w:rPr>
          <w:rFonts w:ascii="Times New Roman" w:hAnsi="Times New Roman" w:cs="Times New Roman"/>
          <w:color w:val="000000" w:themeColor="text1"/>
          <w:sz w:val="22"/>
        </w:rPr>
      </w:pPr>
      <w:r w:rsidRPr="006A5FE6">
        <w:rPr>
          <w:rFonts w:ascii="Times New Roman" w:eastAsia="游明朝" w:hAnsi="Times New Roman" w:cs="Times New Roman"/>
          <w:color w:val="000000" w:themeColor="text1"/>
          <w:sz w:val="22"/>
        </w:rPr>
        <w:t>Supplementary Table 1</w:t>
      </w:r>
    </w:p>
    <w:p w14:paraId="31269050" w14:textId="77777777" w:rsidR="00B82926" w:rsidRPr="006A5FE6" w:rsidRDefault="00B82926" w:rsidP="00B82926">
      <w:pPr>
        <w:rPr>
          <w:rFonts w:ascii="Times New Roman" w:hAnsi="Times New Roman" w:cs="Times New Roman"/>
          <w:color w:val="000000" w:themeColor="text1"/>
          <w:sz w:val="22"/>
        </w:rPr>
      </w:pPr>
      <w:r w:rsidRPr="006A5FE6">
        <w:rPr>
          <w:rFonts w:ascii="Times New Roman" w:hAnsi="Times New Roman" w:cs="Times New Roman"/>
          <w:color w:val="000000" w:themeColor="text1"/>
          <w:sz w:val="22"/>
        </w:rPr>
        <w:t>Normality of each dose parameter</w:t>
      </w:r>
    </w:p>
    <w:tbl>
      <w:tblPr>
        <w:tblW w:w="325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00"/>
        <w:gridCol w:w="2356"/>
      </w:tblGrid>
      <w:tr w:rsidR="00B82926" w:rsidRPr="006A5FE6" w14:paraId="09152EEE" w14:textId="77777777" w:rsidTr="002F7404">
        <w:trPr>
          <w:trHeight w:hRule="exact" w:val="284"/>
        </w:trPr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7B196A" w14:textId="77777777" w:rsidR="00B82926" w:rsidRPr="006A5FE6" w:rsidRDefault="00B82926" w:rsidP="002F740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6A5F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23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8AD4DF" w14:textId="77777777" w:rsidR="00B82926" w:rsidRPr="006A5FE6" w:rsidRDefault="00B82926" w:rsidP="002F740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6A5F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Shapiro-Wilk's p-value</w:t>
            </w:r>
          </w:p>
        </w:tc>
      </w:tr>
      <w:tr w:rsidR="00B82926" w:rsidRPr="006A5FE6" w14:paraId="730B91B3" w14:textId="77777777" w:rsidTr="002F7404">
        <w:trPr>
          <w:trHeight w:hRule="exact" w:val="284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B6119E" w14:textId="77777777" w:rsidR="00B82926" w:rsidRPr="006A5FE6" w:rsidRDefault="00B82926" w:rsidP="002F740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6A5F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MLD</w:t>
            </w:r>
          </w:p>
        </w:tc>
        <w:tc>
          <w:tcPr>
            <w:tcW w:w="2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CE93DE" w14:textId="77777777" w:rsidR="00B82926" w:rsidRPr="006A5FE6" w:rsidRDefault="00B82926" w:rsidP="002F740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6A5F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0.08</w:t>
            </w:r>
          </w:p>
        </w:tc>
      </w:tr>
      <w:tr w:rsidR="00B82926" w:rsidRPr="006A5FE6" w14:paraId="11516FF7" w14:textId="77777777" w:rsidTr="002F7404">
        <w:trPr>
          <w:trHeight w:hRule="exact" w:val="284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E16901" w14:textId="77777777" w:rsidR="00B82926" w:rsidRPr="006A5FE6" w:rsidRDefault="00B82926" w:rsidP="002F740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6A5F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LV5</w:t>
            </w:r>
          </w:p>
        </w:tc>
        <w:tc>
          <w:tcPr>
            <w:tcW w:w="2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861145" w14:textId="77777777" w:rsidR="00B82926" w:rsidRPr="006A5FE6" w:rsidRDefault="00B82926" w:rsidP="002F740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6A5F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0.51</w:t>
            </w:r>
          </w:p>
        </w:tc>
      </w:tr>
      <w:tr w:rsidR="00B82926" w:rsidRPr="006A5FE6" w14:paraId="1F30D226" w14:textId="77777777" w:rsidTr="002F7404">
        <w:trPr>
          <w:trHeight w:hRule="exact" w:val="284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411FC8" w14:textId="77777777" w:rsidR="00B82926" w:rsidRPr="006A5FE6" w:rsidRDefault="00B82926" w:rsidP="002F740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6A5F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LV10</w:t>
            </w:r>
          </w:p>
        </w:tc>
        <w:tc>
          <w:tcPr>
            <w:tcW w:w="2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6D3FAD" w14:textId="77777777" w:rsidR="00B82926" w:rsidRPr="006A5FE6" w:rsidRDefault="00B82926" w:rsidP="002F740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6A5F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0.75</w:t>
            </w:r>
          </w:p>
        </w:tc>
      </w:tr>
      <w:tr w:rsidR="00B82926" w:rsidRPr="006A5FE6" w14:paraId="07BB3989" w14:textId="77777777" w:rsidTr="002F7404">
        <w:trPr>
          <w:trHeight w:hRule="exact" w:val="284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FAD0C6" w14:textId="77777777" w:rsidR="00B82926" w:rsidRPr="006A5FE6" w:rsidRDefault="00B82926" w:rsidP="002F740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6A5F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LV20</w:t>
            </w:r>
          </w:p>
        </w:tc>
        <w:tc>
          <w:tcPr>
            <w:tcW w:w="2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281504" w14:textId="77777777" w:rsidR="00B82926" w:rsidRPr="006A5FE6" w:rsidRDefault="00B82926" w:rsidP="002F740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6A5F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0.48</w:t>
            </w:r>
          </w:p>
        </w:tc>
      </w:tr>
      <w:tr w:rsidR="00B82926" w:rsidRPr="006A5FE6" w14:paraId="49A7EDD7" w14:textId="77777777" w:rsidTr="002F7404">
        <w:trPr>
          <w:trHeight w:hRule="exact" w:val="284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9AF2A5" w14:textId="77777777" w:rsidR="00B82926" w:rsidRPr="006A5FE6" w:rsidRDefault="00B82926" w:rsidP="002F740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6A5F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LV30</w:t>
            </w:r>
          </w:p>
        </w:tc>
        <w:tc>
          <w:tcPr>
            <w:tcW w:w="2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5B6E6C" w14:textId="77777777" w:rsidR="00B82926" w:rsidRPr="006A5FE6" w:rsidRDefault="00B82926" w:rsidP="002F740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6A5F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0.1</w:t>
            </w:r>
          </w:p>
        </w:tc>
      </w:tr>
      <w:tr w:rsidR="00B82926" w:rsidRPr="006A5FE6" w14:paraId="2FD50056" w14:textId="77777777" w:rsidTr="002F7404">
        <w:trPr>
          <w:trHeight w:hRule="exact" w:val="284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5C2B52" w14:textId="77777777" w:rsidR="00B82926" w:rsidRPr="006A5FE6" w:rsidRDefault="00B82926" w:rsidP="002F740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6A5F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LV40</w:t>
            </w:r>
          </w:p>
        </w:tc>
        <w:tc>
          <w:tcPr>
            <w:tcW w:w="2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F6B6F0" w14:textId="77777777" w:rsidR="00B82926" w:rsidRPr="006A5FE6" w:rsidRDefault="00B82926" w:rsidP="002F740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6A5F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0.05</w:t>
            </w:r>
          </w:p>
        </w:tc>
      </w:tr>
      <w:tr w:rsidR="00B82926" w:rsidRPr="006A5FE6" w14:paraId="70B4BD93" w14:textId="77777777" w:rsidTr="002F7404">
        <w:trPr>
          <w:trHeight w:hRule="exact" w:val="284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7AB358" w14:textId="77777777" w:rsidR="00B82926" w:rsidRPr="006A5FE6" w:rsidRDefault="00B82926" w:rsidP="002F740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6A5F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MHD</w:t>
            </w:r>
          </w:p>
        </w:tc>
        <w:tc>
          <w:tcPr>
            <w:tcW w:w="2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3EF11E" w14:textId="77777777" w:rsidR="00B82926" w:rsidRPr="006A5FE6" w:rsidRDefault="00B82926" w:rsidP="002F740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6A5F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&lt;0.001</w:t>
            </w:r>
          </w:p>
        </w:tc>
      </w:tr>
      <w:tr w:rsidR="00B82926" w:rsidRPr="006A5FE6" w14:paraId="2C36335A" w14:textId="77777777" w:rsidTr="002F7404">
        <w:trPr>
          <w:trHeight w:hRule="exact" w:val="284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D99AA6" w14:textId="77777777" w:rsidR="00B82926" w:rsidRPr="006A5FE6" w:rsidRDefault="00B82926" w:rsidP="002F740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6A5F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HV5</w:t>
            </w:r>
          </w:p>
        </w:tc>
        <w:tc>
          <w:tcPr>
            <w:tcW w:w="2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0EC207" w14:textId="77777777" w:rsidR="00B82926" w:rsidRPr="006A5FE6" w:rsidRDefault="00B82926" w:rsidP="002F740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6A5F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&lt;0.001</w:t>
            </w:r>
          </w:p>
        </w:tc>
      </w:tr>
      <w:tr w:rsidR="00B82926" w:rsidRPr="006A5FE6" w14:paraId="792763A6" w14:textId="77777777" w:rsidTr="002F7404">
        <w:trPr>
          <w:trHeight w:hRule="exact" w:val="284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5CCF00" w14:textId="77777777" w:rsidR="00B82926" w:rsidRPr="006A5FE6" w:rsidRDefault="00B82926" w:rsidP="002F740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6A5F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HV10</w:t>
            </w:r>
          </w:p>
        </w:tc>
        <w:tc>
          <w:tcPr>
            <w:tcW w:w="2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7DFB88" w14:textId="77777777" w:rsidR="00B82926" w:rsidRPr="006A5FE6" w:rsidRDefault="00B82926" w:rsidP="002F740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6A5F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&lt;0.001</w:t>
            </w:r>
          </w:p>
        </w:tc>
      </w:tr>
      <w:tr w:rsidR="00B82926" w:rsidRPr="006A5FE6" w14:paraId="62AAB4CD" w14:textId="77777777" w:rsidTr="002F7404">
        <w:trPr>
          <w:trHeight w:hRule="exact" w:val="284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26CFF0" w14:textId="77777777" w:rsidR="00B82926" w:rsidRPr="006A5FE6" w:rsidRDefault="00B82926" w:rsidP="002F740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6A5F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HV20</w:t>
            </w:r>
          </w:p>
        </w:tc>
        <w:tc>
          <w:tcPr>
            <w:tcW w:w="2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04151D" w14:textId="77777777" w:rsidR="00B82926" w:rsidRPr="006A5FE6" w:rsidRDefault="00B82926" w:rsidP="002F740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6A5F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&lt;0.001</w:t>
            </w:r>
          </w:p>
        </w:tc>
      </w:tr>
      <w:tr w:rsidR="00B82926" w:rsidRPr="006A5FE6" w14:paraId="2F2689BF" w14:textId="77777777" w:rsidTr="002F7404">
        <w:trPr>
          <w:trHeight w:hRule="exact" w:val="284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E71050" w14:textId="77777777" w:rsidR="00B82926" w:rsidRPr="006A5FE6" w:rsidRDefault="00B82926" w:rsidP="002F740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6A5F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HV30</w:t>
            </w:r>
          </w:p>
        </w:tc>
        <w:tc>
          <w:tcPr>
            <w:tcW w:w="2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699FDC" w14:textId="77777777" w:rsidR="00B82926" w:rsidRPr="006A5FE6" w:rsidRDefault="00B82926" w:rsidP="002F740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6A5F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&lt;0.001</w:t>
            </w:r>
          </w:p>
        </w:tc>
      </w:tr>
      <w:tr w:rsidR="00B82926" w:rsidRPr="006A5FE6" w14:paraId="420D6DC1" w14:textId="77777777" w:rsidTr="002F7404">
        <w:trPr>
          <w:trHeight w:hRule="exact" w:val="284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7F4185" w14:textId="77777777" w:rsidR="00B82926" w:rsidRPr="006A5FE6" w:rsidRDefault="00B82926" w:rsidP="002F740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6A5F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HV40</w:t>
            </w:r>
          </w:p>
        </w:tc>
        <w:tc>
          <w:tcPr>
            <w:tcW w:w="2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01830D" w14:textId="77777777" w:rsidR="00B82926" w:rsidRPr="006A5FE6" w:rsidRDefault="00B82926" w:rsidP="002F740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6A5F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&lt;0.001</w:t>
            </w:r>
          </w:p>
        </w:tc>
      </w:tr>
      <w:tr w:rsidR="00B82926" w:rsidRPr="006A5FE6" w14:paraId="267348FE" w14:textId="77777777" w:rsidTr="002F7404">
        <w:trPr>
          <w:trHeight w:hRule="exact" w:val="284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384B66" w14:textId="77777777" w:rsidR="00B82926" w:rsidRPr="006A5FE6" w:rsidRDefault="00B82926" w:rsidP="002F740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6A5F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HV50</w:t>
            </w:r>
          </w:p>
        </w:tc>
        <w:tc>
          <w:tcPr>
            <w:tcW w:w="2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B14A11" w14:textId="77777777" w:rsidR="00B82926" w:rsidRPr="006A5FE6" w:rsidRDefault="00B82926" w:rsidP="002F740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6A5F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&lt;0.001</w:t>
            </w:r>
          </w:p>
        </w:tc>
      </w:tr>
      <w:tr w:rsidR="00B82926" w:rsidRPr="006A5FE6" w14:paraId="5CDCD650" w14:textId="77777777" w:rsidTr="002F7404">
        <w:trPr>
          <w:trHeight w:hRule="exact" w:val="284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C3F172" w14:textId="77777777" w:rsidR="00B82926" w:rsidRPr="006A5FE6" w:rsidRDefault="00B82926" w:rsidP="002F740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6A5F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HV60</w:t>
            </w:r>
          </w:p>
        </w:tc>
        <w:tc>
          <w:tcPr>
            <w:tcW w:w="2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126C99" w14:textId="77777777" w:rsidR="00B82926" w:rsidRPr="006A5FE6" w:rsidRDefault="00B82926" w:rsidP="002F740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6A5F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&lt;0.001</w:t>
            </w:r>
          </w:p>
        </w:tc>
      </w:tr>
    </w:tbl>
    <w:p w14:paraId="1BCEF478" w14:textId="6337D46E" w:rsidR="00D06855" w:rsidRPr="006A5FE6" w:rsidRDefault="00D06855" w:rsidP="00B82926">
      <w:pPr>
        <w:widowControl/>
        <w:jc w:val="left"/>
        <w:rPr>
          <w:rFonts w:ascii="Times New Roman" w:hAnsi="Times New Roman" w:cs="Times New Roman"/>
          <w:sz w:val="22"/>
        </w:rPr>
      </w:pPr>
      <w:r w:rsidRPr="006A5FE6">
        <w:rPr>
          <w:rFonts w:ascii="Times New Roman" w:hAnsi="Times New Roman" w:cs="Times New Roman"/>
          <w:color w:val="000000" w:themeColor="text1"/>
          <w:sz w:val="22"/>
        </w:rPr>
        <w:t xml:space="preserve">MLD= mean lung dose, </w:t>
      </w:r>
      <w:proofErr w:type="spellStart"/>
      <w:r w:rsidRPr="006A5FE6">
        <w:rPr>
          <w:rFonts w:ascii="Times New Roman" w:hAnsi="Times New Roman" w:cs="Times New Roman"/>
          <w:color w:val="000000" w:themeColor="text1"/>
          <w:sz w:val="22"/>
        </w:rPr>
        <w:t>LVxx</w:t>
      </w:r>
      <w:proofErr w:type="spellEnd"/>
      <w:r w:rsidRPr="006A5FE6">
        <w:rPr>
          <w:rFonts w:ascii="Times New Roman" w:hAnsi="Times New Roman" w:cs="Times New Roman"/>
          <w:color w:val="000000" w:themeColor="text1"/>
          <w:sz w:val="22"/>
        </w:rPr>
        <w:t xml:space="preserve">= the percentage of lung volume receiving ≥xx Gy, MHD= mean heart dose, </w:t>
      </w:r>
      <w:proofErr w:type="spellStart"/>
      <w:r w:rsidRPr="006A5FE6">
        <w:rPr>
          <w:rFonts w:ascii="Times New Roman" w:hAnsi="Times New Roman" w:cs="Times New Roman"/>
          <w:color w:val="000000" w:themeColor="text1"/>
          <w:sz w:val="22"/>
        </w:rPr>
        <w:t>HVxx</w:t>
      </w:r>
      <w:proofErr w:type="spellEnd"/>
      <w:r w:rsidRPr="006A5FE6">
        <w:rPr>
          <w:rFonts w:ascii="Times New Roman" w:hAnsi="Times New Roman" w:cs="Times New Roman"/>
          <w:color w:val="000000" w:themeColor="text1"/>
          <w:sz w:val="22"/>
        </w:rPr>
        <w:t>= the percentage of heart volume receiving ≥xx Gy</w:t>
      </w:r>
    </w:p>
    <w:p w14:paraId="360F9E4D" w14:textId="7BCA458C" w:rsidR="00ED265D" w:rsidRPr="006A5FE6" w:rsidRDefault="00ED265D">
      <w:pPr>
        <w:widowControl/>
        <w:jc w:val="left"/>
        <w:rPr>
          <w:rFonts w:ascii="Times New Roman" w:hAnsi="Times New Roman" w:cs="Times New Roman"/>
          <w:sz w:val="22"/>
        </w:rPr>
      </w:pPr>
      <w:r w:rsidRPr="006A5FE6">
        <w:rPr>
          <w:rFonts w:ascii="Times New Roman" w:hAnsi="Times New Roman" w:cs="Times New Roman"/>
          <w:sz w:val="22"/>
        </w:rPr>
        <w:br w:type="page"/>
      </w:r>
    </w:p>
    <w:p w14:paraId="5086FF63" w14:textId="39524E05" w:rsidR="00ED265D" w:rsidRPr="006A5FE6" w:rsidRDefault="00ED265D" w:rsidP="00ED265D">
      <w:pPr>
        <w:rPr>
          <w:rFonts w:ascii="Times New Roman" w:hAnsi="Times New Roman" w:cs="Times New Roman"/>
          <w:color w:val="000000" w:themeColor="text1"/>
          <w:sz w:val="22"/>
        </w:rPr>
      </w:pPr>
      <w:r w:rsidRPr="006A5FE6">
        <w:rPr>
          <w:rFonts w:ascii="Times New Roman" w:eastAsia="游明朝" w:hAnsi="Times New Roman" w:cs="Times New Roman"/>
          <w:color w:val="000000" w:themeColor="text1"/>
          <w:sz w:val="22"/>
        </w:rPr>
        <w:lastRenderedPageBreak/>
        <w:t>Supplementary Table 2</w:t>
      </w:r>
    </w:p>
    <w:p w14:paraId="19DAFF2D" w14:textId="0F18CEFD" w:rsidR="00ED265D" w:rsidRPr="00367640" w:rsidRDefault="00367640" w:rsidP="00367640">
      <w:pPr>
        <w:pStyle w:val="a9"/>
        <w:widowControl/>
        <w:numPr>
          <w:ilvl w:val="0"/>
          <w:numId w:val="1"/>
        </w:numPr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sz w:val="22"/>
        </w:rPr>
        <w:t>C</w:t>
      </w:r>
      <w:r w:rsidRPr="00367640">
        <w:rPr>
          <w:rFonts w:ascii="Times New Roman" w:hAnsi="Times New Roman" w:cs="Times New Roman"/>
          <w:sz w:val="22"/>
        </w:rPr>
        <w:t xml:space="preserve">hi-square test for two variables: Grade 3 or higher </w:t>
      </w:r>
      <w:r>
        <w:rPr>
          <w:rFonts w:ascii="Times New Roman" w:hAnsi="Times New Roman" w:cs="Times New Roman" w:hint="eastAsia"/>
          <w:sz w:val="22"/>
        </w:rPr>
        <w:t>RP</w:t>
      </w:r>
      <w:r w:rsidRPr="00367640">
        <w:rPr>
          <w:rFonts w:ascii="Times New Roman" w:hAnsi="Times New Roman" w:cs="Times New Roman"/>
          <w:sz w:val="22"/>
        </w:rPr>
        <w:t xml:space="preserve"> and MHD/LV40</w:t>
      </w:r>
    </w:p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1413"/>
        <w:gridCol w:w="1417"/>
        <w:gridCol w:w="1560"/>
        <w:gridCol w:w="1275"/>
        <w:gridCol w:w="993"/>
      </w:tblGrid>
      <w:tr w:rsidR="006A5FE6" w:rsidRPr="006A5FE6" w14:paraId="57320793" w14:textId="77777777" w:rsidTr="0083347B">
        <w:tc>
          <w:tcPr>
            <w:tcW w:w="1413" w:type="dxa"/>
          </w:tcPr>
          <w:p w14:paraId="38B83C7C" w14:textId="77777777" w:rsidR="006A5FE6" w:rsidRPr="006A5FE6" w:rsidRDefault="006A5FE6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</w:tcPr>
          <w:p w14:paraId="0EF525E9" w14:textId="77777777" w:rsidR="006A5FE6" w:rsidRPr="006A5FE6" w:rsidRDefault="006A5FE6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835" w:type="dxa"/>
            <w:gridSpan w:val="2"/>
          </w:tcPr>
          <w:p w14:paraId="62328EB8" w14:textId="5C6B0EE8" w:rsidR="006A5FE6" w:rsidRPr="006A5FE6" w:rsidRDefault="006A5FE6" w:rsidP="006A5FE6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6A5FE6">
              <w:rPr>
                <w:rFonts w:ascii="Times New Roman" w:hAnsi="Times New Roman" w:cs="Times New Roman"/>
                <w:sz w:val="22"/>
              </w:rPr>
              <w:t>RP</w:t>
            </w:r>
          </w:p>
        </w:tc>
        <w:tc>
          <w:tcPr>
            <w:tcW w:w="993" w:type="dxa"/>
          </w:tcPr>
          <w:p w14:paraId="489A0155" w14:textId="77777777" w:rsidR="006A5FE6" w:rsidRPr="006A5FE6" w:rsidRDefault="006A5FE6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6A5FE6" w:rsidRPr="006A5FE6" w14:paraId="6CCC3E25" w14:textId="77777777" w:rsidTr="0083347B">
        <w:trPr>
          <w:trHeight w:val="342"/>
        </w:trPr>
        <w:tc>
          <w:tcPr>
            <w:tcW w:w="1413" w:type="dxa"/>
          </w:tcPr>
          <w:p w14:paraId="3559693F" w14:textId="77777777" w:rsidR="006A5FE6" w:rsidRPr="006A5FE6" w:rsidRDefault="006A5FE6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</w:tcPr>
          <w:p w14:paraId="42275D5E" w14:textId="77777777" w:rsidR="006A5FE6" w:rsidRPr="006A5FE6" w:rsidRDefault="006A5FE6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60" w:type="dxa"/>
          </w:tcPr>
          <w:p w14:paraId="7B35C3EC" w14:textId="07D752D2" w:rsidR="006A5FE6" w:rsidRPr="006A5FE6" w:rsidRDefault="006A5FE6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6A5FE6">
              <w:rPr>
                <w:rFonts w:ascii="Times New Roman" w:hAnsi="Times New Roman" w:cs="Times New Roman"/>
                <w:sz w:val="22"/>
              </w:rPr>
              <w:t>&lt;Gr.3</w:t>
            </w:r>
          </w:p>
        </w:tc>
        <w:tc>
          <w:tcPr>
            <w:tcW w:w="1275" w:type="dxa"/>
          </w:tcPr>
          <w:p w14:paraId="58AA40B3" w14:textId="777BC1EE" w:rsidR="006A5FE6" w:rsidRPr="006A5FE6" w:rsidRDefault="006A5FE6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6A5FE6">
              <w:rPr>
                <w:rFonts w:ascii="Times New Roman" w:hAnsi="Times New Roman" w:cs="Times New Roman"/>
                <w:sz w:val="22"/>
              </w:rPr>
              <w:t>≥Gr.3</w:t>
            </w:r>
          </w:p>
        </w:tc>
        <w:tc>
          <w:tcPr>
            <w:tcW w:w="993" w:type="dxa"/>
          </w:tcPr>
          <w:p w14:paraId="1680F88F" w14:textId="29C02F91" w:rsidR="006A5FE6" w:rsidRPr="006A5FE6" w:rsidRDefault="006A5FE6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6A5FE6">
              <w:rPr>
                <w:rFonts w:ascii="Times New Roman" w:hAnsi="Times New Roman" w:cs="Times New Roman"/>
                <w:sz w:val="22"/>
              </w:rPr>
              <w:t>Total</w:t>
            </w:r>
          </w:p>
        </w:tc>
      </w:tr>
      <w:tr w:rsidR="006A5FE6" w:rsidRPr="006A5FE6" w14:paraId="4016A531" w14:textId="77777777" w:rsidTr="0083347B">
        <w:tc>
          <w:tcPr>
            <w:tcW w:w="1413" w:type="dxa"/>
            <w:vMerge w:val="restart"/>
            <w:vAlign w:val="center"/>
          </w:tcPr>
          <w:p w14:paraId="7278F41F" w14:textId="43FEF8FE" w:rsidR="006A5FE6" w:rsidRPr="006A5FE6" w:rsidRDefault="006A5FE6" w:rsidP="006A5FE6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6A5FE6">
              <w:rPr>
                <w:rFonts w:ascii="Times New Roman" w:hAnsi="Times New Roman" w:cs="Times New Roman"/>
                <w:sz w:val="22"/>
              </w:rPr>
              <w:t>MHD/LV40</w:t>
            </w:r>
          </w:p>
        </w:tc>
        <w:tc>
          <w:tcPr>
            <w:tcW w:w="1417" w:type="dxa"/>
          </w:tcPr>
          <w:p w14:paraId="253A2BA5" w14:textId="43EE1876" w:rsidR="006A5FE6" w:rsidRPr="006A5FE6" w:rsidRDefault="006A5FE6" w:rsidP="006A5FE6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6A5FE6">
              <w:rPr>
                <w:rFonts w:ascii="Times New Roman" w:hAnsi="Times New Roman" w:cs="Times New Roman"/>
                <w:sz w:val="22"/>
              </w:rPr>
              <w:t>Low dose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A91F73" w14:textId="2FDCCBD2" w:rsidR="006A5FE6" w:rsidRPr="006A5FE6" w:rsidRDefault="006A5FE6" w:rsidP="006A5FE6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6A5FE6">
              <w:rPr>
                <w:rFonts w:ascii="Times New Roman" w:eastAsia="游ゴシック" w:hAnsi="Times New Roman" w:cs="Times New Roman"/>
                <w:color w:val="000000"/>
                <w:sz w:val="22"/>
              </w:rPr>
              <w:t>241(96.4%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A2855B2" w14:textId="4484091C" w:rsidR="006A5FE6" w:rsidRPr="006A5FE6" w:rsidRDefault="006A5FE6" w:rsidP="006A5FE6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6A5FE6">
              <w:rPr>
                <w:rFonts w:ascii="Times New Roman" w:eastAsia="游ゴシック" w:hAnsi="Times New Roman" w:cs="Times New Roman"/>
                <w:color w:val="000000"/>
                <w:sz w:val="22"/>
              </w:rPr>
              <w:t>9(3.6%)</w:t>
            </w:r>
          </w:p>
        </w:tc>
        <w:tc>
          <w:tcPr>
            <w:tcW w:w="993" w:type="dxa"/>
          </w:tcPr>
          <w:p w14:paraId="086C5C1E" w14:textId="1B73805C" w:rsidR="006A5FE6" w:rsidRPr="006A5FE6" w:rsidRDefault="006A5FE6" w:rsidP="006A5FE6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50</w:t>
            </w:r>
          </w:p>
        </w:tc>
      </w:tr>
      <w:tr w:rsidR="006A5FE6" w:rsidRPr="006A5FE6" w14:paraId="56FC8D6B" w14:textId="77777777" w:rsidTr="0083347B">
        <w:tc>
          <w:tcPr>
            <w:tcW w:w="1413" w:type="dxa"/>
            <w:vMerge/>
          </w:tcPr>
          <w:p w14:paraId="3FCC2EC7" w14:textId="77777777" w:rsidR="006A5FE6" w:rsidRPr="006A5FE6" w:rsidRDefault="006A5FE6" w:rsidP="006A5FE6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</w:tcPr>
          <w:p w14:paraId="172B6A4D" w14:textId="532F338C" w:rsidR="006A5FE6" w:rsidRPr="006A5FE6" w:rsidRDefault="006A5FE6" w:rsidP="006A5FE6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6A5FE6">
              <w:rPr>
                <w:rFonts w:ascii="Times New Roman" w:hAnsi="Times New Roman" w:cs="Times New Roman"/>
                <w:sz w:val="22"/>
              </w:rPr>
              <w:t>High dose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99D5EC" w14:textId="185E5E80" w:rsidR="006A5FE6" w:rsidRPr="006A5FE6" w:rsidRDefault="006A5FE6" w:rsidP="006A5FE6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6A5FE6">
              <w:rPr>
                <w:rFonts w:ascii="Times New Roman" w:eastAsia="游ゴシック" w:hAnsi="Times New Roman" w:cs="Times New Roman"/>
                <w:color w:val="000000"/>
                <w:sz w:val="22"/>
              </w:rPr>
              <w:t>27(96.4%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3B0C9A6" w14:textId="775C1A7B" w:rsidR="006A5FE6" w:rsidRPr="006A5FE6" w:rsidRDefault="006A5FE6" w:rsidP="006A5FE6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6A5FE6">
              <w:rPr>
                <w:rFonts w:ascii="Times New Roman" w:eastAsia="游ゴシック" w:hAnsi="Times New Roman" w:cs="Times New Roman"/>
                <w:color w:val="000000"/>
                <w:sz w:val="22"/>
              </w:rPr>
              <w:t>1(3.6%)</w:t>
            </w:r>
          </w:p>
        </w:tc>
        <w:tc>
          <w:tcPr>
            <w:tcW w:w="993" w:type="dxa"/>
          </w:tcPr>
          <w:p w14:paraId="1034DC85" w14:textId="357CD431" w:rsidR="006A5FE6" w:rsidRPr="006A5FE6" w:rsidRDefault="006A5FE6" w:rsidP="006A5FE6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8</w:t>
            </w:r>
          </w:p>
        </w:tc>
      </w:tr>
      <w:tr w:rsidR="006A5FE6" w:rsidRPr="006A5FE6" w14:paraId="64C1104C" w14:textId="77777777" w:rsidTr="0083347B">
        <w:tc>
          <w:tcPr>
            <w:tcW w:w="1413" w:type="dxa"/>
          </w:tcPr>
          <w:p w14:paraId="31CA1711" w14:textId="77777777" w:rsidR="006A5FE6" w:rsidRPr="006A5FE6" w:rsidRDefault="006A5FE6" w:rsidP="006A5FE6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</w:tcPr>
          <w:p w14:paraId="30E3AECF" w14:textId="1823CFDE" w:rsidR="006A5FE6" w:rsidRPr="006A5FE6" w:rsidRDefault="006A5FE6" w:rsidP="006A5FE6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6A5FE6">
              <w:rPr>
                <w:rFonts w:ascii="Times New Roman" w:hAnsi="Times New Roman" w:cs="Times New Roman"/>
                <w:sz w:val="22"/>
              </w:rPr>
              <w:t>Total</w:t>
            </w:r>
          </w:p>
        </w:tc>
        <w:tc>
          <w:tcPr>
            <w:tcW w:w="1560" w:type="dxa"/>
          </w:tcPr>
          <w:p w14:paraId="29B6078E" w14:textId="235EC9E7" w:rsidR="006A5FE6" w:rsidRPr="006A5FE6" w:rsidRDefault="006A5FE6" w:rsidP="006A5FE6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6</w:t>
            </w:r>
            <w:r w:rsidR="0083347B">
              <w:rPr>
                <w:rFonts w:ascii="Times New Roman" w:hAnsi="Times New Roman" w:cs="Times New Roman" w:hint="eastAsia"/>
                <w:sz w:val="22"/>
              </w:rPr>
              <w:t>8</w:t>
            </w:r>
          </w:p>
        </w:tc>
        <w:tc>
          <w:tcPr>
            <w:tcW w:w="1275" w:type="dxa"/>
          </w:tcPr>
          <w:p w14:paraId="474C8995" w14:textId="055EBE1F" w:rsidR="006A5FE6" w:rsidRPr="006A5FE6" w:rsidRDefault="006A5FE6" w:rsidP="006A5FE6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0</w:t>
            </w:r>
          </w:p>
        </w:tc>
        <w:tc>
          <w:tcPr>
            <w:tcW w:w="993" w:type="dxa"/>
          </w:tcPr>
          <w:p w14:paraId="5E46FF68" w14:textId="4DF91E29" w:rsidR="006A5FE6" w:rsidRPr="006A5FE6" w:rsidRDefault="006A5FE6" w:rsidP="006A5FE6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=0.99</w:t>
            </w:r>
          </w:p>
        </w:tc>
      </w:tr>
    </w:tbl>
    <w:p w14:paraId="135C901E" w14:textId="77777777" w:rsidR="00D06855" w:rsidRDefault="00D06855">
      <w:pPr>
        <w:widowControl/>
        <w:jc w:val="left"/>
        <w:rPr>
          <w:rFonts w:ascii="Times New Roman" w:hAnsi="Times New Roman" w:cs="Times New Roman"/>
          <w:sz w:val="22"/>
        </w:rPr>
      </w:pPr>
    </w:p>
    <w:p w14:paraId="7CD45F1D" w14:textId="01D43A17" w:rsidR="006A5FE6" w:rsidRPr="00367640" w:rsidRDefault="00367640" w:rsidP="00367640">
      <w:pPr>
        <w:pStyle w:val="a9"/>
        <w:widowControl/>
        <w:numPr>
          <w:ilvl w:val="0"/>
          <w:numId w:val="1"/>
        </w:numPr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sz w:val="22"/>
        </w:rPr>
        <w:t>C</w:t>
      </w:r>
      <w:r w:rsidRPr="00367640">
        <w:rPr>
          <w:rFonts w:ascii="Times New Roman" w:hAnsi="Times New Roman" w:cs="Times New Roman"/>
          <w:sz w:val="22"/>
        </w:rPr>
        <w:t xml:space="preserve">hi-square test for two variables: Grade 3 or higher </w:t>
      </w:r>
      <w:r>
        <w:rPr>
          <w:rFonts w:ascii="Times New Roman" w:hAnsi="Times New Roman" w:cs="Times New Roman" w:hint="eastAsia"/>
          <w:sz w:val="22"/>
        </w:rPr>
        <w:t>cardiovascular event</w:t>
      </w:r>
      <w:r w:rsidRPr="00367640">
        <w:rPr>
          <w:rFonts w:ascii="Times New Roman" w:hAnsi="Times New Roman" w:cs="Times New Roman"/>
          <w:sz w:val="22"/>
        </w:rPr>
        <w:t xml:space="preserve"> and MHD/LV40</w:t>
      </w:r>
    </w:p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1413"/>
        <w:gridCol w:w="1417"/>
        <w:gridCol w:w="1560"/>
        <w:gridCol w:w="1275"/>
        <w:gridCol w:w="993"/>
      </w:tblGrid>
      <w:tr w:rsidR="006A5FE6" w:rsidRPr="006A5FE6" w14:paraId="031899FF" w14:textId="77777777" w:rsidTr="0083347B">
        <w:tc>
          <w:tcPr>
            <w:tcW w:w="1413" w:type="dxa"/>
          </w:tcPr>
          <w:p w14:paraId="7A51E33A" w14:textId="77777777" w:rsidR="006A5FE6" w:rsidRPr="006A5FE6" w:rsidRDefault="006A5FE6" w:rsidP="00256144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</w:tcPr>
          <w:p w14:paraId="3287267A" w14:textId="77777777" w:rsidR="006A5FE6" w:rsidRPr="006A5FE6" w:rsidRDefault="006A5FE6" w:rsidP="00256144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835" w:type="dxa"/>
            <w:gridSpan w:val="2"/>
          </w:tcPr>
          <w:p w14:paraId="05DBDA49" w14:textId="3BDDBE6D" w:rsidR="006A5FE6" w:rsidRPr="006A5FE6" w:rsidRDefault="006A5FE6" w:rsidP="00256144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Cardiovascular event</w:t>
            </w:r>
          </w:p>
        </w:tc>
        <w:tc>
          <w:tcPr>
            <w:tcW w:w="993" w:type="dxa"/>
          </w:tcPr>
          <w:p w14:paraId="5E51CC54" w14:textId="77777777" w:rsidR="006A5FE6" w:rsidRPr="006A5FE6" w:rsidRDefault="006A5FE6" w:rsidP="00256144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6A5FE6" w:rsidRPr="006A5FE6" w14:paraId="4FCE777F" w14:textId="77777777" w:rsidTr="0083347B">
        <w:trPr>
          <w:trHeight w:val="342"/>
        </w:trPr>
        <w:tc>
          <w:tcPr>
            <w:tcW w:w="1413" w:type="dxa"/>
          </w:tcPr>
          <w:p w14:paraId="61D87931" w14:textId="77777777" w:rsidR="006A5FE6" w:rsidRPr="006A5FE6" w:rsidRDefault="006A5FE6" w:rsidP="00256144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</w:tcPr>
          <w:p w14:paraId="48AE376D" w14:textId="77777777" w:rsidR="006A5FE6" w:rsidRPr="006A5FE6" w:rsidRDefault="006A5FE6" w:rsidP="00256144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60" w:type="dxa"/>
          </w:tcPr>
          <w:p w14:paraId="5E912D48" w14:textId="77777777" w:rsidR="006A5FE6" w:rsidRPr="006A5FE6" w:rsidRDefault="006A5FE6" w:rsidP="00256144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6A5FE6">
              <w:rPr>
                <w:rFonts w:ascii="Times New Roman" w:hAnsi="Times New Roman" w:cs="Times New Roman"/>
                <w:sz w:val="22"/>
              </w:rPr>
              <w:t>&lt;Gr.3</w:t>
            </w:r>
          </w:p>
        </w:tc>
        <w:tc>
          <w:tcPr>
            <w:tcW w:w="1275" w:type="dxa"/>
          </w:tcPr>
          <w:p w14:paraId="02831773" w14:textId="77777777" w:rsidR="006A5FE6" w:rsidRPr="006A5FE6" w:rsidRDefault="006A5FE6" w:rsidP="00256144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6A5FE6">
              <w:rPr>
                <w:rFonts w:ascii="Times New Roman" w:hAnsi="Times New Roman" w:cs="Times New Roman"/>
                <w:sz w:val="22"/>
              </w:rPr>
              <w:t>≥Gr.3</w:t>
            </w:r>
          </w:p>
        </w:tc>
        <w:tc>
          <w:tcPr>
            <w:tcW w:w="993" w:type="dxa"/>
          </w:tcPr>
          <w:p w14:paraId="7A2746A7" w14:textId="77777777" w:rsidR="006A5FE6" w:rsidRPr="006A5FE6" w:rsidRDefault="006A5FE6" w:rsidP="00256144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6A5FE6">
              <w:rPr>
                <w:rFonts w:ascii="Times New Roman" w:hAnsi="Times New Roman" w:cs="Times New Roman"/>
                <w:sz w:val="22"/>
              </w:rPr>
              <w:t>Total</w:t>
            </w:r>
          </w:p>
        </w:tc>
      </w:tr>
      <w:tr w:rsidR="006A5FE6" w:rsidRPr="006A5FE6" w14:paraId="10AB669E" w14:textId="77777777" w:rsidTr="0083347B">
        <w:tc>
          <w:tcPr>
            <w:tcW w:w="1413" w:type="dxa"/>
            <w:vMerge w:val="restart"/>
            <w:vAlign w:val="center"/>
          </w:tcPr>
          <w:p w14:paraId="3ECB133C" w14:textId="77777777" w:rsidR="006A5FE6" w:rsidRPr="006A5FE6" w:rsidRDefault="006A5FE6" w:rsidP="00256144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6A5FE6">
              <w:rPr>
                <w:rFonts w:ascii="Times New Roman" w:hAnsi="Times New Roman" w:cs="Times New Roman"/>
                <w:sz w:val="22"/>
              </w:rPr>
              <w:t>MHD/LV40</w:t>
            </w:r>
          </w:p>
        </w:tc>
        <w:tc>
          <w:tcPr>
            <w:tcW w:w="1417" w:type="dxa"/>
          </w:tcPr>
          <w:p w14:paraId="0FADC54F" w14:textId="77777777" w:rsidR="006A5FE6" w:rsidRPr="006A5FE6" w:rsidRDefault="006A5FE6" w:rsidP="00256144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6A5FE6">
              <w:rPr>
                <w:rFonts w:ascii="Times New Roman" w:hAnsi="Times New Roman" w:cs="Times New Roman"/>
                <w:sz w:val="22"/>
              </w:rPr>
              <w:t>Low dose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771961" w14:textId="77777777" w:rsidR="006A5FE6" w:rsidRPr="006A5FE6" w:rsidRDefault="006A5FE6" w:rsidP="00256144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6A5FE6">
              <w:rPr>
                <w:rFonts w:ascii="Times New Roman" w:eastAsia="游ゴシック" w:hAnsi="Times New Roman" w:cs="Times New Roman"/>
                <w:color w:val="000000"/>
                <w:sz w:val="22"/>
              </w:rPr>
              <w:t>241(96.4%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C156220" w14:textId="77777777" w:rsidR="006A5FE6" w:rsidRPr="006A5FE6" w:rsidRDefault="006A5FE6" w:rsidP="00256144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6A5FE6">
              <w:rPr>
                <w:rFonts w:ascii="Times New Roman" w:eastAsia="游ゴシック" w:hAnsi="Times New Roman" w:cs="Times New Roman"/>
                <w:color w:val="000000"/>
                <w:sz w:val="22"/>
              </w:rPr>
              <w:t>9(3.6%)</w:t>
            </w:r>
          </w:p>
        </w:tc>
        <w:tc>
          <w:tcPr>
            <w:tcW w:w="993" w:type="dxa"/>
          </w:tcPr>
          <w:p w14:paraId="4B622ED4" w14:textId="77777777" w:rsidR="006A5FE6" w:rsidRPr="006A5FE6" w:rsidRDefault="006A5FE6" w:rsidP="00256144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50</w:t>
            </w:r>
          </w:p>
        </w:tc>
      </w:tr>
      <w:tr w:rsidR="006A5FE6" w:rsidRPr="006A5FE6" w14:paraId="0D7D263E" w14:textId="77777777" w:rsidTr="0083347B">
        <w:tc>
          <w:tcPr>
            <w:tcW w:w="1413" w:type="dxa"/>
            <w:vMerge/>
          </w:tcPr>
          <w:p w14:paraId="1A8C6895" w14:textId="77777777" w:rsidR="006A5FE6" w:rsidRPr="006A5FE6" w:rsidRDefault="006A5FE6" w:rsidP="00256144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</w:tcPr>
          <w:p w14:paraId="1794E3EA" w14:textId="77777777" w:rsidR="006A5FE6" w:rsidRPr="006A5FE6" w:rsidRDefault="006A5FE6" w:rsidP="00256144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6A5FE6">
              <w:rPr>
                <w:rFonts w:ascii="Times New Roman" w:hAnsi="Times New Roman" w:cs="Times New Roman"/>
                <w:sz w:val="22"/>
              </w:rPr>
              <w:t>High dose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F83BEF" w14:textId="2D20B0B3" w:rsidR="006A5FE6" w:rsidRPr="006A5FE6" w:rsidRDefault="006A5FE6" w:rsidP="00256144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6A5FE6">
              <w:rPr>
                <w:rFonts w:ascii="Times New Roman" w:eastAsia="游ゴシック" w:hAnsi="Times New Roman" w:cs="Times New Roman"/>
                <w:color w:val="000000"/>
                <w:sz w:val="22"/>
              </w:rPr>
              <w:t>2</w:t>
            </w:r>
            <w:r>
              <w:rPr>
                <w:rFonts w:ascii="Times New Roman" w:eastAsia="游ゴシック" w:hAnsi="Times New Roman" w:cs="Times New Roman" w:hint="eastAsia"/>
                <w:color w:val="000000"/>
                <w:sz w:val="22"/>
              </w:rPr>
              <w:t>6</w:t>
            </w:r>
            <w:r w:rsidRPr="006A5FE6">
              <w:rPr>
                <w:rFonts w:ascii="Times New Roman" w:eastAsia="游ゴシック" w:hAnsi="Times New Roman" w:cs="Times New Roman"/>
                <w:color w:val="000000"/>
                <w:sz w:val="22"/>
              </w:rPr>
              <w:t>(9</w:t>
            </w:r>
            <w:r>
              <w:rPr>
                <w:rFonts w:ascii="Times New Roman" w:eastAsia="游ゴシック" w:hAnsi="Times New Roman" w:cs="Times New Roman" w:hint="eastAsia"/>
                <w:color w:val="000000"/>
                <w:sz w:val="22"/>
              </w:rPr>
              <w:t>2.8</w:t>
            </w:r>
            <w:r w:rsidRPr="006A5FE6">
              <w:rPr>
                <w:rFonts w:ascii="Times New Roman" w:eastAsia="游ゴシック" w:hAnsi="Times New Roman" w:cs="Times New Roman"/>
                <w:color w:val="000000"/>
                <w:sz w:val="22"/>
              </w:rPr>
              <w:t>%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F2014F1" w14:textId="11FDD087" w:rsidR="006A5FE6" w:rsidRPr="006A5FE6" w:rsidRDefault="006A5FE6" w:rsidP="00256144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sz w:val="22"/>
              </w:rPr>
              <w:t>2</w:t>
            </w:r>
            <w:r w:rsidRPr="006A5FE6">
              <w:rPr>
                <w:rFonts w:ascii="Times New Roman" w:eastAsia="游ゴシック" w:hAnsi="Times New Roman" w:cs="Times New Roman"/>
                <w:color w:val="000000"/>
                <w:sz w:val="22"/>
              </w:rPr>
              <w:t>(</w:t>
            </w:r>
            <w:r>
              <w:rPr>
                <w:rFonts w:ascii="Times New Roman" w:eastAsia="游ゴシック" w:hAnsi="Times New Roman" w:cs="Times New Roman" w:hint="eastAsia"/>
                <w:color w:val="000000"/>
                <w:sz w:val="22"/>
              </w:rPr>
              <w:t>7.</w:t>
            </w:r>
            <w:r w:rsidR="00871716">
              <w:rPr>
                <w:rFonts w:ascii="Times New Roman" w:eastAsia="游ゴシック" w:hAnsi="Times New Roman" w:cs="Times New Roman" w:hint="eastAsia"/>
                <w:color w:val="000000"/>
                <w:sz w:val="22"/>
              </w:rPr>
              <w:t>2</w:t>
            </w:r>
            <w:r w:rsidRPr="006A5FE6">
              <w:rPr>
                <w:rFonts w:ascii="Times New Roman" w:eastAsia="游ゴシック" w:hAnsi="Times New Roman" w:cs="Times New Roman"/>
                <w:color w:val="000000"/>
                <w:sz w:val="22"/>
              </w:rPr>
              <w:t>%)</w:t>
            </w:r>
          </w:p>
        </w:tc>
        <w:tc>
          <w:tcPr>
            <w:tcW w:w="993" w:type="dxa"/>
          </w:tcPr>
          <w:p w14:paraId="6CD04893" w14:textId="77777777" w:rsidR="006A5FE6" w:rsidRPr="006A5FE6" w:rsidRDefault="006A5FE6" w:rsidP="00256144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8</w:t>
            </w:r>
          </w:p>
        </w:tc>
      </w:tr>
      <w:tr w:rsidR="006A5FE6" w:rsidRPr="006A5FE6" w14:paraId="6AEC50E3" w14:textId="77777777" w:rsidTr="0083347B">
        <w:tc>
          <w:tcPr>
            <w:tcW w:w="1413" w:type="dxa"/>
          </w:tcPr>
          <w:p w14:paraId="1530CF4D" w14:textId="77777777" w:rsidR="006A5FE6" w:rsidRPr="006A5FE6" w:rsidRDefault="006A5FE6" w:rsidP="00256144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</w:tcPr>
          <w:p w14:paraId="0C8D67FC" w14:textId="77777777" w:rsidR="006A5FE6" w:rsidRPr="006A5FE6" w:rsidRDefault="006A5FE6" w:rsidP="00256144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6A5FE6">
              <w:rPr>
                <w:rFonts w:ascii="Times New Roman" w:hAnsi="Times New Roman" w:cs="Times New Roman"/>
                <w:sz w:val="22"/>
              </w:rPr>
              <w:t>Total</w:t>
            </w:r>
          </w:p>
        </w:tc>
        <w:tc>
          <w:tcPr>
            <w:tcW w:w="1560" w:type="dxa"/>
          </w:tcPr>
          <w:p w14:paraId="27DAEC11" w14:textId="77777777" w:rsidR="006A5FE6" w:rsidRPr="006A5FE6" w:rsidRDefault="006A5FE6" w:rsidP="00256144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67</w:t>
            </w:r>
          </w:p>
        </w:tc>
        <w:tc>
          <w:tcPr>
            <w:tcW w:w="1275" w:type="dxa"/>
          </w:tcPr>
          <w:p w14:paraId="149F0086" w14:textId="1A5E11DE" w:rsidR="006A5FE6" w:rsidRPr="006A5FE6" w:rsidRDefault="006A5FE6" w:rsidP="00256144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 w:rsidR="0083347B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993" w:type="dxa"/>
          </w:tcPr>
          <w:p w14:paraId="32E3DEEF" w14:textId="7DE4B0BC" w:rsidR="006A5FE6" w:rsidRPr="006A5FE6" w:rsidRDefault="006A5FE6" w:rsidP="00256144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=0.36</w:t>
            </w:r>
          </w:p>
        </w:tc>
      </w:tr>
    </w:tbl>
    <w:p w14:paraId="2FA58B0E" w14:textId="77777777" w:rsidR="006A5FE6" w:rsidRDefault="006A5FE6">
      <w:pPr>
        <w:widowControl/>
        <w:jc w:val="left"/>
        <w:rPr>
          <w:rFonts w:ascii="Times New Roman" w:hAnsi="Times New Roman" w:cs="Times New Roman"/>
          <w:sz w:val="22"/>
        </w:rPr>
      </w:pPr>
    </w:p>
    <w:p w14:paraId="3AA8304B" w14:textId="77418C21" w:rsidR="00367640" w:rsidRPr="006A5FE6" w:rsidRDefault="00367640">
      <w:pPr>
        <w:widowControl/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eastAsia="游ゴシック" w:hAnsi="Times New Roman" w:cs="Times New Roman" w:hint="eastAsia"/>
          <w:color w:val="000000" w:themeColor="text1"/>
          <w:kern w:val="0"/>
          <w:sz w:val="22"/>
        </w:rPr>
        <w:t xml:space="preserve">RP= radiation pneumonitis, </w:t>
      </w:r>
      <w:r w:rsidRPr="006A5FE6">
        <w:rPr>
          <w:rFonts w:ascii="Times New Roman" w:eastAsia="游ゴシック" w:hAnsi="Times New Roman" w:cs="Times New Roman"/>
          <w:color w:val="000000" w:themeColor="text1"/>
          <w:kern w:val="0"/>
          <w:sz w:val="22"/>
        </w:rPr>
        <w:t xml:space="preserve">MHD= mean heart dose, </w:t>
      </w:r>
      <w:r w:rsidRPr="006A5FE6">
        <w:rPr>
          <w:rFonts w:ascii="Times New Roman" w:hAnsi="Times New Roman" w:cs="Times New Roman"/>
          <w:color w:val="000000" w:themeColor="text1"/>
          <w:sz w:val="22"/>
        </w:rPr>
        <w:t>L</w:t>
      </w:r>
      <w:r w:rsidRPr="006A5FE6">
        <w:rPr>
          <w:rFonts w:ascii="Times New Roman" w:eastAsia="游明朝" w:hAnsi="Times New Roman" w:cs="Times New Roman"/>
          <w:color w:val="000000" w:themeColor="text1"/>
          <w:sz w:val="22"/>
        </w:rPr>
        <w:t>V40= percentage of lung volume receiving ≥40 Gy</w:t>
      </w:r>
      <w:r w:rsidRPr="006A5FE6">
        <w:rPr>
          <w:rFonts w:ascii="Times New Roman" w:hAnsi="Times New Roman" w:cs="Times New Roman"/>
          <w:color w:val="000000" w:themeColor="text1"/>
          <w:sz w:val="22"/>
        </w:rPr>
        <w:t>,</w:t>
      </w:r>
    </w:p>
    <w:p w14:paraId="6B358F5F" w14:textId="77777777" w:rsidR="00ED265D" w:rsidRPr="006A5FE6" w:rsidRDefault="00ED265D">
      <w:pPr>
        <w:widowControl/>
        <w:jc w:val="left"/>
        <w:rPr>
          <w:rFonts w:ascii="Times New Roman" w:eastAsia="游明朝" w:hAnsi="Times New Roman" w:cs="Times New Roman"/>
          <w:color w:val="000000" w:themeColor="text1"/>
          <w:sz w:val="22"/>
        </w:rPr>
      </w:pPr>
      <w:r w:rsidRPr="006A5FE6">
        <w:rPr>
          <w:rFonts w:ascii="Times New Roman" w:eastAsia="游明朝" w:hAnsi="Times New Roman" w:cs="Times New Roman"/>
          <w:color w:val="000000" w:themeColor="text1"/>
          <w:sz w:val="22"/>
        </w:rPr>
        <w:br w:type="page"/>
      </w:r>
    </w:p>
    <w:p w14:paraId="1E571676" w14:textId="67E5CD9B" w:rsidR="00D06855" w:rsidRPr="006A5FE6" w:rsidRDefault="00D06855" w:rsidP="00D06855">
      <w:pPr>
        <w:rPr>
          <w:rFonts w:ascii="Times New Roman" w:hAnsi="Times New Roman" w:cs="Times New Roman"/>
          <w:color w:val="000000" w:themeColor="text1"/>
          <w:sz w:val="22"/>
        </w:rPr>
      </w:pPr>
      <w:r w:rsidRPr="006A5FE6">
        <w:rPr>
          <w:rFonts w:ascii="Times New Roman" w:eastAsia="游明朝" w:hAnsi="Times New Roman" w:cs="Times New Roman"/>
          <w:color w:val="000000" w:themeColor="text1"/>
          <w:sz w:val="22"/>
        </w:rPr>
        <w:lastRenderedPageBreak/>
        <w:t xml:space="preserve">Supplementary Table </w:t>
      </w:r>
      <w:r w:rsidR="00ED265D" w:rsidRPr="006A5FE6">
        <w:rPr>
          <w:rFonts w:ascii="Times New Roman" w:eastAsia="游明朝" w:hAnsi="Times New Roman" w:cs="Times New Roman"/>
          <w:color w:val="000000" w:themeColor="text1"/>
          <w:sz w:val="22"/>
        </w:rPr>
        <w:t>3</w:t>
      </w:r>
    </w:p>
    <w:p w14:paraId="0E05630B" w14:textId="1F205277" w:rsidR="00D06855" w:rsidRPr="006A5FE6" w:rsidRDefault="006E7D80" w:rsidP="00D06855">
      <w:pPr>
        <w:rPr>
          <w:rFonts w:ascii="Times New Roman" w:hAnsi="Times New Roman" w:cs="Times New Roman"/>
          <w:color w:val="000000" w:themeColor="text1"/>
          <w:sz w:val="22"/>
        </w:rPr>
      </w:pPr>
      <w:r>
        <w:rPr>
          <w:rFonts w:ascii="Times New Roman" w:eastAsia="游ゴシック" w:hAnsi="Times New Roman" w:cs="Times New Roman" w:hint="eastAsia"/>
          <w:color w:val="000000" w:themeColor="text1"/>
          <w:kern w:val="0"/>
          <w:sz w:val="22"/>
        </w:rPr>
        <w:t>U</w:t>
      </w:r>
      <w:r w:rsidR="00D06855" w:rsidRPr="006A5FE6">
        <w:rPr>
          <w:rFonts w:ascii="Times New Roman" w:eastAsia="游ゴシック" w:hAnsi="Times New Roman" w:cs="Times New Roman"/>
          <w:color w:val="000000" w:themeColor="text1"/>
          <w:kern w:val="0"/>
          <w:sz w:val="22"/>
        </w:rPr>
        <w:t>nivariable analysis for overall survival</w:t>
      </w:r>
    </w:p>
    <w:tbl>
      <w:tblPr>
        <w:tblW w:w="818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119"/>
        <w:gridCol w:w="1417"/>
        <w:gridCol w:w="1418"/>
        <w:gridCol w:w="1276"/>
        <w:gridCol w:w="950"/>
      </w:tblGrid>
      <w:tr w:rsidR="00D06855" w:rsidRPr="006A5FE6" w14:paraId="56D6B07E" w14:textId="77777777" w:rsidTr="00C655F7">
        <w:trPr>
          <w:trHeight w:hRule="exact" w:val="284"/>
        </w:trPr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FB55CFB" w14:textId="77777777" w:rsidR="00D06855" w:rsidRPr="006A5FE6" w:rsidRDefault="00D06855" w:rsidP="002F7404">
            <w:pPr>
              <w:rPr>
                <w:rFonts w:ascii="Times New Roman" w:hAnsi="Times New Roman" w:cs="Times New Roman"/>
                <w:sz w:val="22"/>
              </w:rPr>
            </w:pPr>
            <w:r w:rsidRPr="006A5FE6">
              <w:rPr>
                <w:rFonts w:ascii="Times New Roman" w:hAnsi="Times New Roman" w:cs="Times New Roman"/>
                <w:sz w:val="22"/>
              </w:rPr>
              <w:t xml:space="preserve">　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BBD0E07" w14:textId="77777777" w:rsidR="00D06855" w:rsidRPr="006A5FE6" w:rsidRDefault="00D06855" w:rsidP="002F7404">
            <w:pPr>
              <w:rPr>
                <w:rFonts w:ascii="Times New Roman" w:hAnsi="Times New Roman" w:cs="Times New Roman"/>
                <w:sz w:val="22"/>
              </w:rPr>
            </w:pPr>
            <w:r w:rsidRPr="006A5FE6">
              <w:rPr>
                <w:rFonts w:ascii="Times New Roman" w:hAnsi="Times New Roman" w:cs="Times New Roman"/>
                <w:sz w:val="22"/>
              </w:rPr>
              <w:t>Subgroup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ED024B1" w14:textId="77777777" w:rsidR="00D06855" w:rsidRPr="006A5FE6" w:rsidRDefault="00D06855" w:rsidP="002F7404">
            <w:pPr>
              <w:rPr>
                <w:rFonts w:ascii="Times New Roman" w:hAnsi="Times New Roman" w:cs="Times New Roman"/>
                <w:sz w:val="22"/>
              </w:rPr>
            </w:pPr>
            <w:r w:rsidRPr="006A5FE6">
              <w:rPr>
                <w:rFonts w:ascii="Times New Roman" w:hAnsi="Times New Roman" w:cs="Times New Roman"/>
                <w:sz w:val="22"/>
              </w:rPr>
              <w:t>HR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21C87C6" w14:textId="77777777" w:rsidR="00D06855" w:rsidRPr="006A5FE6" w:rsidRDefault="00D06855" w:rsidP="002F7404">
            <w:pPr>
              <w:rPr>
                <w:rFonts w:ascii="Times New Roman" w:hAnsi="Times New Roman" w:cs="Times New Roman"/>
                <w:sz w:val="22"/>
              </w:rPr>
            </w:pPr>
            <w:r w:rsidRPr="006A5FE6">
              <w:rPr>
                <w:rFonts w:ascii="Times New Roman" w:hAnsi="Times New Roman" w:cs="Times New Roman"/>
                <w:sz w:val="22"/>
              </w:rPr>
              <w:t>95% CI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B9178DE" w14:textId="77777777" w:rsidR="00D06855" w:rsidRPr="006A5FE6" w:rsidRDefault="00D06855" w:rsidP="002F7404">
            <w:pPr>
              <w:rPr>
                <w:rFonts w:ascii="Times New Roman" w:hAnsi="Times New Roman" w:cs="Times New Roman"/>
                <w:sz w:val="22"/>
              </w:rPr>
            </w:pPr>
            <w:r w:rsidRPr="006A5FE6">
              <w:rPr>
                <w:rFonts w:ascii="Times New Roman" w:hAnsi="Times New Roman" w:cs="Times New Roman"/>
                <w:sz w:val="22"/>
              </w:rPr>
              <w:t>p-value</w:t>
            </w:r>
          </w:p>
        </w:tc>
      </w:tr>
      <w:tr w:rsidR="00D06855" w:rsidRPr="006A5FE6" w14:paraId="0F855E19" w14:textId="77777777" w:rsidTr="00C655F7">
        <w:trPr>
          <w:trHeight w:hRule="exact" w:val="416"/>
        </w:trPr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3DB56F" w14:textId="77777777" w:rsidR="00D06855" w:rsidRPr="006A5FE6" w:rsidRDefault="00D06855" w:rsidP="002F7404">
            <w:pPr>
              <w:rPr>
                <w:rFonts w:ascii="Times New Roman" w:hAnsi="Times New Roman" w:cs="Times New Roman"/>
                <w:sz w:val="22"/>
              </w:rPr>
            </w:pPr>
            <w:r w:rsidRPr="006A5FE6">
              <w:rPr>
                <w:rFonts w:ascii="Times New Roman" w:hAnsi="Times New Roman" w:cs="Times New Roman"/>
                <w:sz w:val="22"/>
              </w:rPr>
              <w:t>Ag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6606C4" w14:textId="77777777" w:rsidR="00D06855" w:rsidRPr="006A5FE6" w:rsidRDefault="00D06855" w:rsidP="002F7404">
            <w:pPr>
              <w:rPr>
                <w:rFonts w:ascii="Times New Roman" w:hAnsi="Times New Roman" w:cs="Times New Roman"/>
                <w:sz w:val="22"/>
              </w:rPr>
            </w:pPr>
            <w:r w:rsidRPr="006A5FE6">
              <w:rPr>
                <w:rFonts w:ascii="Times New Roman" w:hAnsi="Times New Roman" w:cs="Times New Roman"/>
                <w:sz w:val="22"/>
              </w:rPr>
              <w:t>&lt;65y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1E63D3" w14:textId="77777777" w:rsidR="00D06855" w:rsidRPr="006A5FE6" w:rsidRDefault="00D06855" w:rsidP="002F7404">
            <w:pPr>
              <w:rPr>
                <w:rFonts w:ascii="Times New Roman" w:hAnsi="Times New Roman" w:cs="Times New Roman"/>
                <w:sz w:val="22"/>
              </w:rPr>
            </w:pPr>
            <w:r w:rsidRPr="006A5FE6">
              <w:rPr>
                <w:rFonts w:ascii="Times New Roman" w:hAnsi="Times New Roman" w:cs="Times New Roman"/>
                <w:sz w:val="22"/>
              </w:rPr>
              <w:t>1(reference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E8483B" w14:textId="77777777" w:rsidR="00D06855" w:rsidRPr="006A5FE6" w:rsidRDefault="00D06855" w:rsidP="002F740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27CA37" w14:textId="77777777" w:rsidR="00D06855" w:rsidRPr="006A5FE6" w:rsidRDefault="00D06855" w:rsidP="002F7404">
            <w:pPr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D06855" w:rsidRPr="006A5FE6" w14:paraId="60F2D49A" w14:textId="77777777" w:rsidTr="00C655F7">
        <w:trPr>
          <w:trHeight w:hRule="exact" w:val="284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77AED1" w14:textId="77777777" w:rsidR="00D06855" w:rsidRPr="006A5FE6" w:rsidRDefault="00D06855" w:rsidP="002F7404">
            <w:pPr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7A3136" w14:textId="77777777" w:rsidR="00D06855" w:rsidRPr="006A5FE6" w:rsidRDefault="00D06855" w:rsidP="002F7404">
            <w:pPr>
              <w:rPr>
                <w:rFonts w:ascii="Times New Roman" w:hAnsi="Times New Roman" w:cs="Times New Roman"/>
                <w:sz w:val="22"/>
              </w:rPr>
            </w:pPr>
            <w:r w:rsidRPr="006A5FE6">
              <w:rPr>
                <w:rFonts w:ascii="Times New Roman" w:hAnsi="Times New Roman" w:cs="Times New Roman"/>
                <w:sz w:val="22"/>
              </w:rPr>
              <w:t>≥65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BEC1AD" w14:textId="77777777" w:rsidR="00D06855" w:rsidRPr="006A5FE6" w:rsidRDefault="00D06855" w:rsidP="002F7404">
            <w:pPr>
              <w:rPr>
                <w:rFonts w:ascii="Times New Roman" w:hAnsi="Times New Roman" w:cs="Times New Roman"/>
                <w:sz w:val="22"/>
              </w:rPr>
            </w:pPr>
            <w:r w:rsidRPr="006A5FE6">
              <w:rPr>
                <w:rFonts w:ascii="Times New Roman" w:hAnsi="Times New Roman" w:cs="Times New Roman"/>
                <w:sz w:val="22"/>
              </w:rPr>
              <w:t>1.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18FA9D" w14:textId="77777777" w:rsidR="00D06855" w:rsidRPr="006A5FE6" w:rsidRDefault="00D06855" w:rsidP="002F7404">
            <w:pPr>
              <w:rPr>
                <w:rFonts w:ascii="Times New Roman" w:hAnsi="Times New Roman" w:cs="Times New Roman"/>
                <w:sz w:val="22"/>
              </w:rPr>
            </w:pPr>
            <w:r w:rsidRPr="006A5FE6">
              <w:rPr>
                <w:rFonts w:ascii="Times New Roman" w:hAnsi="Times New Roman" w:cs="Times New Roman"/>
                <w:sz w:val="22"/>
              </w:rPr>
              <w:t>1.10-2.4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534109" w14:textId="77777777" w:rsidR="00D06855" w:rsidRPr="006A5FE6" w:rsidRDefault="00D06855" w:rsidP="002F7404">
            <w:pPr>
              <w:rPr>
                <w:rFonts w:ascii="Times New Roman" w:hAnsi="Times New Roman" w:cs="Times New Roman"/>
                <w:sz w:val="22"/>
              </w:rPr>
            </w:pPr>
            <w:r w:rsidRPr="006A5FE6">
              <w:rPr>
                <w:rFonts w:ascii="Times New Roman" w:hAnsi="Times New Roman" w:cs="Times New Roman"/>
                <w:sz w:val="22"/>
              </w:rPr>
              <w:t xml:space="preserve">0.014 </w:t>
            </w:r>
          </w:p>
        </w:tc>
      </w:tr>
      <w:tr w:rsidR="00D06855" w:rsidRPr="006A5FE6" w14:paraId="34092440" w14:textId="77777777" w:rsidTr="00C655F7">
        <w:trPr>
          <w:trHeight w:hRule="exact" w:val="284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D30C15" w14:textId="77777777" w:rsidR="00D06855" w:rsidRPr="006A5FE6" w:rsidRDefault="00D06855" w:rsidP="002F7404">
            <w:pPr>
              <w:rPr>
                <w:rFonts w:ascii="Times New Roman" w:hAnsi="Times New Roman" w:cs="Times New Roman"/>
                <w:sz w:val="22"/>
              </w:rPr>
            </w:pPr>
            <w:r w:rsidRPr="006A5FE6">
              <w:rPr>
                <w:rFonts w:ascii="Times New Roman" w:hAnsi="Times New Roman" w:cs="Times New Roman"/>
                <w:sz w:val="22"/>
              </w:rPr>
              <w:t>Sex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83704C" w14:textId="77777777" w:rsidR="00D06855" w:rsidRPr="006A5FE6" w:rsidRDefault="00D06855" w:rsidP="002F7404">
            <w:pPr>
              <w:rPr>
                <w:rFonts w:ascii="Times New Roman" w:hAnsi="Times New Roman" w:cs="Times New Roman"/>
                <w:sz w:val="22"/>
              </w:rPr>
            </w:pPr>
            <w:r w:rsidRPr="006A5FE6">
              <w:rPr>
                <w:rFonts w:ascii="Times New Roman" w:hAnsi="Times New Roman" w:cs="Times New Roman"/>
                <w:sz w:val="22"/>
              </w:rPr>
              <w:t>Mal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77F851" w14:textId="77777777" w:rsidR="00D06855" w:rsidRPr="006A5FE6" w:rsidRDefault="00D06855" w:rsidP="002F7404">
            <w:pPr>
              <w:rPr>
                <w:rFonts w:ascii="Times New Roman" w:hAnsi="Times New Roman" w:cs="Times New Roman"/>
                <w:sz w:val="22"/>
              </w:rPr>
            </w:pPr>
            <w:r w:rsidRPr="006A5FE6">
              <w:rPr>
                <w:rFonts w:ascii="Times New Roman" w:hAnsi="Times New Roman" w:cs="Times New Roman"/>
                <w:sz w:val="22"/>
              </w:rPr>
              <w:t>1(reference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7DF3B3" w14:textId="77777777" w:rsidR="00D06855" w:rsidRPr="006A5FE6" w:rsidRDefault="00D06855" w:rsidP="002F740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FADD4F" w14:textId="77777777" w:rsidR="00D06855" w:rsidRPr="006A5FE6" w:rsidRDefault="00D06855" w:rsidP="002F7404">
            <w:pPr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D06855" w:rsidRPr="006A5FE6" w14:paraId="7CBFA1AA" w14:textId="77777777" w:rsidTr="00C655F7">
        <w:trPr>
          <w:trHeight w:hRule="exact" w:val="284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C06B2A" w14:textId="77777777" w:rsidR="00D06855" w:rsidRPr="006A5FE6" w:rsidRDefault="00D06855" w:rsidP="002F7404">
            <w:pPr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DC01C6" w14:textId="77777777" w:rsidR="00D06855" w:rsidRPr="006A5FE6" w:rsidRDefault="00D06855" w:rsidP="002F7404">
            <w:pPr>
              <w:rPr>
                <w:rFonts w:ascii="Times New Roman" w:hAnsi="Times New Roman" w:cs="Times New Roman"/>
                <w:sz w:val="22"/>
              </w:rPr>
            </w:pPr>
            <w:r w:rsidRPr="006A5FE6">
              <w:rPr>
                <w:rFonts w:ascii="Times New Roman" w:hAnsi="Times New Roman" w:cs="Times New Roman"/>
                <w:sz w:val="22"/>
              </w:rPr>
              <w:t>Femal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3CE8C3" w14:textId="77777777" w:rsidR="00D06855" w:rsidRPr="006A5FE6" w:rsidRDefault="00D06855" w:rsidP="002F7404">
            <w:pPr>
              <w:rPr>
                <w:rFonts w:ascii="Times New Roman" w:hAnsi="Times New Roman" w:cs="Times New Roman"/>
                <w:sz w:val="22"/>
              </w:rPr>
            </w:pPr>
            <w:r w:rsidRPr="006A5FE6">
              <w:rPr>
                <w:rFonts w:ascii="Times New Roman" w:hAnsi="Times New Roman" w:cs="Times New Roman"/>
                <w:sz w:val="22"/>
              </w:rPr>
              <w:t>0.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BA66E4" w14:textId="77777777" w:rsidR="00D06855" w:rsidRPr="006A5FE6" w:rsidRDefault="00D06855" w:rsidP="002F7404">
            <w:pPr>
              <w:rPr>
                <w:rFonts w:ascii="Times New Roman" w:hAnsi="Times New Roman" w:cs="Times New Roman"/>
                <w:sz w:val="22"/>
              </w:rPr>
            </w:pPr>
            <w:r w:rsidRPr="006A5FE6">
              <w:rPr>
                <w:rFonts w:ascii="Times New Roman" w:hAnsi="Times New Roman" w:cs="Times New Roman"/>
                <w:sz w:val="22"/>
              </w:rPr>
              <w:t>0.47-1.2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0A21CF" w14:textId="77777777" w:rsidR="00D06855" w:rsidRPr="006A5FE6" w:rsidRDefault="00D06855" w:rsidP="002F7404">
            <w:pPr>
              <w:rPr>
                <w:rFonts w:ascii="Times New Roman" w:hAnsi="Times New Roman" w:cs="Times New Roman"/>
                <w:sz w:val="22"/>
              </w:rPr>
            </w:pPr>
            <w:r w:rsidRPr="006A5FE6">
              <w:rPr>
                <w:rFonts w:ascii="Times New Roman" w:hAnsi="Times New Roman" w:cs="Times New Roman"/>
                <w:sz w:val="22"/>
              </w:rPr>
              <w:t xml:space="preserve">0.269 </w:t>
            </w:r>
          </w:p>
        </w:tc>
      </w:tr>
      <w:tr w:rsidR="00D06855" w:rsidRPr="006A5FE6" w14:paraId="01CA32F8" w14:textId="77777777" w:rsidTr="00C655F7">
        <w:trPr>
          <w:trHeight w:hRule="exact" w:val="284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AA020D" w14:textId="77777777" w:rsidR="00D06855" w:rsidRPr="006A5FE6" w:rsidRDefault="00D06855" w:rsidP="002F7404">
            <w:pPr>
              <w:rPr>
                <w:rFonts w:ascii="Times New Roman" w:hAnsi="Times New Roman" w:cs="Times New Roman"/>
                <w:sz w:val="22"/>
              </w:rPr>
            </w:pPr>
            <w:r w:rsidRPr="006A5FE6">
              <w:rPr>
                <w:rFonts w:ascii="Times New Roman" w:hAnsi="Times New Roman" w:cs="Times New Roman"/>
                <w:sz w:val="22"/>
              </w:rPr>
              <w:t>P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1D8583" w14:textId="77777777" w:rsidR="00D06855" w:rsidRPr="006A5FE6" w:rsidRDefault="00D06855" w:rsidP="002F7404">
            <w:pPr>
              <w:rPr>
                <w:rFonts w:ascii="Times New Roman" w:hAnsi="Times New Roman" w:cs="Times New Roman"/>
                <w:sz w:val="22"/>
              </w:rPr>
            </w:pPr>
            <w:r w:rsidRPr="006A5FE6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97D5CB" w14:textId="77777777" w:rsidR="00D06855" w:rsidRPr="006A5FE6" w:rsidRDefault="00D06855" w:rsidP="002F7404">
            <w:pPr>
              <w:rPr>
                <w:rFonts w:ascii="Times New Roman" w:hAnsi="Times New Roman" w:cs="Times New Roman"/>
                <w:sz w:val="22"/>
              </w:rPr>
            </w:pPr>
            <w:r w:rsidRPr="006A5FE6">
              <w:rPr>
                <w:rFonts w:ascii="Times New Roman" w:hAnsi="Times New Roman" w:cs="Times New Roman"/>
                <w:sz w:val="22"/>
              </w:rPr>
              <w:t>1(reference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F1B978" w14:textId="77777777" w:rsidR="00D06855" w:rsidRPr="006A5FE6" w:rsidRDefault="00D06855" w:rsidP="002F740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64F9A7" w14:textId="77777777" w:rsidR="00D06855" w:rsidRPr="006A5FE6" w:rsidRDefault="00D06855" w:rsidP="002F7404">
            <w:pPr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D06855" w:rsidRPr="006A5FE6" w14:paraId="12BF28FD" w14:textId="77777777" w:rsidTr="00C655F7">
        <w:trPr>
          <w:trHeight w:hRule="exact" w:val="284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120985" w14:textId="77777777" w:rsidR="00D06855" w:rsidRPr="006A5FE6" w:rsidRDefault="00D06855" w:rsidP="002F7404">
            <w:pPr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03FA59" w14:textId="77777777" w:rsidR="00D06855" w:rsidRPr="006A5FE6" w:rsidRDefault="00D06855" w:rsidP="002F7404">
            <w:pPr>
              <w:rPr>
                <w:rFonts w:ascii="Times New Roman" w:hAnsi="Times New Roman" w:cs="Times New Roman"/>
                <w:sz w:val="22"/>
              </w:rPr>
            </w:pPr>
            <w:r w:rsidRPr="006A5FE6">
              <w:rPr>
                <w:rFonts w:ascii="Times New Roman" w:hAnsi="Times New Roman" w:cs="Times New Roman"/>
                <w:sz w:val="22"/>
              </w:rPr>
              <w:t>≥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A820AB" w14:textId="77777777" w:rsidR="00D06855" w:rsidRPr="006A5FE6" w:rsidRDefault="00D06855" w:rsidP="002F7404">
            <w:pPr>
              <w:rPr>
                <w:rFonts w:ascii="Times New Roman" w:hAnsi="Times New Roman" w:cs="Times New Roman"/>
                <w:sz w:val="22"/>
              </w:rPr>
            </w:pPr>
            <w:r w:rsidRPr="006A5FE6">
              <w:rPr>
                <w:rFonts w:ascii="Times New Roman" w:hAnsi="Times New Roman" w:cs="Times New Roman"/>
                <w:sz w:val="22"/>
              </w:rPr>
              <w:t>1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FA0F06" w14:textId="77777777" w:rsidR="00D06855" w:rsidRPr="006A5FE6" w:rsidRDefault="00D06855" w:rsidP="002F7404">
            <w:pPr>
              <w:rPr>
                <w:rFonts w:ascii="Times New Roman" w:hAnsi="Times New Roman" w:cs="Times New Roman"/>
                <w:sz w:val="22"/>
              </w:rPr>
            </w:pPr>
            <w:r w:rsidRPr="006A5FE6">
              <w:rPr>
                <w:rFonts w:ascii="Times New Roman" w:hAnsi="Times New Roman" w:cs="Times New Roman"/>
                <w:sz w:val="22"/>
              </w:rPr>
              <w:t>0.99-2.2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1F16EC" w14:textId="77777777" w:rsidR="00D06855" w:rsidRPr="006A5FE6" w:rsidRDefault="00D06855" w:rsidP="002F7404">
            <w:pPr>
              <w:rPr>
                <w:rFonts w:ascii="Times New Roman" w:hAnsi="Times New Roman" w:cs="Times New Roman"/>
                <w:sz w:val="22"/>
              </w:rPr>
            </w:pPr>
            <w:r w:rsidRPr="006A5FE6">
              <w:rPr>
                <w:rFonts w:ascii="Times New Roman" w:hAnsi="Times New Roman" w:cs="Times New Roman"/>
                <w:sz w:val="22"/>
              </w:rPr>
              <w:t xml:space="preserve">0.060 </w:t>
            </w:r>
          </w:p>
        </w:tc>
      </w:tr>
      <w:tr w:rsidR="00D06855" w:rsidRPr="006A5FE6" w14:paraId="0FCA7987" w14:textId="77777777" w:rsidTr="00C655F7">
        <w:trPr>
          <w:trHeight w:hRule="exact" w:val="284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942FCD" w14:textId="77777777" w:rsidR="00D06855" w:rsidRPr="006A5FE6" w:rsidRDefault="00D06855" w:rsidP="002F7404">
            <w:pPr>
              <w:rPr>
                <w:rFonts w:ascii="Times New Roman" w:hAnsi="Times New Roman" w:cs="Times New Roman"/>
                <w:sz w:val="22"/>
              </w:rPr>
            </w:pPr>
            <w:r w:rsidRPr="006A5FE6">
              <w:rPr>
                <w:rFonts w:ascii="Times New Roman" w:hAnsi="Times New Roman" w:cs="Times New Roman"/>
                <w:sz w:val="22"/>
              </w:rPr>
              <w:t>Tumor sit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FAA6A9" w14:textId="77777777" w:rsidR="00D06855" w:rsidRPr="006A5FE6" w:rsidRDefault="00D06855" w:rsidP="002F7404">
            <w:pPr>
              <w:rPr>
                <w:rFonts w:ascii="Times New Roman" w:hAnsi="Times New Roman" w:cs="Times New Roman"/>
                <w:sz w:val="22"/>
              </w:rPr>
            </w:pPr>
            <w:r w:rsidRPr="006A5FE6">
              <w:rPr>
                <w:rFonts w:ascii="Times New Roman" w:hAnsi="Times New Roman" w:cs="Times New Roman"/>
                <w:sz w:val="22"/>
              </w:rPr>
              <w:t>Oth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D87D67" w14:textId="77777777" w:rsidR="00D06855" w:rsidRPr="006A5FE6" w:rsidRDefault="00D06855" w:rsidP="002F7404">
            <w:pPr>
              <w:rPr>
                <w:rFonts w:ascii="Times New Roman" w:hAnsi="Times New Roman" w:cs="Times New Roman"/>
                <w:sz w:val="22"/>
              </w:rPr>
            </w:pPr>
            <w:r w:rsidRPr="006A5FE6">
              <w:rPr>
                <w:rFonts w:ascii="Times New Roman" w:hAnsi="Times New Roman" w:cs="Times New Roman"/>
                <w:sz w:val="22"/>
              </w:rPr>
              <w:t>1(reference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4FDAB8" w14:textId="77777777" w:rsidR="00D06855" w:rsidRPr="006A5FE6" w:rsidRDefault="00D06855" w:rsidP="002F740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8699E3" w14:textId="77777777" w:rsidR="00D06855" w:rsidRPr="006A5FE6" w:rsidRDefault="00D06855" w:rsidP="002F7404">
            <w:pPr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D06855" w:rsidRPr="006A5FE6" w14:paraId="2D4133F2" w14:textId="77777777" w:rsidTr="00C655F7">
        <w:trPr>
          <w:trHeight w:hRule="exact" w:val="284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A4DE46" w14:textId="77777777" w:rsidR="00D06855" w:rsidRPr="006A5FE6" w:rsidRDefault="00D06855" w:rsidP="002F7404">
            <w:pPr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F0000C" w14:textId="77777777" w:rsidR="00D06855" w:rsidRPr="006A5FE6" w:rsidRDefault="00D06855" w:rsidP="002F7404">
            <w:pPr>
              <w:rPr>
                <w:rFonts w:ascii="Times New Roman" w:hAnsi="Times New Roman" w:cs="Times New Roman"/>
                <w:sz w:val="22"/>
              </w:rPr>
            </w:pPr>
            <w:r w:rsidRPr="006A5FE6">
              <w:rPr>
                <w:rFonts w:ascii="Times New Roman" w:hAnsi="Times New Roman" w:cs="Times New Roman"/>
                <w:sz w:val="22"/>
              </w:rPr>
              <w:t>Right Upp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3E6CF5" w14:textId="77777777" w:rsidR="00D06855" w:rsidRPr="006A5FE6" w:rsidRDefault="00D06855" w:rsidP="002F7404">
            <w:pPr>
              <w:rPr>
                <w:rFonts w:ascii="Times New Roman" w:hAnsi="Times New Roman" w:cs="Times New Roman"/>
                <w:sz w:val="22"/>
              </w:rPr>
            </w:pPr>
            <w:r w:rsidRPr="006A5FE6">
              <w:rPr>
                <w:rFonts w:ascii="Times New Roman" w:hAnsi="Times New Roman" w:cs="Times New Roman"/>
                <w:sz w:val="22"/>
              </w:rPr>
              <w:t>1.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E6A700" w14:textId="77777777" w:rsidR="00D06855" w:rsidRPr="006A5FE6" w:rsidRDefault="00D06855" w:rsidP="002F7404">
            <w:pPr>
              <w:rPr>
                <w:rFonts w:ascii="Times New Roman" w:hAnsi="Times New Roman" w:cs="Times New Roman"/>
                <w:sz w:val="22"/>
              </w:rPr>
            </w:pPr>
            <w:r w:rsidRPr="006A5FE6">
              <w:rPr>
                <w:rFonts w:ascii="Times New Roman" w:hAnsi="Times New Roman" w:cs="Times New Roman"/>
                <w:sz w:val="22"/>
              </w:rPr>
              <w:t>0.64-1.6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A1B8F3" w14:textId="77777777" w:rsidR="00D06855" w:rsidRPr="006A5FE6" w:rsidRDefault="00D06855" w:rsidP="002F7404">
            <w:pPr>
              <w:rPr>
                <w:rFonts w:ascii="Times New Roman" w:hAnsi="Times New Roman" w:cs="Times New Roman"/>
                <w:sz w:val="22"/>
              </w:rPr>
            </w:pPr>
            <w:r w:rsidRPr="006A5FE6">
              <w:rPr>
                <w:rFonts w:ascii="Times New Roman" w:hAnsi="Times New Roman" w:cs="Times New Roman"/>
                <w:sz w:val="22"/>
              </w:rPr>
              <w:t xml:space="preserve">0.905 </w:t>
            </w:r>
          </w:p>
        </w:tc>
      </w:tr>
      <w:tr w:rsidR="00D06855" w:rsidRPr="006A5FE6" w14:paraId="41F0AC13" w14:textId="77777777" w:rsidTr="00C655F7">
        <w:trPr>
          <w:trHeight w:hRule="exact" w:val="284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729372" w14:textId="77777777" w:rsidR="00D06855" w:rsidRPr="006A5FE6" w:rsidRDefault="00D06855" w:rsidP="002F740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8F4FA8" w14:textId="77777777" w:rsidR="00D06855" w:rsidRPr="006A5FE6" w:rsidRDefault="00D06855" w:rsidP="002F7404">
            <w:pPr>
              <w:rPr>
                <w:rFonts w:ascii="Times New Roman" w:hAnsi="Times New Roman" w:cs="Times New Roman"/>
                <w:sz w:val="22"/>
              </w:rPr>
            </w:pPr>
            <w:r w:rsidRPr="006A5FE6">
              <w:rPr>
                <w:rFonts w:ascii="Times New Roman" w:hAnsi="Times New Roman" w:cs="Times New Roman"/>
                <w:sz w:val="22"/>
              </w:rPr>
              <w:t>Left Upp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EFD8AA" w14:textId="77777777" w:rsidR="00D06855" w:rsidRPr="006A5FE6" w:rsidRDefault="00D06855" w:rsidP="002F7404">
            <w:pPr>
              <w:rPr>
                <w:rFonts w:ascii="Times New Roman" w:hAnsi="Times New Roman" w:cs="Times New Roman"/>
                <w:sz w:val="22"/>
              </w:rPr>
            </w:pPr>
            <w:r w:rsidRPr="006A5FE6">
              <w:rPr>
                <w:rFonts w:ascii="Times New Roman" w:hAnsi="Times New Roman" w:cs="Times New Roman"/>
                <w:sz w:val="22"/>
              </w:rPr>
              <w:t>1.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57DCAE" w14:textId="77777777" w:rsidR="00D06855" w:rsidRPr="006A5FE6" w:rsidRDefault="00D06855" w:rsidP="002F7404">
            <w:pPr>
              <w:rPr>
                <w:rFonts w:ascii="Times New Roman" w:hAnsi="Times New Roman" w:cs="Times New Roman"/>
                <w:sz w:val="22"/>
              </w:rPr>
            </w:pPr>
            <w:r w:rsidRPr="006A5FE6">
              <w:rPr>
                <w:rFonts w:ascii="Times New Roman" w:hAnsi="Times New Roman" w:cs="Times New Roman"/>
                <w:sz w:val="22"/>
              </w:rPr>
              <w:t>0.62-1.8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B9E0C5" w14:textId="77777777" w:rsidR="00D06855" w:rsidRPr="006A5FE6" w:rsidRDefault="00D06855" w:rsidP="002F7404">
            <w:pPr>
              <w:rPr>
                <w:rFonts w:ascii="Times New Roman" w:hAnsi="Times New Roman" w:cs="Times New Roman"/>
                <w:sz w:val="22"/>
              </w:rPr>
            </w:pPr>
            <w:r w:rsidRPr="006A5FE6">
              <w:rPr>
                <w:rFonts w:ascii="Times New Roman" w:hAnsi="Times New Roman" w:cs="Times New Roman"/>
                <w:sz w:val="22"/>
              </w:rPr>
              <w:t xml:space="preserve">0.799 </w:t>
            </w:r>
          </w:p>
        </w:tc>
      </w:tr>
      <w:tr w:rsidR="00D06855" w:rsidRPr="006A5FE6" w14:paraId="7DF8918C" w14:textId="77777777" w:rsidTr="00C655F7">
        <w:trPr>
          <w:trHeight w:hRule="exact" w:val="284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062BD2" w14:textId="77777777" w:rsidR="00D06855" w:rsidRPr="006A5FE6" w:rsidRDefault="00D06855" w:rsidP="002F740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CBE5BE" w14:textId="77777777" w:rsidR="00D06855" w:rsidRPr="006A5FE6" w:rsidRDefault="00D06855" w:rsidP="002F7404">
            <w:pPr>
              <w:rPr>
                <w:rFonts w:ascii="Times New Roman" w:hAnsi="Times New Roman" w:cs="Times New Roman"/>
                <w:sz w:val="22"/>
              </w:rPr>
            </w:pPr>
            <w:r w:rsidRPr="006A5FE6">
              <w:rPr>
                <w:rFonts w:ascii="Times New Roman" w:hAnsi="Times New Roman" w:cs="Times New Roman"/>
                <w:sz w:val="22"/>
              </w:rPr>
              <w:t>Left Low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396452" w14:textId="77777777" w:rsidR="00D06855" w:rsidRPr="006A5FE6" w:rsidRDefault="00D06855" w:rsidP="002F7404">
            <w:pPr>
              <w:rPr>
                <w:rFonts w:ascii="Times New Roman" w:hAnsi="Times New Roman" w:cs="Times New Roman"/>
                <w:sz w:val="22"/>
              </w:rPr>
            </w:pPr>
            <w:r w:rsidRPr="006A5FE6">
              <w:rPr>
                <w:rFonts w:ascii="Times New Roman" w:hAnsi="Times New Roman" w:cs="Times New Roman"/>
                <w:sz w:val="22"/>
              </w:rPr>
              <w:t>1.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CA5D68" w14:textId="77777777" w:rsidR="00D06855" w:rsidRPr="006A5FE6" w:rsidRDefault="00D06855" w:rsidP="002F7404">
            <w:pPr>
              <w:rPr>
                <w:rFonts w:ascii="Times New Roman" w:hAnsi="Times New Roman" w:cs="Times New Roman"/>
                <w:sz w:val="22"/>
              </w:rPr>
            </w:pPr>
            <w:r w:rsidRPr="006A5FE6">
              <w:rPr>
                <w:rFonts w:ascii="Times New Roman" w:hAnsi="Times New Roman" w:cs="Times New Roman"/>
                <w:sz w:val="22"/>
              </w:rPr>
              <w:t>0.74-3.8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6E1A6D" w14:textId="77777777" w:rsidR="00D06855" w:rsidRPr="006A5FE6" w:rsidRDefault="00D06855" w:rsidP="002F7404">
            <w:pPr>
              <w:rPr>
                <w:rFonts w:ascii="Times New Roman" w:hAnsi="Times New Roman" w:cs="Times New Roman"/>
                <w:sz w:val="22"/>
              </w:rPr>
            </w:pPr>
            <w:r w:rsidRPr="006A5FE6">
              <w:rPr>
                <w:rFonts w:ascii="Times New Roman" w:hAnsi="Times New Roman" w:cs="Times New Roman"/>
                <w:sz w:val="22"/>
              </w:rPr>
              <w:t xml:space="preserve">0.211 </w:t>
            </w:r>
          </w:p>
        </w:tc>
      </w:tr>
      <w:tr w:rsidR="00D06855" w:rsidRPr="006A5FE6" w14:paraId="3B885A2D" w14:textId="77777777" w:rsidTr="00C655F7">
        <w:trPr>
          <w:trHeight w:hRule="exact" w:val="284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F4B2C7" w14:textId="77777777" w:rsidR="00D06855" w:rsidRPr="006A5FE6" w:rsidRDefault="00D06855" w:rsidP="002F7404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6A5FE6">
              <w:rPr>
                <w:rFonts w:ascii="Times New Roman" w:hAnsi="Times New Roman" w:cs="Times New Roman"/>
                <w:sz w:val="22"/>
              </w:rPr>
              <w:t>cStage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7B4D25" w14:textId="77777777" w:rsidR="00D06855" w:rsidRPr="006A5FE6" w:rsidRDefault="00D06855" w:rsidP="002F7404">
            <w:pPr>
              <w:rPr>
                <w:rFonts w:ascii="Times New Roman" w:hAnsi="Times New Roman" w:cs="Times New Roman"/>
                <w:sz w:val="22"/>
              </w:rPr>
            </w:pPr>
            <w:r w:rsidRPr="006A5FE6">
              <w:rPr>
                <w:rFonts w:ascii="Times New Roman" w:hAnsi="Times New Roman" w:cs="Times New Roman"/>
                <w:sz w:val="22"/>
              </w:rPr>
              <w:t>III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4B378B" w14:textId="77777777" w:rsidR="00D06855" w:rsidRPr="006A5FE6" w:rsidRDefault="00D06855" w:rsidP="002F7404">
            <w:pPr>
              <w:rPr>
                <w:rFonts w:ascii="Times New Roman" w:hAnsi="Times New Roman" w:cs="Times New Roman"/>
                <w:sz w:val="22"/>
              </w:rPr>
            </w:pPr>
            <w:r w:rsidRPr="006A5FE6">
              <w:rPr>
                <w:rFonts w:ascii="Times New Roman" w:hAnsi="Times New Roman" w:cs="Times New Roman"/>
                <w:sz w:val="22"/>
              </w:rPr>
              <w:t>1(reference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9EA4B1" w14:textId="77777777" w:rsidR="00D06855" w:rsidRPr="006A5FE6" w:rsidRDefault="00D06855" w:rsidP="002F740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20E1EE" w14:textId="77777777" w:rsidR="00D06855" w:rsidRPr="006A5FE6" w:rsidRDefault="00D06855" w:rsidP="002F7404">
            <w:pPr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D06855" w:rsidRPr="006A5FE6" w14:paraId="1C667C40" w14:textId="77777777" w:rsidTr="00C655F7">
        <w:trPr>
          <w:trHeight w:hRule="exact" w:val="284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F84DB5" w14:textId="77777777" w:rsidR="00D06855" w:rsidRPr="006A5FE6" w:rsidRDefault="00D06855" w:rsidP="002F7404">
            <w:pPr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C9FF07" w14:textId="77777777" w:rsidR="00D06855" w:rsidRPr="006A5FE6" w:rsidRDefault="00D06855" w:rsidP="002F7404">
            <w:pPr>
              <w:rPr>
                <w:rFonts w:ascii="Times New Roman" w:hAnsi="Times New Roman" w:cs="Times New Roman"/>
                <w:sz w:val="22"/>
              </w:rPr>
            </w:pPr>
            <w:r w:rsidRPr="006A5FE6">
              <w:rPr>
                <w:rFonts w:ascii="Times New Roman" w:hAnsi="Times New Roman" w:cs="Times New Roman"/>
                <w:sz w:val="22"/>
              </w:rPr>
              <w:t>III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49AD80" w14:textId="77777777" w:rsidR="00D06855" w:rsidRPr="006A5FE6" w:rsidRDefault="00D06855" w:rsidP="002F7404">
            <w:pPr>
              <w:rPr>
                <w:rFonts w:ascii="Times New Roman" w:hAnsi="Times New Roman" w:cs="Times New Roman"/>
                <w:sz w:val="22"/>
              </w:rPr>
            </w:pPr>
            <w:r w:rsidRPr="006A5FE6">
              <w:rPr>
                <w:rFonts w:ascii="Times New Roman" w:hAnsi="Times New Roman" w:cs="Times New Roman"/>
                <w:sz w:val="22"/>
              </w:rPr>
              <w:t>1.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91C7F1" w14:textId="77777777" w:rsidR="00D06855" w:rsidRPr="006A5FE6" w:rsidRDefault="00D06855" w:rsidP="002F7404">
            <w:pPr>
              <w:rPr>
                <w:rFonts w:ascii="Times New Roman" w:hAnsi="Times New Roman" w:cs="Times New Roman"/>
                <w:sz w:val="22"/>
              </w:rPr>
            </w:pPr>
            <w:r w:rsidRPr="006A5FE6">
              <w:rPr>
                <w:rFonts w:ascii="Times New Roman" w:hAnsi="Times New Roman" w:cs="Times New Roman"/>
                <w:sz w:val="22"/>
              </w:rPr>
              <w:t>0.88-2.0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B0241E" w14:textId="77777777" w:rsidR="00D06855" w:rsidRPr="006A5FE6" w:rsidRDefault="00D06855" w:rsidP="002F7404">
            <w:pPr>
              <w:rPr>
                <w:rFonts w:ascii="Times New Roman" w:hAnsi="Times New Roman" w:cs="Times New Roman"/>
                <w:sz w:val="22"/>
              </w:rPr>
            </w:pPr>
            <w:r w:rsidRPr="006A5FE6">
              <w:rPr>
                <w:rFonts w:ascii="Times New Roman" w:hAnsi="Times New Roman" w:cs="Times New Roman"/>
                <w:sz w:val="22"/>
              </w:rPr>
              <w:t xml:space="preserve">0.164 </w:t>
            </w:r>
          </w:p>
        </w:tc>
      </w:tr>
      <w:tr w:rsidR="00D06855" w:rsidRPr="006A5FE6" w14:paraId="4A2596AD" w14:textId="77777777" w:rsidTr="00C655F7">
        <w:trPr>
          <w:trHeight w:hRule="exact" w:val="284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B96590" w14:textId="77777777" w:rsidR="00D06855" w:rsidRPr="006A5FE6" w:rsidRDefault="00D06855" w:rsidP="002F740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7A15A3" w14:textId="77777777" w:rsidR="00D06855" w:rsidRPr="006A5FE6" w:rsidRDefault="00D06855" w:rsidP="002F7404">
            <w:pPr>
              <w:rPr>
                <w:rFonts w:ascii="Times New Roman" w:hAnsi="Times New Roman" w:cs="Times New Roman"/>
                <w:sz w:val="22"/>
              </w:rPr>
            </w:pPr>
            <w:r w:rsidRPr="006A5FE6">
              <w:rPr>
                <w:rFonts w:ascii="Times New Roman" w:hAnsi="Times New Roman" w:cs="Times New Roman"/>
                <w:sz w:val="22"/>
              </w:rPr>
              <w:t>III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9CDD44" w14:textId="77777777" w:rsidR="00D06855" w:rsidRPr="006A5FE6" w:rsidRDefault="00D06855" w:rsidP="002F7404">
            <w:pPr>
              <w:rPr>
                <w:rFonts w:ascii="Times New Roman" w:hAnsi="Times New Roman" w:cs="Times New Roman"/>
                <w:sz w:val="22"/>
              </w:rPr>
            </w:pPr>
            <w:r w:rsidRPr="006A5FE6">
              <w:rPr>
                <w:rFonts w:ascii="Times New Roman" w:hAnsi="Times New Roman" w:cs="Times New Roman"/>
                <w:sz w:val="22"/>
              </w:rPr>
              <w:t>1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E14562" w14:textId="77777777" w:rsidR="00D06855" w:rsidRPr="006A5FE6" w:rsidRDefault="00D06855" w:rsidP="002F7404">
            <w:pPr>
              <w:rPr>
                <w:rFonts w:ascii="Times New Roman" w:hAnsi="Times New Roman" w:cs="Times New Roman"/>
                <w:sz w:val="22"/>
              </w:rPr>
            </w:pPr>
            <w:r w:rsidRPr="006A5FE6">
              <w:rPr>
                <w:rFonts w:ascii="Times New Roman" w:hAnsi="Times New Roman" w:cs="Times New Roman"/>
                <w:sz w:val="22"/>
              </w:rPr>
              <w:t>0.79-2.8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2F859C" w14:textId="77777777" w:rsidR="00D06855" w:rsidRPr="006A5FE6" w:rsidRDefault="00D06855" w:rsidP="002F7404">
            <w:pPr>
              <w:rPr>
                <w:rFonts w:ascii="Times New Roman" w:hAnsi="Times New Roman" w:cs="Times New Roman"/>
                <w:sz w:val="22"/>
              </w:rPr>
            </w:pPr>
            <w:r w:rsidRPr="006A5FE6">
              <w:rPr>
                <w:rFonts w:ascii="Times New Roman" w:hAnsi="Times New Roman" w:cs="Times New Roman"/>
                <w:sz w:val="22"/>
              </w:rPr>
              <w:t xml:space="preserve">0.212 </w:t>
            </w:r>
          </w:p>
        </w:tc>
      </w:tr>
      <w:tr w:rsidR="00D06855" w:rsidRPr="006A5FE6" w14:paraId="6CFAEF0D" w14:textId="77777777" w:rsidTr="00C655F7">
        <w:trPr>
          <w:trHeight w:hRule="exact" w:val="284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123EFF" w14:textId="77777777" w:rsidR="00D06855" w:rsidRPr="006A5FE6" w:rsidRDefault="00D06855" w:rsidP="002F7404">
            <w:pPr>
              <w:rPr>
                <w:rFonts w:ascii="Times New Roman" w:hAnsi="Times New Roman" w:cs="Times New Roman"/>
                <w:sz w:val="22"/>
              </w:rPr>
            </w:pPr>
            <w:r w:rsidRPr="006A5FE6">
              <w:rPr>
                <w:rFonts w:ascii="Times New Roman" w:hAnsi="Times New Roman" w:cs="Times New Roman"/>
                <w:sz w:val="22"/>
              </w:rPr>
              <w:t>Histolog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076F71" w14:textId="77777777" w:rsidR="00D06855" w:rsidRPr="006A5FE6" w:rsidRDefault="00D06855" w:rsidP="002F7404">
            <w:pPr>
              <w:rPr>
                <w:rFonts w:ascii="Times New Roman" w:hAnsi="Times New Roman" w:cs="Times New Roman"/>
                <w:sz w:val="22"/>
              </w:rPr>
            </w:pPr>
            <w:r w:rsidRPr="006A5FE6">
              <w:rPr>
                <w:rFonts w:ascii="Times New Roman" w:hAnsi="Times New Roman" w:cs="Times New Roman"/>
                <w:sz w:val="22"/>
              </w:rPr>
              <w:t>Aden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4AFB5F" w14:textId="77777777" w:rsidR="00D06855" w:rsidRPr="006A5FE6" w:rsidRDefault="00D06855" w:rsidP="002F7404">
            <w:pPr>
              <w:rPr>
                <w:rFonts w:ascii="Times New Roman" w:hAnsi="Times New Roman" w:cs="Times New Roman"/>
                <w:sz w:val="22"/>
              </w:rPr>
            </w:pPr>
            <w:r w:rsidRPr="006A5FE6">
              <w:rPr>
                <w:rFonts w:ascii="Times New Roman" w:hAnsi="Times New Roman" w:cs="Times New Roman"/>
                <w:sz w:val="22"/>
              </w:rPr>
              <w:t>1(reference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9A43A1" w14:textId="77777777" w:rsidR="00D06855" w:rsidRPr="006A5FE6" w:rsidRDefault="00D06855" w:rsidP="002F740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214257" w14:textId="77777777" w:rsidR="00D06855" w:rsidRPr="006A5FE6" w:rsidRDefault="00D06855" w:rsidP="002F7404">
            <w:pPr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D06855" w:rsidRPr="006A5FE6" w14:paraId="0E72D440" w14:textId="77777777" w:rsidTr="00C655F7">
        <w:trPr>
          <w:trHeight w:hRule="exact" w:val="284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B1B1B1" w14:textId="77777777" w:rsidR="00D06855" w:rsidRPr="006A5FE6" w:rsidRDefault="00D06855" w:rsidP="002F7404">
            <w:pPr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FAC9C3" w14:textId="77777777" w:rsidR="00D06855" w:rsidRPr="006A5FE6" w:rsidRDefault="00D06855" w:rsidP="002F7404">
            <w:pPr>
              <w:rPr>
                <w:rFonts w:ascii="Times New Roman" w:hAnsi="Times New Roman" w:cs="Times New Roman"/>
                <w:sz w:val="22"/>
              </w:rPr>
            </w:pPr>
            <w:r w:rsidRPr="006A5FE6">
              <w:rPr>
                <w:rFonts w:ascii="Times New Roman" w:hAnsi="Times New Roman" w:cs="Times New Roman"/>
                <w:sz w:val="22"/>
              </w:rPr>
              <w:t>Squamo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1B1E6C" w14:textId="77777777" w:rsidR="00D06855" w:rsidRPr="006A5FE6" w:rsidRDefault="00D06855" w:rsidP="002F7404">
            <w:pPr>
              <w:rPr>
                <w:rFonts w:ascii="Times New Roman" w:hAnsi="Times New Roman" w:cs="Times New Roman"/>
                <w:sz w:val="22"/>
              </w:rPr>
            </w:pPr>
            <w:r w:rsidRPr="006A5FE6">
              <w:rPr>
                <w:rFonts w:ascii="Times New Roman" w:hAnsi="Times New Roman" w:cs="Times New Roman"/>
                <w:sz w:val="22"/>
              </w:rPr>
              <w:t>1.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6AF43F" w14:textId="77777777" w:rsidR="00D06855" w:rsidRPr="006A5FE6" w:rsidRDefault="00D06855" w:rsidP="002F7404">
            <w:pPr>
              <w:rPr>
                <w:rFonts w:ascii="Times New Roman" w:hAnsi="Times New Roman" w:cs="Times New Roman"/>
                <w:sz w:val="22"/>
              </w:rPr>
            </w:pPr>
            <w:r w:rsidRPr="006A5FE6">
              <w:rPr>
                <w:rFonts w:ascii="Times New Roman" w:hAnsi="Times New Roman" w:cs="Times New Roman"/>
                <w:sz w:val="22"/>
              </w:rPr>
              <w:t>0.97-2.2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28D4A6" w14:textId="77777777" w:rsidR="00D06855" w:rsidRPr="006A5FE6" w:rsidRDefault="00D06855" w:rsidP="002F7404">
            <w:pPr>
              <w:rPr>
                <w:rFonts w:ascii="Times New Roman" w:hAnsi="Times New Roman" w:cs="Times New Roman"/>
                <w:sz w:val="22"/>
              </w:rPr>
            </w:pPr>
            <w:r w:rsidRPr="006A5FE6">
              <w:rPr>
                <w:rFonts w:ascii="Times New Roman" w:hAnsi="Times New Roman" w:cs="Times New Roman"/>
                <w:sz w:val="22"/>
              </w:rPr>
              <w:t xml:space="preserve">0.066 </w:t>
            </w:r>
          </w:p>
        </w:tc>
      </w:tr>
      <w:tr w:rsidR="00D06855" w:rsidRPr="006A5FE6" w14:paraId="69A8176C" w14:textId="77777777" w:rsidTr="00C655F7">
        <w:trPr>
          <w:trHeight w:hRule="exact" w:val="284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455CF6" w14:textId="77777777" w:rsidR="00D06855" w:rsidRPr="006A5FE6" w:rsidRDefault="00D06855" w:rsidP="002F740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0C2EAC" w14:textId="77777777" w:rsidR="00D06855" w:rsidRPr="006A5FE6" w:rsidRDefault="00D06855" w:rsidP="002F7404">
            <w:pPr>
              <w:rPr>
                <w:rFonts w:ascii="Times New Roman" w:hAnsi="Times New Roman" w:cs="Times New Roman"/>
                <w:sz w:val="22"/>
              </w:rPr>
            </w:pPr>
            <w:r w:rsidRPr="006A5FE6">
              <w:rPr>
                <w:rFonts w:ascii="Times New Roman" w:hAnsi="Times New Roman" w:cs="Times New Roman"/>
                <w:sz w:val="22"/>
              </w:rPr>
              <w:t>Oth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674625" w14:textId="77777777" w:rsidR="00D06855" w:rsidRPr="006A5FE6" w:rsidRDefault="00D06855" w:rsidP="002F7404">
            <w:pPr>
              <w:rPr>
                <w:rFonts w:ascii="Times New Roman" w:hAnsi="Times New Roman" w:cs="Times New Roman"/>
                <w:sz w:val="22"/>
              </w:rPr>
            </w:pPr>
            <w:r w:rsidRPr="006A5FE6">
              <w:rPr>
                <w:rFonts w:ascii="Times New Roman" w:hAnsi="Times New Roman" w:cs="Times New Roman"/>
                <w:sz w:val="22"/>
              </w:rPr>
              <w:t>2.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FA9BC3" w14:textId="77777777" w:rsidR="00D06855" w:rsidRPr="006A5FE6" w:rsidRDefault="00D06855" w:rsidP="002F7404">
            <w:pPr>
              <w:rPr>
                <w:rFonts w:ascii="Times New Roman" w:hAnsi="Times New Roman" w:cs="Times New Roman"/>
                <w:sz w:val="22"/>
              </w:rPr>
            </w:pPr>
            <w:r w:rsidRPr="006A5FE6">
              <w:rPr>
                <w:rFonts w:ascii="Times New Roman" w:hAnsi="Times New Roman" w:cs="Times New Roman"/>
                <w:sz w:val="22"/>
              </w:rPr>
              <w:t>1.24-4.3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3642A9" w14:textId="77777777" w:rsidR="00D06855" w:rsidRPr="006A5FE6" w:rsidRDefault="00D06855" w:rsidP="002F7404">
            <w:pPr>
              <w:rPr>
                <w:rFonts w:ascii="Times New Roman" w:hAnsi="Times New Roman" w:cs="Times New Roman"/>
                <w:sz w:val="22"/>
              </w:rPr>
            </w:pPr>
            <w:r w:rsidRPr="006A5FE6">
              <w:rPr>
                <w:rFonts w:ascii="Times New Roman" w:hAnsi="Times New Roman" w:cs="Times New Roman"/>
                <w:sz w:val="22"/>
              </w:rPr>
              <w:t xml:space="preserve">0.008 </w:t>
            </w:r>
          </w:p>
        </w:tc>
      </w:tr>
      <w:tr w:rsidR="00D06855" w:rsidRPr="006A5FE6" w14:paraId="521046CF" w14:textId="77777777" w:rsidTr="00C655F7">
        <w:trPr>
          <w:trHeight w:hRule="exact" w:val="284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9775C1" w14:textId="77777777" w:rsidR="00D06855" w:rsidRPr="006A5FE6" w:rsidRDefault="00D06855" w:rsidP="002F7404">
            <w:pPr>
              <w:rPr>
                <w:rFonts w:ascii="Times New Roman" w:hAnsi="Times New Roman" w:cs="Times New Roman"/>
                <w:sz w:val="22"/>
              </w:rPr>
            </w:pPr>
            <w:r w:rsidRPr="006A5FE6">
              <w:rPr>
                <w:rFonts w:ascii="Times New Roman" w:hAnsi="Times New Roman" w:cs="Times New Roman"/>
                <w:sz w:val="22"/>
              </w:rPr>
              <w:t>current smok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8D600D" w14:textId="77777777" w:rsidR="00D06855" w:rsidRPr="006A5FE6" w:rsidRDefault="00D06855" w:rsidP="002F740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AAC524" w14:textId="77777777" w:rsidR="00D06855" w:rsidRPr="006A5FE6" w:rsidRDefault="00D06855" w:rsidP="002F7404">
            <w:pPr>
              <w:rPr>
                <w:rFonts w:ascii="Times New Roman" w:hAnsi="Times New Roman" w:cs="Times New Roman"/>
                <w:sz w:val="22"/>
              </w:rPr>
            </w:pPr>
            <w:r w:rsidRPr="006A5FE6">
              <w:rPr>
                <w:rFonts w:ascii="Times New Roman" w:hAnsi="Times New Roman" w:cs="Times New Roman"/>
                <w:sz w:val="22"/>
              </w:rPr>
              <w:t>1.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59B7A4" w14:textId="77777777" w:rsidR="00D06855" w:rsidRPr="006A5FE6" w:rsidRDefault="00D06855" w:rsidP="002F7404">
            <w:pPr>
              <w:rPr>
                <w:rFonts w:ascii="Times New Roman" w:hAnsi="Times New Roman" w:cs="Times New Roman"/>
                <w:sz w:val="22"/>
              </w:rPr>
            </w:pPr>
            <w:r w:rsidRPr="006A5FE6">
              <w:rPr>
                <w:rFonts w:ascii="Times New Roman" w:hAnsi="Times New Roman" w:cs="Times New Roman"/>
                <w:sz w:val="22"/>
              </w:rPr>
              <w:t>1.11-2.4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E6E5F2" w14:textId="77777777" w:rsidR="00D06855" w:rsidRPr="006A5FE6" w:rsidRDefault="00D06855" w:rsidP="002F7404">
            <w:pPr>
              <w:rPr>
                <w:rFonts w:ascii="Times New Roman" w:hAnsi="Times New Roman" w:cs="Times New Roman"/>
                <w:sz w:val="22"/>
              </w:rPr>
            </w:pPr>
            <w:r w:rsidRPr="006A5FE6">
              <w:rPr>
                <w:rFonts w:ascii="Times New Roman" w:hAnsi="Times New Roman" w:cs="Times New Roman"/>
                <w:sz w:val="22"/>
              </w:rPr>
              <w:t xml:space="preserve">0.013 </w:t>
            </w:r>
          </w:p>
        </w:tc>
      </w:tr>
      <w:tr w:rsidR="00D06855" w:rsidRPr="006A5FE6" w14:paraId="2F14F8B9" w14:textId="77777777" w:rsidTr="00C655F7">
        <w:trPr>
          <w:trHeight w:hRule="exact" w:val="284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79617E" w14:textId="1E4BD904" w:rsidR="00D06855" w:rsidRPr="006A5FE6" w:rsidRDefault="00C655F7" w:rsidP="002F7404">
            <w:pPr>
              <w:rPr>
                <w:rFonts w:ascii="Times New Roman" w:hAnsi="Times New Roman" w:cs="Times New Roman"/>
                <w:sz w:val="22"/>
              </w:rPr>
            </w:pPr>
            <w:r w:rsidRPr="006A5F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Surgical history prior to R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9E0700" w14:textId="77777777" w:rsidR="00D06855" w:rsidRPr="006A5FE6" w:rsidRDefault="00D06855" w:rsidP="002F740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7F57E0" w14:textId="77777777" w:rsidR="00D06855" w:rsidRPr="006A5FE6" w:rsidRDefault="00D06855" w:rsidP="002F7404">
            <w:pPr>
              <w:rPr>
                <w:rFonts w:ascii="Times New Roman" w:hAnsi="Times New Roman" w:cs="Times New Roman"/>
                <w:sz w:val="22"/>
              </w:rPr>
            </w:pPr>
            <w:r w:rsidRPr="006A5FE6">
              <w:rPr>
                <w:rFonts w:ascii="Times New Roman" w:hAnsi="Times New Roman" w:cs="Times New Roman"/>
                <w:sz w:val="22"/>
              </w:rPr>
              <w:t>0.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5B1427" w14:textId="77777777" w:rsidR="00D06855" w:rsidRPr="006A5FE6" w:rsidRDefault="00D06855" w:rsidP="002F7404">
            <w:pPr>
              <w:rPr>
                <w:rFonts w:ascii="Times New Roman" w:hAnsi="Times New Roman" w:cs="Times New Roman"/>
                <w:sz w:val="22"/>
              </w:rPr>
            </w:pPr>
            <w:r w:rsidRPr="006A5FE6">
              <w:rPr>
                <w:rFonts w:ascii="Times New Roman" w:hAnsi="Times New Roman" w:cs="Times New Roman"/>
                <w:sz w:val="22"/>
              </w:rPr>
              <w:t>0.40-1.8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20E599" w14:textId="77777777" w:rsidR="00D06855" w:rsidRPr="006A5FE6" w:rsidRDefault="00D06855" w:rsidP="002F7404">
            <w:pPr>
              <w:rPr>
                <w:rFonts w:ascii="Times New Roman" w:hAnsi="Times New Roman" w:cs="Times New Roman"/>
                <w:sz w:val="22"/>
              </w:rPr>
            </w:pPr>
            <w:r w:rsidRPr="006A5FE6">
              <w:rPr>
                <w:rFonts w:ascii="Times New Roman" w:hAnsi="Times New Roman" w:cs="Times New Roman"/>
                <w:sz w:val="22"/>
              </w:rPr>
              <w:t xml:space="preserve">0.720 </w:t>
            </w:r>
          </w:p>
        </w:tc>
      </w:tr>
      <w:tr w:rsidR="00D06855" w:rsidRPr="006A5FE6" w14:paraId="5B26227D" w14:textId="77777777" w:rsidTr="00C655F7">
        <w:trPr>
          <w:trHeight w:hRule="exact" w:val="284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969863" w14:textId="77777777" w:rsidR="00D06855" w:rsidRPr="006A5FE6" w:rsidRDefault="00D06855" w:rsidP="002F7404">
            <w:pPr>
              <w:rPr>
                <w:rFonts w:ascii="Times New Roman" w:hAnsi="Times New Roman" w:cs="Times New Roman"/>
                <w:sz w:val="22"/>
              </w:rPr>
            </w:pPr>
            <w:r w:rsidRPr="006A5FE6">
              <w:rPr>
                <w:rFonts w:ascii="Times New Roman" w:hAnsi="Times New Roman" w:cs="Times New Roman"/>
                <w:sz w:val="22"/>
              </w:rPr>
              <w:t>CR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60FD3B" w14:textId="77777777" w:rsidR="00D06855" w:rsidRPr="006A5FE6" w:rsidRDefault="00D06855" w:rsidP="002F740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DFB686" w14:textId="77777777" w:rsidR="00D06855" w:rsidRPr="006A5FE6" w:rsidRDefault="00D06855" w:rsidP="002F7404">
            <w:pPr>
              <w:rPr>
                <w:rFonts w:ascii="Times New Roman" w:hAnsi="Times New Roman" w:cs="Times New Roman"/>
                <w:sz w:val="22"/>
              </w:rPr>
            </w:pPr>
            <w:r w:rsidRPr="006A5FE6">
              <w:rPr>
                <w:rFonts w:ascii="Times New Roman" w:hAnsi="Times New Roman" w:cs="Times New Roman"/>
                <w:sz w:val="22"/>
              </w:rPr>
              <w:t>0.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69F058" w14:textId="77777777" w:rsidR="00D06855" w:rsidRPr="006A5FE6" w:rsidRDefault="00D06855" w:rsidP="002F7404">
            <w:pPr>
              <w:rPr>
                <w:rFonts w:ascii="Times New Roman" w:hAnsi="Times New Roman" w:cs="Times New Roman"/>
                <w:sz w:val="22"/>
              </w:rPr>
            </w:pPr>
            <w:r w:rsidRPr="006A5FE6">
              <w:rPr>
                <w:rFonts w:ascii="Times New Roman" w:hAnsi="Times New Roman" w:cs="Times New Roman"/>
                <w:sz w:val="22"/>
              </w:rPr>
              <w:t>0.24-0.6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364C9E" w14:textId="77777777" w:rsidR="00D06855" w:rsidRPr="006A5FE6" w:rsidRDefault="00D06855" w:rsidP="002F7404">
            <w:pPr>
              <w:rPr>
                <w:rFonts w:ascii="Times New Roman" w:hAnsi="Times New Roman" w:cs="Times New Roman"/>
                <w:sz w:val="22"/>
              </w:rPr>
            </w:pPr>
            <w:r w:rsidRPr="006A5FE6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D06855" w:rsidRPr="006A5FE6" w14:paraId="2B0F87A9" w14:textId="77777777" w:rsidTr="00C655F7">
        <w:trPr>
          <w:trHeight w:hRule="exact" w:val="284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05EE20" w14:textId="77777777" w:rsidR="00D06855" w:rsidRPr="006A5FE6" w:rsidRDefault="00D06855" w:rsidP="002F7404">
            <w:pPr>
              <w:rPr>
                <w:rFonts w:ascii="Times New Roman" w:hAnsi="Times New Roman" w:cs="Times New Roman"/>
                <w:sz w:val="22"/>
              </w:rPr>
            </w:pPr>
            <w:r w:rsidRPr="006A5FE6">
              <w:rPr>
                <w:rFonts w:ascii="Times New Roman" w:hAnsi="Times New Roman" w:cs="Times New Roman"/>
                <w:sz w:val="22"/>
              </w:rPr>
              <w:t>RT techniqu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8D1DDD" w14:textId="77777777" w:rsidR="00D06855" w:rsidRPr="006A5FE6" w:rsidRDefault="00D06855" w:rsidP="002F7404">
            <w:pPr>
              <w:rPr>
                <w:rFonts w:ascii="Times New Roman" w:hAnsi="Times New Roman" w:cs="Times New Roman"/>
                <w:sz w:val="22"/>
              </w:rPr>
            </w:pPr>
            <w:r w:rsidRPr="006A5FE6">
              <w:rPr>
                <w:rFonts w:ascii="Times New Roman" w:hAnsi="Times New Roman" w:cs="Times New Roman"/>
                <w:sz w:val="22"/>
              </w:rPr>
              <w:t>3DCR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BF71C4" w14:textId="77777777" w:rsidR="00D06855" w:rsidRPr="006A5FE6" w:rsidRDefault="00D06855" w:rsidP="002F7404">
            <w:pPr>
              <w:rPr>
                <w:rFonts w:ascii="Times New Roman" w:hAnsi="Times New Roman" w:cs="Times New Roman"/>
                <w:sz w:val="22"/>
              </w:rPr>
            </w:pPr>
            <w:r w:rsidRPr="006A5FE6">
              <w:rPr>
                <w:rFonts w:ascii="Times New Roman" w:hAnsi="Times New Roman" w:cs="Times New Roman"/>
                <w:sz w:val="22"/>
              </w:rPr>
              <w:t>1(reference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7C34CF" w14:textId="77777777" w:rsidR="00D06855" w:rsidRPr="006A5FE6" w:rsidRDefault="00D06855" w:rsidP="002F740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02C369" w14:textId="77777777" w:rsidR="00D06855" w:rsidRPr="006A5FE6" w:rsidRDefault="00D06855" w:rsidP="002F7404">
            <w:pPr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D06855" w:rsidRPr="006A5FE6" w14:paraId="00AB83CB" w14:textId="77777777" w:rsidTr="00C655F7">
        <w:trPr>
          <w:trHeight w:hRule="exact" w:val="284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D4232F" w14:textId="77777777" w:rsidR="00D06855" w:rsidRPr="006A5FE6" w:rsidRDefault="00D06855" w:rsidP="002F7404">
            <w:pPr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566BD0" w14:textId="77777777" w:rsidR="00D06855" w:rsidRPr="006A5FE6" w:rsidRDefault="00D06855" w:rsidP="002F7404">
            <w:pPr>
              <w:rPr>
                <w:rFonts w:ascii="Times New Roman" w:hAnsi="Times New Roman" w:cs="Times New Roman"/>
                <w:sz w:val="22"/>
              </w:rPr>
            </w:pPr>
            <w:r w:rsidRPr="006A5FE6">
              <w:rPr>
                <w:rFonts w:ascii="Times New Roman" w:hAnsi="Times New Roman" w:cs="Times New Roman"/>
                <w:sz w:val="22"/>
              </w:rPr>
              <w:t>IMR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72C4B4" w14:textId="77777777" w:rsidR="00D06855" w:rsidRPr="006A5FE6" w:rsidRDefault="00D06855" w:rsidP="002F7404">
            <w:pPr>
              <w:rPr>
                <w:rFonts w:ascii="Times New Roman" w:hAnsi="Times New Roman" w:cs="Times New Roman"/>
                <w:sz w:val="22"/>
              </w:rPr>
            </w:pPr>
            <w:r w:rsidRPr="006A5FE6">
              <w:rPr>
                <w:rFonts w:ascii="Times New Roman" w:hAnsi="Times New Roman" w:cs="Times New Roman"/>
                <w:sz w:val="22"/>
              </w:rPr>
              <w:t>0.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F12BCB" w14:textId="77777777" w:rsidR="00D06855" w:rsidRPr="006A5FE6" w:rsidRDefault="00D06855" w:rsidP="002F7404">
            <w:pPr>
              <w:rPr>
                <w:rFonts w:ascii="Times New Roman" w:hAnsi="Times New Roman" w:cs="Times New Roman"/>
                <w:sz w:val="22"/>
              </w:rPr>
            </w:pPr>
            <w:r w:rsidRPr="006A5FE6">
              <w:rPr>
                <w:rFonts w:ascii="Times New Roman" w:hAnsi="Times New Roman" w:cs="Times New Roman"/>
                <w:sz w:val="22"/>
              </w:rPr>
              <w:t>0.46-1.4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29F512" w14:textId="77777777" w:rsidR="00D06855" w:rsidRPr="006A5FE6" w:rsidRDefault="00D06855" w:rsidP="002F7404">
            <w:pPr>
              <w:rPr>
                <w:rFonts w:ascii="Times New Roman" w:hAnsi="Times New Roman" w:cs="Times New Roman"/>
                <w:sz w:val="22"/>
              </w:rPr>
            </w:pPr>
            <w:r w:rsidRPr="006A5FE6">
              <w:rPr>
                <w:rFonts w:ascii="Times New Roman" w:hAnsi="Times New Roman" w:cs="Times New Roman"/>
                <w:sz w:val="22"/>
              </w:rPr>
              <w:t xml:space="preserve">0.520 </w:t>
            </w:r>
          </w:p>
        </w:tc>
      </w:tr>
      <w:tr w:rsidR="00C655F7" w:rsidRPr="006A5FE6" w14:paraId="4D1381F8" w14:textId="77777777" w:rsidTr="00C655F7">
        <w:trPr>
          <w:trHeight w:hRule="exact" w:val="284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EBA477" w14:textId="1836BA0B" w:rsidR="00C655F7" w:rsidRPr="006A5FE6" w:rsidRDefault="00C655F7" w:rsidP="00C655F7">
            <w:pPr>
              <w:rPr>
                <w:rFonts w:ascii="Times New Roman" w:hAnsi="Times New Roman" w:cs="Times New Roman"/>
                <w:sz w:val="22"/>
              </w:rPr>
            </w:pPr>
            <w:r w:rsidRPr="006A5F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Regional lymph node irradia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113908" w14:textId="6E370420" w:rsidR="00C655F7" w:rsidRPr="006A5FE6" w:rsidRDefault="00C655F7" w:rsidP="00C655F7">
            <w:pPr>
              <w:rPr>
                <w:rFonts w:ascii="Times New Roman" w:hAnsi="Times New Roman" w:cs="Times New Roman"/>
                <w:sz w:val="22"/>
              </w:rPr>
            </w:pPr>
            <w:r w:rsidRPr="006A5FE6">
              <w:rPr>
                <w:rFonts w:ascii="Times New Roman" w:hAnsi="Times New Roman" w:cs="Times New Roman"/>
                <w:sz w:val="22"/>
              </w:rPr>
              <w:t>N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C5B801" w14:textId="77777777" w:rsidR="00C655F7" w:rsidRPr="006A5FE6" w:rsidRDefault="00C655F7" w:rsidP="00C655F7">
            <w:pPr>
              <w:rPr>
                <w:rFonts w:ascii="Times New Roman" w:hAnsi="Times New Roman" w:cs="Times New Roman"/>
                <w:sz w:val="22"/>
              </w:rPr>
            </w:pPr>
            <w:r w:rsidRPr="006A5FE6">
              <w:rPr>
                <w:rFonts w:ascii="Times New Roman" w:hAnsi="Times New Roman" w:cs="Times New Roman"/>
                <w:sz w:val="22"/>
              </w:rPr>
              <w:t>1(reference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30DEDF" w14:textId="77777777" w:rsidR="00C655F7" w:rsidRPr="006A5FE6" w:rsidRDefault="00C655F7" w:rsidP="00C655F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E2E90D" w14:textId="77777777" w:rsidR="00C655F7" w:rsidRPr="006A5FE6" w:rsidRDefault="00C655F7" w:rsidP="00C655F7">
            <w:pPr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C655F7" w:rsidRPr="006A5FE6" w14:paraId="28C6FF5A" w14:textId="77777777" w:rsidTr="00C655F7">
        <w:trPr>
          <w:trHeight w:hRule="exact" w:val="284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6DF6AB" w14:textId="77777777" w:rsidR="00C655F7" w:rsidRPr="006A5FE6" w:rsidRDefault="00C655F7" w:rsidP="00C655F7">
            <w:pPr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9C9CFF" w14:textId="3F44B39D" w:rsidR="00C655F7" w:rsidRPr="006A5FE6" w:rsidRDefault="00C655F7" w:rsidP="00C655F7">
            <w:pPr>
              <w:rPr>
                <w:rFonts w:ascii="Times New Roman" w:hAnsi="Times New Roman" w:cs="Times New Roman"/>
                <w:sz w:val="22"/>
              </w:rPr>
            </w:pPr>
            <w:r w:rsidRPr="006A5FE6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3F8FD2" w14:textId="77777777" w:rsidR="00C655F7" w:rsidRPr="006A5FE6" w:rsidRDefault="00C655F7" w:rsidP="00C655F7">
            <w:pPr>
              <w:rPr>
                <w:rFonts w:ascii="Times New Roman" w:hAnsi="Times New Roman" w:cs="Times New Roman"/>
                <w:sz w:val="22"/>
              </w:rPr>
            </w:pPr>
            <w:r w:rsidRPr="006A5FE6">
              <w:rPr>
                <w:rFonts w:ascii="Times New Roman" w:hAnsi="Times New Roman" w:cs="Times New Roman"/>
                <w:sz w:val="22"/>
              </w:rPr>
              <w:t>0.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7D3E93" w14:textId="77777777" w:rsidR="00C655F7" w:rsidRPr="006A5FE6" w:rsidRDefault="00C655F7" w:rsidP="00C655F7">
            <w:pPr>
              <w:rPr>
                <w:rFonts w:ascii="Times New Roman" w:hAnsi="Times New Roman" w:cs="Times New Roman"/>
                <w:sz w:val="22"/>
              </w:rPr>
            </w:pPr>
            <w:r w:rsidRPr="006A5FE6">
              <w:rPr>
                <w:rFonts w:ascii="Times New Roman" w:hAnsi="Times New Roman" w:cs="Times New Roman"/>
                <w:sz w:val="22"/>
              </w:rPr>
              <w:t>0.56-1.2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D64FFA" w14:textId="77777777" w:rsidR="00C655F7" w:rsidRPr="006A5FE6" w:rsidRDefault="00C655F7" w:rsidP="00C655F7">
            <w:pPr>
              <w:rPr>
                <w:rFonts w:ascii="Times New Roman" w:hAnsi="Times New Roman" w:cs="Times New Roman"/>
                <w:sz w:val="22"/>
              </w:rPr>
            </w:pPr>
            <w:r w:rsidRPr="006A5FE6">
              <w:rPr>
                <w:rFonts w:ascii="Times New Roman" w:hAnsi="Times New Roman" w:cs="Times New Roman"/>
                <w:sz w:val="22"/>
              </w:rPr>
              <w:t xml:space="preserve">0.364 </w:t>
            </w:r>
          </w:p>
        </w:tc>
      </w:tr>
      <w:tr w:rsidR="00C655F7" w:rsidRPr="006A5FE6" w14:paraId="0985B2F9" w14:textId="77777777" w:rsidTr="00C655F7">
        <w:trPr>
          <w:trHeight w:hRule="exact" w:val="284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3EF380" w14:textId="77777777" w:rsidR="00C655F7" w:rsidRPr="006A5FE6" w:rsidRDefault="00C655F7" w:rsidP="00C655F7">
            <w:pPr>
              <w:rPr>
                <w:rFonts w:ascii="Times New Roman" w:hAnsi="Times New Roman" w:cs="Times New Roman"/>
                <w:sz w:val="22"/>
              </w:rPr>
            </w:pPr>
            <w:r w:rsidRPr="006A5FE6">
              <w:rPr>
                <w:rFonts w:ascii="Times New Roman" w:hAnsi="Times New Roman" w:cs="Times New Roman"/>
                <w:sz w:val="22"/>
              </w:rPr>
              <w:t>Consolidation durvaluma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1068DB" w14:textId="77777777" w:rsidR="00C655F7" w:rsidRPr="006A5FE6" w:rsidRDefault="00C655F7" w:rsidP="00C655F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935248" w14:textId="77777777" w:rsidR="00C655F7" w:rsidRPr="006A5FE6" w:rsidRDefault="00C655F7" w:rsidP="00C655F7">
            <w:pPr>
              <w:rPr>
                <w:rFonts w:ascii="Times New Roman" w:hAnsi="Times New Roman" w:cs="Times New Roman"/>
                <w:sz w:val="22"/>
              </w:rPr>
            </w:pPr>
            <w:r w:rsidRPr="006A5FE6">
              <w:rPr>
                <w:rFonts w:ascii="Times New Roman" w:hAnsi="Times New Roman" w:cs="Times New Roman"/>
                <w:sz w:val="22"/>
              </w:rPr>
              <w:t>0.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C85AE4" w14:textId="77777777" w:rsidR="00C655F7" w:rsidRPr="006A5FE6" w:rsidRDefault="00C655F7" w:rsidP="00C655F7">
            <w:pPr>
              <w:rPr>
                <w:rFonts w:ascii="Times New Roman" w:hAnsi="Times New Roman" w:cs="Times New Roman"/>
                <w:sz w:val="22"/>
              </w:rPr>
            </w:pPr>
            <w:r w:rsidRPr="006A5FE6">
              <w:rPr>
                <w:rFonts w:ascii="Times New Roman" w:hAnsi="Times New Roman" w:cs="Times New Roman"/>
                <w:sz w:val="22"/>
              </w:rPr>
              <w:t>0.40-1.0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53A24A" w14:textId="77777777" w:rsidR="00C655F7" w:rsidRPr="006A5FE6" w:rsidRDefault="00C655F7" w:rsidP="00C655F7">
            <w:pPr>
              <w:rPr>
                <w:rFonts w:ascii="Times New Roman" w:hAnsi="Times New Roman" w:cs="Times New Roman"/>
                <w:sz w:val="22"/>
              </w:rPr>
            </w:pPr>
            <w:r w:rsidRPr="006A5FE6">
              <w:rPr>
                <w:rFonts w:ascii="Times New Roman" w:hAnsi="Times New Roman" w:cs="Times New Roman"/>
                <w:sz w:val="22"/>
              </w:rPr>
              <w:t xml:space="preserve">0.083 </w:t>
            </w:r>
          </w:p>
        </w:tc>
      </w:tr>
      <w:tr w:rsidR="00C655F7" w:rsidRPr="006A5FE6" w14:paraId="2405335A" w14:textId="77777777" w:rsidTr="00C655F7">
        <w:trPr>
          <w:trHeight w:hRule="exact" w:val="284"/>
        </w:trPr>
        <w:tc>
          <w:tcPr>
            <w:tcW w:w="3119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92FB5DF" w14:textId="77777777" w:rsidR="00C655F7" w:rsidRPr="006A5FE6" w:rsidRDefault="00C655F7" w:rsidP="00C655F7">
            <w:pPr>
              <w:rPr>
                <w:rFonts w:ascii="Times New Roman" w:hAnsi="Times New Roman" w:cs="Times New Roman"/>
                <w:sz w:val="22"/>
              </w:rPr>
            </w:pPr>
            <w:r w:rsidRPr="006A5FE6">
              <w:rPr>
                <w:rFonts w:ascii="Times New Roman" w:hAnsi="Times New Roman" w:cs="Times New Roman"/>
                <w:sz w:val="22"/>
              </w:rPr>
              <w:t>Prescription dose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6612DC9" w14:textId="77777777" w:rsidR="00C655F7" w:rsidRPr="006A5FE6" w:rsidRDefault="00C655F7" w:rsidP="00C655F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92668F0" w14:textId="77777777" w:rsidR="00C655F7" w:rsidRPr="006A5FE6" w:rsidRDefault="00C655F7" w:rsidP="00C655F7">
            <w:pPr>
              <w:rPr>
                <w:rFonts w:ascii="Times New Roman" w:hAnsi="Times New Roman" w:cs="Times New Roman"/>
                <w:sz w:val="22"/>
              </w:rPr>
            </w:pPr>
            <w:r w:rsidRPr="006A5FE6">
              <w:rPr>
                <w:rFonts w:ascii="Times New Roman" w:hAnsi="Times New Roman" w:cs="Times New Roman"/>
                <w:sz w:val="22"/>
              </w:rPr>
              <w:t>0.99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1948EC4" w14:textId="77777777" w:rsidR="00C655F7" w:rsidRPr="006A5FE6" w:rsidRDefault="00C655F7" w:rsidP="00C655F7">
            <w:pPr>
              <w:rPr>
                <w:rFonts w:ascii="Times New Roman" w:hAnsi="Times New Roman" w:cs="Times New Roman"/>
                <w:sz w:val="22"/>
              </w:rPr>
            </w:pPr>
            <w:r w:rsidRPr="006A5FE6">
              <w:rPr>
                <w:rFonts w:ascii="Times New Roman" w:hAnsi="Times New Roman" w:cs="Times New Roman"/>
                <w:sz w:val="22"/>
              </w:rPr>
              <w:t>0.93-1.06</w:t>
            </w:r>
          </w:p>
        </w:tc>
        <w:tc>
          <w:tcPr>
            <w:tcW w:w="95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B35A4F0" w14:textId="77777777" w:rsidR="00C655F7" w:rsidRPr="006A5FE6" w:rsidRDefault="00C655F7" w:rsidP="00C655F7">
            <w:pPr>
              <w:rPr>
                <w:rFonts w:ascii="Times New Roman" w:hAnsi="Times New Roman" w:cs="Times New Roman"/>
                <w:sz w:val="22"/>
              </w:rPr>
            </w:pPr>
            <w:r w:rsidRPr="006A5FE6">
              <w:rPr>
                <w:rFonts w:ascii="Times New Roman" w:hAnsi="Times New Roman" w:cs="Times New Roman"/>
                <w:sz w:val="22"/>
              </w:rPr>
              <w:t xml:space="preserve">1.000 </w:t>
            </w:r>
          </w:p>
        </w:tc>
      </w:tr>
      <w:tr w:rsidR="00C655F7" w:rsidRPr="006A5FE6" w14:paraId="66ED8FED" w14:textId="77777777" w:rsidTr="00C655F7">
        <w:trPr>
          <w:trHeight w:hRule="exact" w:val="284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68FC4F4" w14:textId="77777777" w:rsidR="00C655F7" w:rsidRPr="006A5FE6" w:rsidRDefault="00C655F7" w:rsidP="00C655F7">
            <w:pPr>
              <w:rPr>
                <w:rFonts w:ascii="Times New Roman" w:hAnsi="Times New Roman" w:cs="Times New Roman"/>
                <w:sz w:val="22"/>
              </w:rPr>
            </w:pPr>
            <w:r w:rsidRPr="006A5FE6">
              <w:rPr>
                <w:rFonts w:ascii="Times New Roman" w:hAnsi="Times New Roman" w:cs="Times New Roman"/>
                <w:sz w:val="22"/>
              </w:rPr>
              <w:t>GTV volume (Log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483CCDD" w14:textId="77777777" w:rsidR="00C655F7" w:rsidRPr="006A5FE6" w:rsidRDefault="00C655F7" w:rsidP="00C655F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F56F674" w14:textId="77777777" w:rsidR="00C655F7" w:rsidRPr="006A5FE6" w:rsidRDefault="00C655F7" w:rsidP="00C655F7">
            <w:pPr>
              <w:rPr>
                <w:rFonts w:ascii="Times New Roman" w:hAnsi="Times New Roman" w:cs="Times New Roman"/>
                <w:sz w:val="22"/>
              </w:rPr>
            </w:pPr>
            <w:r w:rsidRPr="006A5FE6">
              <w:rPr>
                <w:rFonts w:ascii="Times New Roman" w:hAnsi="Times New Roman" w:cs="Times New Roman"/>
                <w:sz w:val="22"/>
              </w:rPr>
              <w:t>1.2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6399482" w14:textId="77777777" w:rsidR="00C655F7" w:rsidRPr="006A5FE6" w:rsidRDefault="00C655F7" w:rsidP="00C655F7">
            <w:pPr>
              <w:rPr>
                <w:rFonts w:ascii="Times New Roman" w:hAnsi="Times New Roman" w:cs="Times New Roman"/>
                <w:sz w:val="22"/>
              </w:rPr>
            </w:pPr>
            <w:r w:rsidRPr="006A5FE6">
              <w:rPr>
                <w:rFonts w:ascii="Times New Roman" w:hAnsi="Times New Roman" w:cs="Times New Roman"/>
                <w:sz w:val="22"/>
              </w:rPr>
              <w:t>1.04-1.57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A032D4B" w14:textId="77777777" w:rsidR="00C655F7" w:rsidRPr="006A5FE6" w:rsidRDefault="00C655F7" w:rsidP="00C655F7">
            <w:pPr>
              <w:rPr>
                <w:rFonts w:ascii="Times New Roman" w:hAnsi="Times New Roman" w:cs="Times New Roman"/>
                <w:sz w:val="22"/>
              </w:rPr>
            </w:pPr>
            <w:r w:rsidRPr="006A5FE6">
              <w:rPr>
                <w:rFonts w:ascii="Times New Roman" w:hAnsi="Times New Roman" w:cs="Times New Roman"/>
                <w:sz w:val="22"/>
              </w:rPr>
              <w:t xml:space="preserve">0.018 </w:t>
            </w:r>
          </w:p>
        </w:tc>
      </w:tr>
    </w:tbl>
    <w:p w14:paraId="42B776B3" w14:textId="4FECBC45" w:rsidR="00D06855" w:rsidRPr="006A5FE6" w:rsidRDefault="00D06855" w:rsidP="00D06855">
      <w:pPr>
        <w:rPr>
          <w:rFonts w:ascii="Times New Roman" w:hAnsi="Times New Roman" w:cs="Times New Roman"/>
          <w:color w:val="000000" w:themeColor="text1"/>
          <w:sz w:val="22"/>
        </w:rPr>
      </w:pPr>
      <w:r w:rsidRPr="006A5FE6">
        <w:rPr>
          <w:rFonts w:ascii="Times New Roman" w:eastAsia="游ゴシック" w:hAnsi="Times New Roman" w:cs="Times New Roman"/>
          <w:color w:val="000000" w:themeColor="text1"/>
          <w:kern w:val="0"/>
          <w:sz w:val="22"/>
        </w:rPr>
        <w:t>PS=</w:t>
      </w:r>
      <w:r w:rsidR="00C655F7" w:rsidRPr="006A5FE6">
        <w:rPr>
          <w:rFonts w:ascii="Times New Roman" w:eastAsia="游ゴシック" w:hAnsi="Times New Roman" w:cs="Times New Roman"/>
          <w:color w:val="000000" w:themeColor="text1"/>
          <w:kern w:val="0"/>
          <w:sz w:val="22"/>
        </w:rPr>
        <w:t xml:space="preserve"> </w:t>
      </w:r>
      <w:r w:rsidRPr="006A5FE6">
        <w:rPr>
          <w:rFonts w:ascii="Times New Roman" w:eastAsia="游ゴシック" w:hAnsi="Times New Roman" w:cs="Times New Roman"/>
          <w:color w:val="000000" w:themeColor="text1"/>
          <w:kern w:val="0"/>
          <w:sz w:val="22"/>
        </w:rPr>
        <w:t xml:space="preserve">performance status, </w:t>
      </w:r>
      <w:proofErr w:type="spellStart"/>
      <w:r w:rsidR="00C655F7" w:rsidRPr="006A5FE6">
        <w:rPr>
          <w:rFonts w:ascii="Times New Roman" w:hAnsi="Times New Roman" w:cs="Times New Roman"/>
          <w:color w:val="000000" w:themeColor="text1"/>
          <w:sz w:val="22"/>
        </w:rPr>
        <w:t>cStage</w:t>
      </w:r>
      <w:proofErr w:type="spellEnd"/>
      <w:r w:rsidR="00C655F7" w:rsidRPr="006A5FE6">
        <w:rPr>
          <w:rFonts w:ascii="Times New Roman" w:hAnsi="Times New Roman" w:cs="Times New Roman"/>
          <w:color w:val="000000" w:themeColor="text1"/>
          <w:sz w:val="22"/>
        </w:rPr>
        <w:t xml:space="preserve">= clinical stage, </w:t>
      </w:r>
      <w:r w:rsidRPr="006A5FE6">
        <w:rPr>
          <w:rFonts w:ascii="Times New Roman" w:eastAsia="游ゴシック" w:hAnsi="Times New Roman" w:cs="Times New Roman"/>
          <w:color w:val="000000" w:themeColor="text1"/>
          <w:kern w:val="0"/>
          <w:sz w:val="22"/>
        </w:rPr>
        <w:t>Adeno=</w:t>
      </w:r>
      <w:r w:rsidR="00C655F7" w:rsidRPr="006A5FE6">
        <w:rPr>
          <w:rFonts w:ascii="Times New Roman" w:eastAsia="游ゴシック" w:hAnsi="Times New Roman" w:cs="Times New Roman"/>
          <w:color w:val="000000" w:themeColor="text1"/>
          <w:kern w:val="0"/>
          <w:sz w:val="22"/>
        </w:rPr>
        <w:t xml:space="preserve"> </w:t>
      </w:r>
      <w:r w:rsidRPr="006A5FE6">
        <w:rPr>
          <w:rFonts w:ascii="Times New Roman" w:eastAsia="游ゴシック" w:hAnsi="Times New Roman" w:cs="Times New Roman"/>
          <w:color w:val="000000" w:themeColor="text1"/>
          <w:kern w:val="0"/>
          <w:sz w:val="22"/>
        </w:rPr>
        <w:t>adenocarcinoma, Squamous=</w:t>
      </w:r>
      <w:r w:rsidR="00C655F7" w:rsidRPr="006A5FE6">
        <w:rPr>
          <w:rFonts w:ascii="Times New Roman" w:eastAsia="游ゴシック" w:hAnsi="Times New Roman" w:cs="Times New Roman"/>
          <w:color w:val="000000" w:themeColor="text1"/>
          <w:kern w:val="0"/>
          <w:sz w:val="22"/>
        </w:rPr>
        <w:t xml:space="preserve"> </w:t>
      </w:r>
      <w:r w:rsidRPr="006A5FE6">
        <w:rPr>
          <w:rFonts w:ascii="Times New Roman" w:eastAsia="游ゴシック" w:hAnsi="Times New Roman" w:cs="Times New Roman"/>
          <w:color w:val="000000" w:themeColor="text1"/>
          <w:kern w:val="0"/>
          <w:sz w:val="22"/>
        </w:rPr>
        <w:t xml:space="preserve">squamous cell carcinoma, </w:t>
      </w:r>
      <w:r w:rsidR="00C655F7" w:rsidRPr="006A5FE6">
        <w:rPr>
          <w:rFonts w:ascii="Times New Roman" w:eastAsia="游ゴシック" w:hAnsi="Times New Roman" w:cs="Times New Roman"/>
          <w:color w:val="000000" w:themeColor="text1"/>
          <w:kern w:val="0"/>
          <w:sz w:val="22"/>
        </w:rPr>
        <w:t xml:space="preserve">RT= radiotherapy, </w:t>
      </w:r>
      <w:r w:rsidRPr="006A5FE6">
        <w:rPr>
          <w:rFonts w:ascii="Times New Roman" w:eastAsia="游ゴシック" w:hAnsi="Times New Roman" w:cs="Times New Roman"/>
          <w:color w:val="000000" w:themeColor="text1"/>
          <w:kern w:val="0"/>
          <w:sz w:val="22"/>
        </w:rPr>
        <w:t>CRT=</w:t>
      </w:r>
      <w:r w:rsidR="00C655F7" w:rsidRPr="006A5FE6">
        <w:rPr>
          <w:rFonts w:ascii="Times New Roman" w:eastAsia="游ゴシック" w:hAnsi="Times New Roman" w:cs="Times New Roman"/>
          <w:color w:val="000000" w:themeColor="text1"/>
          <w:kern w:val="0"/>
          <w:sz w:val="22"/>
        </w:rPr>
        <w:t xml:space="preserve"> </w:t>
      </w:r>
      <w:r w:rsidRPr="006A5FE6">
        <w:rPr>
          <w:rFonts w:ascii="Times New Roman" w:eastAsia="游ゴシック" w:hAnsi="Times New Roman" w:cs="Times New Roman"/>
          <w:color w:val="000000" w:themeColor="text1"/>
          <w:kern w:val="0"/>
          <w:sz w:val="22"/>
        </w:rPr>
        <w:t xml:space="preserve">chemoradiotherapy, </w:t>
      </w:r>
      <w:r w:rsidRPr="006A5FE6">
        <w:rPr>
          <w:rFonts w:ascii="Times New Roman" w:hAnsi="Times New Roman" w:cs="Times New Roman"/>
          <w:color w:val="000000" w:themeColor="text1"/>
          <w:sz w:val="22"/>
        </w:rPr>
        <w:t xml:space="preserve">3DCRT= </w:t>
      </w:r>
      <w:r w:rsidRPr="006A5FE6">
        <w:rPr>
          <w:rFonts w:ascii="Times New Roman" w:eastAsia="游明朝" w:hAnsi="Times New Roman" w:cs="Times New Roman"/>
          <w:color w:val="000000" w:themeColor="text1"/>
          <w:sz w:val="22"/>
        </w:rPr>
        <w:t>three-dimensional conformal radiotherapy</w:t>
      </w:r>
      <w:r w:rsidRPr="006A5FE6">
        <w:rPr>
          <w:rFonts w:ascii="Times New Roman" w:hAnsi="Times New Roman" w:cs="Times New Roman"/>
          <w:color w:val="000000" w:themeColor="text1"/>
          <w:sz w:val="22"/>
        </w:rPr>
        <w:t>, IMRT=</w:t>
      </w:r>
      <w:r w:rsidR="00C655F7" w:rsidRPr="006A5FE6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Pr="006A5FE6">
        <w:rPr>
          <w:rFonts w:ascii="Times New Roman" w:hAnsi="Times New Roman" w:cs="Times New Roman"/>
          <w:color w:val="000000" w:themeColor="text1"/>
          <w:sz w:val="22"/>
        </w:rPr>
        <w:t xml:space="preserve">intensity modulated radiotherapy, </w:t>
      </w:r>
      <w:r w:rsidRPr="006A5FE6">
        <w:rPr>
          <w:rFonts w:ascii="Times New Roman" w:eastAsia="游ゴシック" w:hAnsi="Times New Roman" w:cs="Times New Roman"/>
          <w:color w:val="000000" w:themeColor="text1"/>
          <w:kern w:val="0"/>
          <w:sz w:val="22"/>
        </w:rPr>
        <w:t>GTV=</w:t>
      </w:r>
      <w:r w:rsidR="00C655F7" w:rsidRPr="006A5FE6">
        <w:rPr>
          <w:rFonts w:ascii="Times New Roman" w:eastAsia="游ゴシック" w:hAnsi="Times New Roman" w:cs="Times New Roman"/>
          <w:color w:val="000000" w:themeColor="text1"/>
          <w:kern w:val="0"/>
          <w:sz w:val="22"/>
        </w:rPr>
        <w:t xml:space="preserve"> </w:t>
      </w:r>
      <w:r w:rsidRPr="006A5FE6">
        <w:rPr>
          <w:rFonts w:ascii="Times New Roman" w:eastAsia="游ゴシック" w:hAnsi="Times New Roman" w:cs="Times New Roman"/>
          <w:color w:val="000000" w:themeColor="text1"/>
          <w:kern w:val="0"/>
          <w:sz w:val="22"/>
        </w:rPr>
        <w:t>gross tumor volume</w:t>
      </w:r>
    </w:p>
    <w:p w14:paraId="0D7FE27B" w14:textId="5492BF1F" w:rsidR="00E47D21" w:rsidRPr="006A5FE6" w:rsidRDefault="00E47D21">
      <w:pPr>
        <w:widowControl/>
        <w:jc w:val="left"/>
        <w:rPr>
          <w:rFonts w:ascii="Times New Roman" w:hAnsi="Times New Roman" w:cs="Times New Roman"/>
          <w:sz w:val="22"/>
        </w:rPr>
      </w:pPr>
      <w:r w:rsidRPr="006A5FE6">
        <w:rPr>
          <w:rFonts w:ascii="Times New Roman" w:hAnsi="Times New Roman" w:cs="Times New Roman"/>
          <w:sz w:val="22"/>
        </w:rPr>
        <w:br w:type="page"/>
      </w:r>
    </w:p>
    <w:p w14:paraId="1CBAE10E" w14:textId="49B7D0FC" w:rsidR="00B82926" w:rsidRPr="006A5FE6" w:rsidRDefault="00E47D21" w:rsidP="00B82926">
      <w:pPr>
        <w:widowControl/>
        <w:jc w:val="left"/>
        <w:rPr>
          <w:rFonts w:ascii="Times New Roman" w:eastAsia="游明朝" w:hAnsi="Times New Roman" w:cs="Times New Roman"/>
          <w:color w:val="000000" w:themeColor="text1"/>
          <w:sz w:val="22"/>
        </w:rPr>
      </w:pPr>
      <w:r w:rsidRPr="006A5FE6">
        <w:rPr>
          <w:rFonts w:ascii="Times New Roman" w:eastAsia="游明朝" w:hAnsi="Times New Roman" w:cs="Times New Roman"/>
          <w:color w:val="000000" w:themeColor="text1"/>
          <w:sz w:val="22"/>
        </w:rPr>
        <w:lastRenderedPageBreak/>
        <w:t xml:space="preserve">Supplementary Table </w:t>
      </w:r>
      <w:r w:rsidR="00ED265D" w:rsidRPr="006A5FE6">
        <w:rPr>
          <w:rFonts w:ascii="Times New Roman" w:eastAsia="游明朝" w:hAnsi="Times New Roman" w:cs="Times New Roman"/>
          <w:color w:val="000000" w:themeColor="text1"/>
          <w:sz w:val="22"/>
        </w:rPr>
        <w:t>4</w:t>
      </w:r>
    </w:p>
    <w:p w14:paraId="18883FA0" w14:textId="5E50C829" w:rsidR="00E47D21" w:rsidRPr="006A5FE6" w:rsidRDefault="006E7D80" w:rsidP="00E47D21">
      <w:pPr>
        <w:widowControl/>
        <w:rPr>
          <w:rFonts w:ascii="Times New Roman" w:eastAsia="游ゴシック" w:hAnsi="Times New Roman" w:cs="Times New Roman"/>
          <w:color w:val="000000" w:themeColor="text1"/>
          <w:kern w:val="0"/>
          <w:sz w:val="22"/>
        </w:rPr>
      </w:pPr>
      <w:r>
        <w:rPr>
          <w:rFonts w:ascii="Times New Roman" w:eastAsia="游ゴシック" w:hAnsi="Times New Roman" w:cs="Times New Roman" w:hint="eastAsia"/>
          <w:color w:val="000000" w:themeColor="text1"/>
          <w:kern w:val="0"/>
          <w:sz w:val="22"/>
        </w:rPr>
        <w:t>M</w:t>
      </w:r>
      <w:r w:rsidR="00E47D21" w:rsidRPr="006A5FE6">
        <w:rPr>
          <w:rFonts w:ascii="Times New Roman" w:eastAsia="游ゴシック" w:hAnsi="Times New Roman" w:cs="Times New Roman"/>
          <w:color w:val="000000" w:themeColor="text1"/>
          <w:kern w:val="0"/>
          <w:sz w:val="22"/>
        </w:rPr>
        <w:t>ultivariable analysis for overall survival</w:t>
      </w:r>
      <w:r w:rsidR="00DA024F" w:rsidRPr="006A5FE6">
        <w:rPr>
          <w:rFonts w:ascii="Times New Roman" w:eastAsia="游ゴシック" w:hAnsi="Times New Roman" w:cs="Times New Roman"/>
          <w:color w:val="000000" w:themeColor="text1"/>
          <w:kern w:val="0"/>
          <w:sz w:val="22"/>
        </w:rPr>
        <w:t xml:space="preserve"> excluding patients with follow-up periods of less than 12 months</w:t>
      </w:r>
    </w:p>
    <w:tbl>
      <w:tblPr>
        <w:tblW w:w="637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977"/>
        <w:gridCol w:w="1985"/>
        <w:gridCol w:w="1417"/>
      </w:tblGrid>
      <w:tr w:rsidR="00E47D21" w:rsidRPr="006A5FE6" w14:paraId="4A111A8D" w14:textId="77777777" w:rsidTr="003D201D">
        <w:trPr>
          <w:trHeight w:hRule="exact" w:val="284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DFD8F1A" w14:textId="77777777" w:rsidR="00E47D21" w:rsidRPr="006A5FE6" w:rsidRDefault="00E47D21" w:rsidP="003D201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6A5F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Variables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367B834" w14:textId="77777777" w:rsidR="00E47D21" w:rsidRPr="006A5FE6" w:rsidRDefault="00E47D21" w:rsidP="003D20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6A5F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HR (95% CI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D1281F9" w14:textId="77777777" w:rsidR="00E47D21" w:rsidRPr="006A5FE6" w:rsidRDefault="00E47D21" w:rsidP="003D20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6A5F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p-value</w:t>
            </w:r>
          </w:p>
        </w:tc>
      </w:tr>
      <w:tr w:rsidR="00E47D21" w:rsidRPr="006A5FE6" w14:paraId="49230D94" w14:textId="77777777" w:rsidTr="003D201D">
        <w:trPr>
          <w:trHeight w:hRule="exact" w:val="364"/>
        </w:trPr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347F0C" w14:textId="77777777" w:rsidR="00E47D21" w:rsidRPr="006A5FE6" w:rsidRDefault="00E47D21" w:rsidP="003D201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6A5F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age (years) (</w:t>
            </w:r>
            <w:r w:rsidRPr="006A5FE6">
              <w:rPr>
                <w:rFonts w:ascii="Times New Roman" w:eastAsia="游ゴシック Light" w:hAnsi="Times New Roman" w:cs="Times New Roman"/>
                <w:color w:val="000000" w:themeColor="text1"/>
                <w:kern w:val="0"/>
                <w:sz w:val="22"/>
              </w:rPr>
              <w:t>≥</w:t>
            </w:r>
            <w:r w:rsidRPr="006A5F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65y vs &lt;65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FAB173" w14:textId="56925A13" w:rsidR="00E47D21" w:rsidRPr="006A5FE6" w:rsidRDefault="00E47D21" w:rsidP="003D20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6A5F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2.0</w:t>
            </w:r>
            <w:r w:rsidR="00DA024F" w:rsidRPr="006A5F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8</w:t>
            </w:r>
            <w:r w:rsidRPr="006A5F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 (1.3</w:t>
            </w:r>
            <w:r w:rsidR="00DA024F" w:rsidRPr="006A5F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3</w:t>
            </w:r>
            <w:r w:rsidRPr="006A5F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-3.2</w:t>
            </w:r>
            <w:r w:rsidR="00DA024F" w:rsidRPr="006A5F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7</w:t>
            </w:r>
            <w:r w:rsidRPr="006A5F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764431" w14:textId="5EBC6270" w:rsidR="00E47D21" w:rsidRPr="006A5FE6" w:rsidRDefault="00E47D21" w:rsidP="003D20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6A5F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0.014</w:t>
            </w:r>
          </w:p>
        </w:tc>
      </w:tr>
      <w:tr w:rsidR="00E47D21" w:rsidRPr="006A5FE6" w14:paraId="13972D44" w14:textId="77777777" w:rsidTr="003D201D">
        <w:trPr>
          <w:trHeight w:hRule="exact" w:val="28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CCB151" w14:textId="77777777" w:rsidR="00E47D21" w:rsidRPr="006A5FE6" w:rsidRDefault="00E47D21" w:rsidP="003D201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6A5F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PS (</w:t>
            </w:r>
            <w:r w:rsidRPr="006A5FE6">
              <w:rPr>
                <w:rFonts w:ascii="Times New Roman" w:eastAsia="游ゴシック Light" w:hAnsi="Times New Roman" w:cs="Times New Roman"/>
                <w:color w:val="000000" w:themeColor="text1"/>
                <w:kern w:val="0"/>
                <w:sz w:val="22"/>
              </w:rPr>
              <w:t>≥</w:t>
            </w:r>
            <w:r w:rsidRPr="006A5F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1 vs 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BB665D" w14:textId="6E78AC25" w:rsidR="00E47D21" w:rsidRPr="006A5FE6" w:rsidRDefault="00E47D21" w:rsidP="003D20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6A5F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1.6</w:t>
            </w:r>
            <w:r w:rsidR="00DA024F" w:rsidRPr="006A5F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7</w:t>
            </w:r>
            <w:r w:rsidRPr="006A5F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 (1.07-2.6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52D3E0" w14:textId="71366190" w:rsidR="00E47D21" w:rsidRPr="006A5FE6" w:rsidRDefault="00E47D21" w:rsidP="003D20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6A5F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0.025</w:t>
            </w:r>
          </w:p>
        </w:tc>
      </w:tr>
      <w:tr w:rsidR="00E47D21" w:rsidRPr="006A5FE6" w14:paraId="4A2E02E2" w14:textId="77777777" w:rsidTr="003D201D">
        <w:trPr>
          <w:trHeight w:hRule="exact" w:val="28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B04AF8" w14:textId="77777777" w:rsidR="00E47D21" w:rsidRPr="006A5FE6" w:rsidRDefault="00E47D21" w:rsidP="003D201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proofErr w:type="spellStart"/>
            <w:r w:rsidRPr="006A5F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cStage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38C796" w14:textId="77777777" w:rsidR="00E47D21" w:rsidRPr="006A5FE6" w:rsidRDefault="00E47D21" w:rsidP="003D20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4DA7DF" w14:textId="77777777" w:rsidR="00E47D21" w:rsidRPr="006A5FE6" w:rsidRDefault="00E47D21" w:rsidP="003D201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E47D21" w:rsidRPr="006A5FE6" w14:paraId="1A77D59B" w14:textId="77777777" w:rsidTr="003D201D">
        <w:trPr>
          <w:trHeight w:hRule="exact" w:val="28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316F17" w14:textId="77777777" w:rsidR="00E47D21" w:rsidRPr="006A5FE6" w:rsidRDefault="00E47D21" w:rsidP="003D201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6A5F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   III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7FC124" w14:textId="77777777" w:rsidR="00E47D21" w:rsidRPr="006A5FE6" w:rsidRDefault="00E47D21" w:rsidP="003D20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6A5F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1 (reference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213840" w14:textId="77777777" w:rsidR="00E47D21" w:rsidRPr="006A5FE6" w:rsidRDefault="00E47D21" w:rsidP="003D20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E47D21" w:rsidRPr="006A5FE6" w14:paraId="1754511A" w14:textId="77777777" w:rsidTr="003D201D">
        <w:trPr>
          <w:trHeight w:hRule="exact" w:val="28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4A536F" w14:textId="77777777" w:rsidR="00E47D21" w:rsidRPr="006A5FE6" w:rsidRDefault="00E47D21" w:rsidP="003D201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6A5F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   IIIB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6F7EAC" w14:textId="546B0E4C" w:rsidR="00E47D21" w:rsidRPr="006A5FE6" w:rsidRDefault="00E47D21" w:rsidP="003D20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6A5F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1.45 (0.92-2.2</w:t>
            </w:r>
            <w:r w:rsidR="00DA024F" w:rsidRPr="006A5F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8</w:t>
            </w:r>
            <w:r w:rsidRPr="006A5F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5B72E9" w14:textId="779FAA5B" w:rsidR="00E47D21" w:rsidRPr="006A5FE6" w:rsidRDefault="00E47D21" w:rsidP="003D20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6A5F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0.1</w:t>
            </w:r>
            <w:r w:rsidR="00DA024F" w:rsidRPr="006A5F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12</w:t>
            </w:r>
          </w:p>
        </w:tc>
      </w:tr>
      <w:tr w:rsidR="00E47D21" w:rsidRPr="006A5FE6" w14:paraId="2E86D28F" w14:textId="77777777" w:rsidTr="003D201D">
        <w:trPr>
          <w:trHeight w:hRule="exact" w:val="28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B820F9" w14:textId="77777777" w:rsidR="00E47D21" w:rsidRPr="006A5FE6" w:rsidRDefault="00E47D21" w:rsidP="003D201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6A5F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   IIIC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D5B1B8" w14:textId="3805502B" w:rsidR="00E47D21" w:rsidRPr="006A5FE6" w:rsidRDefault="00E47D21" w:rsidP="003D20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6A5F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1.</w:t>
            </w:r>
            <w:r w:rsidR="00DA024F" w:rsidRPr="006A5F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41</w:t>
            </w:r>
            <w:r w:rsidRPr="006A5F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 (0.70-2.</w:t>
            </w:r>
            <w:r w:rsidR="00DA024F" w:rsidRPr="006A5F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82</w:t>
            </w:r>
            <w:r w:rsidRPr="006A5F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0FC1B4" w14:textId="39DB799D" w:rsidR="00E47D21" w:rsidRPr="006A5FE6" w:rsidRDefault="00E47D21" w:rsidP="003D20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6A5F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0.3</w:t>
            </w:r>
            <w:r w:rsidR="00DA024F" w:rsidRPr="006A5F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32</w:t>
            </w:r>
          </w:p>
        </w:tc>
      </w:tr>
      <w:tr w:rsidR="00E47D21" w:rsidRPr="006A5FE6" w14:paraId="533905BE" w14:textId="77777777" w:rsidTr="003D201D">
        <w:trPr>
          <w:trHeight w:hRule="exact" w:val="28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488C53" w14:textId="77777777" w:rsidR="00E47D21" w:rsidRPr="006A5FE6" w:rsidRDefault="00E47D21" w:rsidP="003D201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6A5F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Histolog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3BED7F" w14:textId="77777777" w:rsidR="00E47D21" w:rsidRPr="006A5FE6" w:rsidRDefault="00E47D21" w:rsidP="003D20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12F475" w14:textId="77777777" w:rsidR="00E47D21" w:rsidRPr="006A5FE6" w:rsidRDefault="00E47D21" w:rsidP="003D201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E47D21" w:rsidRPr="006A5FE6" w14:paraId="05692998" w14:textId="77777777" w:rsidTr="003D201D">
        <w:trPr>
          <w:trHeight w:hRule="exact" w:val="28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9E30AD" w14:textId="77777777" w:rsidR="00E47D21" w:rsidRPr="006A5FE6" w:rsidRDefault="00E47D21" w:rsidP="003D201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6A5F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   Adenocarcinom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BE30D8" w14:textId="77777777" w:rsidR="00E47D21" w:rsidRPr="006A5FE6" w:rsidRDefault="00E47D21" w:rsidP="003D20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6A5F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1 (reference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6499B2" w14:textId="77777777" w:rsidR="00E47D21" w:rsidRPr="006A5FE6" w:rsidRDefault="00E47D21" w:rsidP="003D20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E47D21" w:rsidRPr="006A5FE6" w14:paraId="7BF2D362" w14:textId="77777777" w:rsidTr="003D201D">
        <w:trPr>
          <w:trHeight w:hRule="exact" w:val="263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6D5D39" w14:textId="77777777" w:rsidR="00E47D21" w:rsidRPr="006A5FE6" w:rsidRDefault="00E47D21" w:rsidP="003D201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6A5F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   Squamous cell carcinom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9E259B" w14:textId="77777777" w:rsidR="00E47D21" w:rsidRPr="006A5FE6" w:rsidRDefault="00E47D21" w:rsidP="003D20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6A5F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1.12 (0.72-1.7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15733E" w14:textId="77777777" w:rsidR="00E47D21" w:rsidRPr="006A5FE6" w:rsidRDefault="00E47D21" w:rsidP="003D20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6A5F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0.627</w:t>
            </w:r>
          </w:p>
        </w:tc>
      </w:tr>
      <w:tr w:rsidR="00E47D21" w:rsidRPr="006A5FE6" w14:paraId="73F87E53" w14:textId="77777777" w:rsidTr="003D201D">
        <w:trPr>
          <w:trHeight w:hRule="exact" w:val="28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A449D8" w14:textId="77777777" w:rsidR="00E47D21" w:rsidRPr="006A5FE6" w:rsidRDefault="00E47D21" w:rsidP="003D201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6A5F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   Othe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B1A509" w14:textId="64176B36" w:rsidR="00E47D21" w:rsidRPr="006A5FE6" w:rsidRDefault="00E47D21" w:rsidP="003D20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6A5F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2.3</w:t>
            </w:r>
            <w:r w:rsidR="00DA024F" w:rsidRPr="006A5F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9</w:t>
            </w:r>
            <w:r w:rsidRPr="006A5F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 (1.22-4.6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14FB46" w14:textId="77777777" w:rsidR="00E47D21" w:rsidRPr="006A5FE6" w:rsidRDefault="00E47D21" w:rsidP="003D20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6A5F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0.011</w:t>
            </w:r>
          </w:p>
        </w:tc>
      </w:tr>
      <w:tr w:rsidR="00E47D21" w:rsidRPr="006A5FE6" w14:paraId="70C682EA" w14:textId="77777777" w:rsidTr="003D201D">
        <w:trPr>
          <w:trHeight w:hRule="exact" w:val="28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132473" w14:textId="77777777" w:rsidR="00E47D21" w:rsidRPr="006A5FE6" w:rsidRDefault="00E47D21" w:rsidP="003D201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6A5F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Current smoking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6A11A4" w14:textId="76242AF2" w:rsidR="00E47D21" w:rsidRPr="006A5FE6" w:rsidRDefault="00E47D21" w:rsidP="003D20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6A5F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2.2</w:t>
            </w:r>
            <w:r w:rsidR="00DA024F" w:rsidRPr="006A5F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0</w:t>
            </w:r>
            <w:r w:rsidRPr="006A5F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 (1.4</w:t>
            </w:r>
            <w:r w:rsidR="00DA024F" w:rsidRPr="006A5F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4</w:t>
            </w:r>
            <w:r w:rsidRPr="006A5F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-3.3</w:t>
            </w:r>
            <w:r w:rsidR="00DA024F" w:rsidRPr="006A5F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6</w:t>
            </w:r>
            <w:r w:rsidRPr="006A5F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338D74" w14:textId="77777777" w:rsidR="00E47D21" w:rsidRPr="006A5FE6" w:rsidRDefault="00E47D21" w:rsidP="003D20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6A5F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&lt;0.001</w:t>
            </w:r>
          </w:p>
        </w:tc>
      </w:tr>
      <w:tr w:rsidR="00E47D21" w:rsidRPr="006A5FE6" w14:paraId="01274741" w14:textId="77777777" w:rsidTr="003D201D">
        <w:trPr>
          <w:trHeight w:hRule="exact" w:val="28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993ACE" w14:textId="77777777" w:rsidR="00E47D21" w:rsidRPr="006A5FE6" w:rsidRDefault="00E47D21" w:rsidP="003D201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6A5F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Chemoradiatio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71A49D" w14:textId="77777777" w:rsidR="00E47D21" w:rsidRPr="006A5FE6" w:rsidRDefault="00E47D21" w:rsidP="003D20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6A5F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0.28 (0.15-0.5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C4E238" w14:textId="77777777" w:rsidR="00E47D21" w:rsidRPr="006A5FE6" w:rsidRDefault="00E47D21" w:rsidP="003D20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6A5F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&lt;0.001</w:t>
            </w:r>
          </w:p>
        </w:tc>
      </w:tr>
      <w:tr w:rsidR="00E47D21" w:rsidRPr="006A5FE6" w14:paraId="1307E0E4" w14:textId="77777777" w:rsidTr="003D201D">
        <w:trPr>
          <w:trHeight w:hRule="exact" w:val="28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E531F9" w14:textId="77777777" w:rsidR="00E47D21" w:rsidRPr="006A5FE6" w:rsidRDefault="00E47D21" w:rsidP="003D201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6A5F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Consolidation durvalumab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BB017D" w14:textId="0ED49638" w:rsidR="00E47D21" w:rsidRPr="006A5FE6" w:rsidRDefault="00E47D21" w:rsidP="003D20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6A5F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0.7</w:t>
            </w:r>
            <w:r w:rsidR="00DA024F" w:rsidRPr="006A5F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5</w:t>
            </w:r>
            <w:r w:rsidRPr="006A5F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 (0.4</w:t>
            </w:r>
            <w:r w:rsidR="00DA024F" w:rsidRPr="006A5F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4</w:t>
            </w:r>
            <w:r w:rsidRPr="006A5F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-1.2</w:t>
            </w:r>
            <w:r w:rsidR="00DA024F" w:rsidRPr="006A5F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6</w:t>
            </w:r>
            <w:r w:rsidRPr="006A5F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34EA29" w14:textId="4501A455" w:rsidR="00E47D21" w:rsidRPr="006A5FE6" w:rsidRDefault="00E47D21" w:rsidP="003D20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6A5F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0.275</w:t>
            </w:r>
          </w:p>
        </w:tc>
      </w:tr>
      <w:tr w:rsidR="00E47D21" w:rsidRPr="006A5FE6" w14:paraId="76A3005B" w14:textId="77777777" w:rsidTr="003D201D">
        <w:trPr>
          <w:trHeight w:hRule="exact" w:val="284"/>
        </w:trPr>
        <w:tc>
          <w:tcPr>
            <w:tcW w:w="2977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04B54EF" w14:textId="77777777" w:rsidR="00E47D21" w:rsidRPr="006A5FE6" w:rsidRDefault="00E47D21" w:rsidP="003D201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6A5F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GTV volume (log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50620F3" w14:textId="376F0FE4" w:rsidR="00E47D21" w:rsidRPr="006A5FE6" w:rsidRDefault="00E47D21" w:rsidP="003D20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6A5F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1.42 (1.10-1.85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72AF918" w14:textId="7F2CD0FD" w:rsidR="00E47D21" w:rsidRPr="006A5FE6" w:rsidRDefault="00E47D21" w:rsidP="003D20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6A5F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0.008</w:t>
            </w:r>
          </w:p>
        </w:tc>
      </w:tr>
      <w:tr w:rsidR="00E47D21" w:rsidRPr="006A5FE6" w14:paraId="281AC479" w14:textId="77777777" w:rsidTr="003D201D">
        <w:trPr>
          <w:trHeight w:hRule="exact" w:val="284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6519FD0" w14:textId="77777777" w:rsidR="00E47D21" w:rsidRPr="006A5FE6" w:rsidRDefault="00E47D21" w:rsidP="003D201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6A5F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MHD/LV40 combination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46CD909" w14:textId="5ECD76BE" w:rsidR="00E47D21" w:rsidRPr="006A5FE6" w:rsidRDefault="00E47D21" w:rsidP="003D20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6A5F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2.3</w:t>
            </w:r>
            <w:r w:rsidR="00DA024F" w:rsidRPr="006A5F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1</w:t>
            </w:r>
            <w:r w:rsidRPr="006A5F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 (1.3</w:t>
            </w:r>
            <w:r w:rsidR="00DA024F" w:rsidRPr="006A5F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1</w:t>
            </w:r>
            <w:r w:rsidRPr="006A5F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-4.</w:t>
            </w:r>
            <w:r w:rsidR="00DA024F" w:rsidRPr="006A5F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07</w:t>
            </w:r>
            <w:r w:rsidRPr="006A5F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ECF0C61" w14:textId="294550B8" w:rsidR="00E47D21" w:rsidRPr="006A5FE6" w:rsidRDefault="00E47D21" w:rsidP="003D20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6A5F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0.004</w:t>
            </w:r>
          </w:p>
        </w:tc>
      </w:tr>
    </w:tbl>
    <w:p w14:paraId="4627BA9F" w14:textId="19110D2B" w:rsidR="00E47D21" w:rsidRPr="006A5FE6" w:rsidRDefault="00E47D21" w:rsidP="00B82926">
      <w:pPr>
        <w:widowControl/>
        <w:jc w:val="left"/>
        <w:rPr>
          <w:rFonts w:ascii="Times New Roman" w:eastAsia="游明朝" w:hAnsi="Times New Roman" w:cs="Times New Roman"/>
          <w:color w:val="000000" w:themeColor="text1"/>
          <w:sz w:val="22"/>
        </w:rPr>
      </w:pPr>
      <w:r w:rsidRPr="006A5FE6">
        <w:rPr>
          <w:rFonts w:ascii="Times New Roman" w:eastAsia="游ゴシック" w:hAnsi="Times New Roman" w:cs="Times New Roman"/>
          <w:color w:val="000000" w:themeColor="text1"/>
          <w:kern w:val="0"/>
          <w:sz w:val="22"/>
        </w:rPr>
        <w:t xml:space="preserve">PS= performance status, </w:t>
      </w:r>
      <w:proofErr w:type="spellStart"/>
      <w:r w:rsidRPr="006A5FE6">
        <w:rPr>
          <w:rFonts w:ascii="Times New Roman" w:hAnsi="Times New Roman" w:cs="Times New Roman"/>
          <w:color w:val="000000" w:themeColor="text1"/>
          <w:sz w:val="22"/>
        </w:rPr>
        <w:t>cStage</w:t>
      </w:r>
      <w:proofErr w:type="spellEnd"/>
      <w:r w:rsidRPr="006A5FE6">
        <w:rPr>
          <w:rFonts w:ascii="Times New Roman" w:hAnsi="Times New Roman" w:cs="Times New Roman"/>
          <w:color w:val="000000" w:themeColor="text1"/>
          <w:sz w:val="22"/>
        </w:rPr>
        <w:t xml:space="preserve">= clinical stage, </w:t>
      </w:r>
      <w:r w:rsidRPr="006A5FE6">
        <w:rPr>
          <w:rFonts w:ascii="Times New Roman" w:eastAsia="游ゴシック" w:hAnsi="Times New Roman" w:cs="Times New Roman"/>
          <w:color w:val="000000" w:themeColor="text1"/>
          <w:kern w:val="0"/>
          <w:sz w:val="22"/>
        </w:rPr>
        <w:t xml:space="preserve">GTV= gross tumor volume, MHD= mean heart dose, </w:t>
      </w:r>
      <w:r w:rsidRPr="006A5FE6">
        <w:rPr>
          <w:rFonts w:ascii="Times New Roman" w:hAnsi="Times New Roman" w:cs="Times New Roman"/>
          <w:color w:val="000000" w:themeColor="text1"/>
          <w:sz w:val="22"/>
        </w:rPr>
        <w:t>L</w:t>
      </w:r>
      <w:r w:rsidRPr="006A5FE6">
        <w:rPr>
          <w:rFonts w:ascii="Times New Roman" w:eastAsia="游明朝" w:hAnsi="Times New Roman" w:cs="Times New Roman"/>
          <w:color w:val="000000" w:themeColor="text1"/>
          <w:sz w:val="22"/>
        </w:rPr>
        <w:t>V40= percentage of lung volume receiving ≥40 Gy</w:t>
      </w:r>
    </w:p>
    <w:p w14:paraId="5F7FAA06" w14:textId="27DC7BF1" w:rsidR="00F33A00" w:rsidRPr="006A5FE6" w:rsidRDefault="00F33A00">
      <w:pPr>
        <w:widowControl/>
        <w:jc w:val="left"/>
        <w:rPr>
          <w:rFonts w:ascii="Times New Roman" w:hAnsi="Times New Roman" w:cs="Times New Roman"/>
          <w:sz w:val="22"/>
        </w:rPr>
      </w:pPr>
      <w:r w:rsidRPr="006A5FE6">
        <w:rPr>
          <w:rFonts w:ascii="Times New Roman" w:hAnsi="Times New Roman" w:cs="Times New Roman"/>
          <w:sz w:val="22"/>
        </w:rPr>
        <w:br w:type="page"/>
      </w:r>
    </w:p>
    <w:p w14:paraId="76A58B0B" w14:textId="47586D7F" w:rsidR="00F33A00" w:rsidRPr="006A5FE6" w:rsidRDefault="00F33A00" w:rsidP="00F33A00">
      <w:pPr>
        <w:widowControl/>
        <w:jc w:val="left"/>
        <w:rPr>
          <w:rFonts w:ascii="Times New Roman" w:eastAsia="游明朝" w:hAnsi="Times New Roman" w:cs="Times New Roman"/>
          <w:color w:val="000000" w:themeColor="text1"/>
          <w:sz w:val="22"/>
        </w:rPr>
      </w:pPr>
      <w:r w:rsidRPr="006A5FE6">
        <w:rPr>
          <w:rFonts w:ascii="Times New Roman" w:eastAsia="游明朝" w:hAnsi="Times New Roman" w:cs="Times New Roman"/>
          <w:color w:val="000000" w:themeColor="text1"/>
          <w:sz w:val="22"/>
        </w:rPr>
        <w:lastRenderedPageBreak/>
        <w:t xml:space="preserve">Supplementary Table </w:t>
      </w:r>
      <w:r w:rsidR="00ED265D" w:rsidRPr="006A5FE6">
        <w:rPr>
          <w:rFonts w:ascii="Times New Roman" w:eastAsia="游明朝" w:hAnsi="Times New Roman" w:cs="Times New Roman"/>
          <w:color w:val="000000" w:themeColor="text1"/>
          <w:sz w:val="22"/>
        </w:rPr>
        <w:t>5</w:t>
      </w:r>
    </w:p>
    <w:p w14:paraId="47D41F47" w14:textId="5AD91EDC" w:rsidR="00F33A00" w:rsidRPr="006A5FE6" w:rsidRDefault="006E7D80" w:rsidP="00F33A00">
      <w:pPr>
        <w:widowControl/>
        <w:rPr>
          <w:rFonts w:ascii="Times New Roman" w:eastAsia="游ゴシック" w:hAnsi="Times New Roman" w:cs="Times New Roman"/>
          <w:color w:val="000000" w:themeColor="text1"/>
          <w:kern w:val="0"/>
          <w:sz w:val="22"/>
        </w:rPr>
      </w:pPr>
      <w:r>
        <w:rPr>
          <w:rFonts w:ascii="Times New Roman" w:eastAsia="游ゴシック" w:hAnsi="Times New Roman" w:cs="Times New Roman" w:hint="eastAsia"/>
          <w:color w:val="000000" w:themeColor="text1"/>
          <w:kern w:val="0"/>
          <w:sz w:val="22"/>
        </w:rPr>
        <w:t>M</w:t>
      </w:r>
      <w:r w:rsidR="00F33A00" w:rsidRPr="006A5FE6">
        <w:rPr>
          <w:rFonts w:ascii="Times New Roman" w:eastAsia="游ゴシック" w:hAnsi="Times New Roman" w:cs="Times New Roman"/>
          <w:color w:val="000000" w:themeColor="text1"/>
          <w:kern w:val="0"/>
          <w:sz w:val="22"/>
        </w:rPr>
        <w:t>ultivariable analysis for overall survival: Sensitivity analysis for temporal changes in clinical practice</w:t>
      </w:r>
    </w:p>
    <w:tbl>
      <w:tblPr>
        <w:tblW w:w="6663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969"/>
        <w:gridCol w:w="1701"/>
        <w:gridCol w:w="993"/>
      </w:tblGrid>
      <w:tr w:rsidR="00F33A00" w:rsidRPr="006A5FE6" w14:paraId="1BBBBC30" w14:textId="77777777" w:rsidTr="00AC06C1">
        <w:trPr>
          <w:trHeight w:hRule="exact" w:val="284"/>
        </w:trPr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FC0D16B" w14:textId="77777777" w:rsidR="00F33A00" w:rsidRPr="006A5FE6" w:rsidRDefault="00F33A00" w:rsidP="003D201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6A5F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Variabl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32EBB8F" w14:textId="77777777" w:rsidR="00F33A00" w:rsidRPr="006A5FE6" w:rsidRDefault="00F33A00" w:rsidP="003D20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6A5F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HR (95% CI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2DE0D95" w14:textId="77777777" w:rsidR="00F33A00" w:rsidRPr="006A5FE6" w:rsidRDefault="00F33A00" w:rsidP="003D20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6A5F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p-value</w:t>
            </w:r>
          </w:p>
        </w:tc>
      </w:tr>
      <w:tr w:rsidR="00F33A00" w:rsidRPr="006A5FE6" w14:paraId="6F5A43E7" w14:textId="77777777" w:rsidTr="00AC06C1">
        <w:trPr>
          <w:trHeight w:hRule="exact" w:val="364"/>
        </w:trPr>
        <w:tc>
          <w:tcPr>
            <w:tcW w:w="3969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0C2F339E" w14:textId="770B4AAF" w:rsidR="00F33A00" w:rsidRPr="006A5FE6" w:rsidRDefault="00AC06C1" w:rsidP="00F33A0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 w:val="22"/>
              </w:rPr>
              <w:t>Year t</w:t>
            </w:r>
            <w:r w:rsidR="00F33A00" w:rsidRPr="006A5F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reatment </w:t>
            </w:r>
            <w:r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 w:val="22"/>
              </w:rPr>
              <w:t>started</w:t>
            </w:r>
            <w:r w:rsidR="00F33A00" w:rsidRPr="006A5F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 (</w:t>
            </w:r>
            <w:r w:rsidR="00F33A00" w:rsidRPr="006A5FE6">
              <w:rPr>
                <w:rFonts w:ascii="Times New Roman" w:eastAsia="游ゴシック Light" w:hAnsi="Times New Roman" w:cs="Times New Roman"/>
                <w:color w:val="000000" w:themeColor="text1"/>
                <w:kern w:val="0"/>
                <w:sz w:val="22"/>
              </w:rPr>
              <w:t>≥2018</w:t>
            </w:r>
            <w:r w:rsidR="00F33A00" w:rsidRPr="006A5F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 vs &lt;2018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14:paraId="09DBE508" w14:textId="6D627D8A" w:rsidR="00F33A00" w:rsidRPr="006A5FE6" w:rsidRDefault="00F33A00" w:rsidP="00F33A0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6A5FE6">
              <w:rPr>
                <w:rFonts w:ascii="Times New Roman" w:hAnsi="Times New Roman" w:cs="Times New Roman"/>
              </w:rPr>
              <w:t>1.</w:t>
            </w:r>
            <w:r w:rsidR="00AC06C1">
              <w:rPr>
                <w:rFonts w:ascii="Times New Roman" w:hAnsi="Times New Roman" w:cs="Times New Roman" w:hint="eastAsia"/>
              </w:rPr>
              <w:t>02</w:t>
            </w:r>
            <w:r w:rsidRPr="006A5FE6">
              <w:rPr>
                <w:rFonts w:ascii="Times New Roman" w:hAnsi="Times New Roman" w:cs="Times New Roman"/>
              </w:rPr>
              <w:t>(0.</w:t>
            </w:r>
            <w:r w:rsidR="00AC06C1">
              <w:rPr>
                <w:rFonts w:ascii="Times New Roman" w:hAnsi="Times New Roman" w:cs="Times New Roman" w:hint="eastAsia"/>
              </w:rPr>
              <w:t>55</w:t>
            </w:r>
            <w:r w:rsidRPr="006A5FE6">
              <w:rPr>
                <w:rFonts w:ascii="Times New Roman" w:hAnsi="Times New Roman" w:cs="Times New Roman"/>
              </w:rPr>
              <w:t>-</w:t>
            </w:r>
            <w:r w:rsidR="00AC06C1">
              <w:rPr>
                <w:rFonts w:ascii="Times New Roman" w:hAnsi="Times New Roman" w:cs="Times New Roman" w:hint="eastAsia"/>
              </w:rPr>
              <w:t>1.90</w:t>
            </w:r>
            <w:r w:rsidRPr="006A5FE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14:paraId="53EE12F6" w14:textId="64C23C6E" w:rsidR="00F33A00" w:rsidRPr="006A5FE6" w:rsidRDefault="00F33A00" w:rsidP="00F33A0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6A5FE6">
              <w:rPr>
                <w:rFonts w:ascii="Times New Roman" w:hAnsi="Times New Roman" w:cs="Times New Roman"/>
              </w:rPr>
              <w:t>0.</w:t>
            </w:r>
            <w:r w:rsidR="00AC06C1">
              <w:rPr>
                <w:rFonts w:ascii="Times New Roman" w:hAnsi="Times New Roman" w:cs="Times New Roman" w:hint="eastAsia"/>
              </w:rPr>
              <w:t>939</w:t>
            </w:r>
          </w:p>
        </w:tc>
      </w:tr>
      <w:tr w:rsidR="00F33A00" w:rsidRPr="006A5FE6" w14:paraId="79AD938B" w14:textId="77777777" w:rsidTr="00AC06C1">
        <w:trPr>
          <w:trHeight w:hRule="exact" w:val="364"/>
        </w:trPr>
        <w:tc>
          <w:tcPr>
            <w:tcW w:w="3969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759A417E" w14:textId="0F7A0B40" w:rsidR="00F33A00" w:rsidRPr="00AC06C1" w:rsidRDefault="00F33A00" w:rsidP="00F33A0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AC06C1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age (years) (</w:t>
            </w:r>
            <w:r w:rsidRPr="00AC06C1">
              <w:rPr>
                <w:rFonts w:ascii="Times New Roman" w:eastAsia="游ゴシック Light" w:hAnsi="Times New Roman" w:cs="Times New Roman"/>
                <w:color w:val="000000" w:themeColor="text1"/>
                <w:kern w:val="0"/>
                <w:sz w:val="22"/>
              </w:rPr>
              <w:t>≥</w:t>
            </w:r>
            <w:r w:rsidRPr="00AC06C1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65y vs &lt;65)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noWrap/>
          </w:tcPr>
          <w:p w14:paraId="39CF6E44" w14:textId="7D15E972" w:rsidR="00F33A00" w:rsidRPr="00AC06C1" w:rsidRDefault="00F33A00" w:rsidP="00F33A0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AC06C1">
              <w:rPr>
                <w:rFonts w:ascii="Times New Roman" w:hAnsi="Times New Roman" w:cs="Times New Roman"/>
                <w:sz w:val="22"/>
              </w:rPr>
              <w:t>1.99(1.26-3.14)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noWrap/>
          </w:tcPr>
          <w:p w14:paraId="65C60B54" w14:textId="1AF5D0D5" w:rsidR="00F33A00" w:rsidRPr="00AC06C1" w:rsidRDefault="00F33A00" w:rsidP="00F33A0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AC06C1">
              <w:rPr>
                <w:rFonts w:ascii="Times New Roman" w:hAnsi="Times New Roman" w:cs="Times New Roman"/>
                <w:sz w:val="22"/>
              </w:rPr>
              <w:t>0.00</w:t>
            </w:r>
            <w:r w:rsidR="00AC06C1" w:rsidRPr="00AC06C1">
              <w:rPr>
                <w:rFonts w:ascii="Times New Roman" w:hAnsi="Times New Roman" w:cs="Times New Roman" w:hint="eastAsia"/>
                <w:sz w:val="22"/>
              </w:rPr>
              <w:t>2</w:t>
            </w:r>
          </w:p>
        </w:tc>
      </w:tr>
      <w:tr w:rsidR="00F33A00" w:rsidRPr="006A5FE6" w14:paraId="5D8DDAE7" w14:textId="77777777" w:rsidTr="00AC06C1">
        <w:trPr>
          <w:trHeight w:hRule="exact" w:val="284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EBDB44" w14:textId="77777777" w:rsidR="00F33A00" w:rsidRPr="006A5FE6" w:rsidRDefault="00F33A00" w:rsidP="00F33A0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6A5F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PS (</w:t>
            </w:r>
            <w:r w:rsidRPr="006A5FE6">
              <w:rPr>
                <w:rFonts w:ascii="Times New Roman" w:eastAsia="游ゴシック Light" w:hAnsi="Times New Roman" w:cs="Times New Roman"/>
                <w:color w:val="000000" w:themeColor="text1"/>
                <w:kern w:val="0"/>
                <w:sz w:val="22"/>
              </w:rPr>
              <w:t>≥</w:t>
            </w:r>
            <w:r w:rsidRPr="006A5F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1 vs 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47C4B4" w14:textId="7BD40FB1" w:rsidR="00F33A00" w:rsidRPr="006A5FE6" w:rsidRDefault="00F33A00" w:rsidP="00F33A0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6A5FE6">
              <w:rPr>
                <w:rFonts w:ascii="Times New Roman" w:hAnsi="Times New Roman" w:cs="Times New Roman"/>
              </w:rPr>
              <w:t>1.67(1.0</w:t>
            </w:r>
            <w:r w:rsidR="00AC06C1">
              <w:rPr>
                <w:rFonts w:ascii="Times New Roman" w:hAnsi="Times New Roman" w:cs="Times New Roman" w:hint="eastAsia"/>
              </w:rPr>
              <w:t>7</w:t>
            </w:r>
            <w:r w:rsidRPr="006A5FE6">
              <w:rPr>
                <w:rFonts w:ascii="Times New Roman" w:hAnsi="Times New Roman" w:cs="Times New Roman"/>
              </w:rPr>
              <w:t>-2.6</w:t>
            </w:r>
            <w:r w:rsidR="00AC06C1">
              <w:rPr>
                <w:rFonts w:ascii="Times New Roman" w:hAnsi="Times New Roman" w:cs="Times New Roman" w:hint="eastAsia"/>
              </w:rPr>
              <w:t>2</w:t>
            </w:r>
            <w:r w:rsidRPr="006A5FE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51F0C1" w14:textId="6EA9A1C3" w:rsidR="00F33A00" w:rsidRPr="006A5FE6" w:rsidRDefault="00F33A00" w:rsidP="00F33A0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6A5FE6">
              <w:rPr>
                <w:rFonts w:ascii="Times New Roman" w:hAnsi="Times New Roman" w:cs="Times New Roman"/>
              </w:rPr>
              <w:t>0.02</w:t>
            </w:r>
            <w:r w:rsidR="00AC06C1">
              <w:rPr>
                <w:rFonts w:ascii="Times New Roman" w:hAnsi="Times New Roman" w:cs="Times New Roman" w:hint="eastAsia"/>
              </w:rPr>
              <w:t>4</w:t>
            </w:r>
          </w:p>
        </w:tc>
      </w:tr>
      <w:tr w:rsidR="00F33A00" w:rsidRPr="006A5FE6" w14:paraId="5EDF92B1" w14:textId="77777777" w:rsidTr="00AC06C1">
        <w:trPr>
          <w:trHeight w:hRule="exact" w:val="284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13B200" w14:textId="77777777" w:rsidR="00F33A00" w:rsidRPr="006A5FE6" w:rsidRDefault="00F33A00" w:rsidP="00F33A0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proofErr w:type="spellStart"/>
            <w:r w:rsidRPr="006A5F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cStag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A07AEC" w14:textId="77777777" w:rsidR="00F33A00" w:rsidRPr="006A5FE6" w:rsidRDefault="00F33A00" w:rsidP="00F33A0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98902C" w14:textId="77777777" w:rsidR="00F33A00" w:rsidRPr="006A5FE6" w:rsidRDefault="00F33A00" w:rsidP="00F33A0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F33A00" w:rsidRPr="006A5FE6" w14:paraId="3EAC45DD" w14:textId="77777777" w:rsidTr="00AC06C1">
        <w:trPr>
          <w:trHeight w:hRule="exact" w:val="284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0B7EAC" w14:textId="77777777" w:rsidR="00F33A00" w:rsidRPr="006A5FE6" w:rsidRDefault="00F33A00" w:rsidP="00F33A0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6A5F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   II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075550" w14:textId="77532A5C" w:rsidR="00F33A00" w:rsidRPr="006A5FE6" w:rsidRDefault="00F33A00" w:rsidP="00F33A0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6A5FE6">
              <w:rPr>
                <w:rFonts w:ascii="Times New Roman" w:hAnsi="Times New Roman" w:cs="Times New Roman"/>
              </w:rPr>
              <w:t>1 (reference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60CD2F" w14:textId="77777777" w:rsidR="00F33A00" w:rsidRPr="006A5FE6" w:rsidRDefault="00F33A00" w:rsidP="00F33A0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F33A00" w:rsidRPr="006A5FE6" w14:paraId="77681349" w14:textId="77777777" w:rsidTr="00AC06C1">
        <w:trPr>
          <w:trHeight w:hRule="exact" w:val="284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00F531" w14:textId="77777777" w:rsidR="00F33A00" w:rsidRPr="006A5FE6" w:rsidRDefault="00F33A00" w:rsidP="00F33A0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6A5F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   III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CB44B3" w14:textId="42BBB318" w:rsidR="00F33A00" w:rsidRPr="006A5FE6" w:rsidRDefault="00F33A00" w:rsidP="00F33A0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6A5FE6">
              <w:rPr>
                <w:rFonts w:ascii="Times New Roman" w:hAnsi="Times New Roman" w:cs="Times New Roman"/>
              </w:rPr>
              <w:t>1.4</w:t>
            </w:r>
            <w:r w:rsidR="00AC06C1">
              <w:rPr>
                <w:rFonts w:ascii="Times New Roman" w:hAnsi="Times New Roman" w:cs="Times New Roman" w:hint="eastAsia"/>
              </w:rPr>
              <w:t>5</w:t>
            </w:r>
            <w:r w:rsidRPr="006A5FE6">
              <w:rPr>
                <w:rFonts w:ascii="Times New Roman" w:hAnsi="Times New Roman" w:cs="Times New Roman"/>
              </w:rPr>
              <w:t>(0.92-2.2</w:t>
            </w:r>
            <w:r w:rsidR="00AC06C1">
              <w:rPr>
                <w:rFonts w:ascii="Times New Roman" w:hAnsi="Times New Roman" w:cs="Times New Roman" w:hint="eastAsia"/>
              </w:rPr>
              <w:t>9</w:t>
            </w:r>
            <w:r w:rsidRPr="006A5FE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175014" w14:textId="7B2077D5" w:rsidR="00F33A00" w:rsidRPr="006A5FE6" w:rsidRDefault="00F33A00" w:rsidP="00F33A0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6A5FE6">
              <w:rPr>
                <w:rFonts w:ascii="Times New Roman" w:hAnsi="Times New Roman" w:cs="Times New Roman"/>
              </w:rPr>
              <w:t>0.1</w:t>
            </w:r>
            <w:r w:rsidR="00AC06C1">
              <w:rPr>
                <w:rFonts w:ascii="Times New Roman" w:hAnsi="Times New Roman" w:cs="Times New Roman" w:hint="eastAsia"/>
              </w:rPr>
              <w:t>09</w:t>
            </w:r>
          </w:p>
        </w:tc>
      </w:tr>
      <w:tr w:rsidR="00F33A00" w:rsidRPr="006A5FE6" w14:paraId="2C6F09A7" w14:textId="77777777" w:rsidTr="00AC06C1">
        <w:trPr>
          <w:trHeight w:hRule="exact" w:val="284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B8D9D1" w14:textId="77777777" w:rsidR="00F33A00" w:rsidRPr="006A5FE6" w:rsidRDefault="00F33A00" w:rsidP="00F33A0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6A5F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   III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892255" w14:textId="56902429" w:rsidR="00F33A00" w:rsidRPr="006A5FE6" w:rsidRDefault="00F33A00" w:rsidP="00F33A0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6A5FE6">
              <w:rPr>
                <w:rFonts w:ascii="Times New Roman" w:hAnsi="Times New Roman" w:cs="Times New Roman"/>
              </w:rPr>
              <w:t>1.3</w:t>
            </w:r>
            <w:r w:rsidR="00AC06C1">
              <w:rPr>
                <w:rFonts w:ascii="Times New Roman" w:hAnsi="Times New Roman" w:cs="Times New Roman" w:hint="eastAsia"/>
              </w:rPr>
              <w:t>8</w:t>
            </w:r>
            <w:r w:rsidRPr="006A5FE6">
              <w:rPr>
                <w:rFonts w:ascii="Times New Roman" w:hAnsi="Times New Roman" w:cs="Times New Roman"/>
              </w:rPr>
              <w:t>(0.6</w:t>
            </w:r>
            <w:r w:rsidR="00AC06C1">
              <w:rPr>
                <w:rFonts w:ascii="Times New Roman" w:hAnsi="Times New Roman" w:cs="Times New Roman" w:hint="eastAsia"/>
              </w:rPr>
              <w:t>9</w:t>
            </w:r>
            <w:r w:rsidRPr="006A5FE6">
              <w:rPr>
                <w:rFonts w:ascii="Times New Roman" w:hAnsi="Times New Roman" w:cs="Times New Roman"/>
              </w:rPr>
              <w:t>-2.</w:t>
            </w:r>
            <w:r w:rsidR="00AC06C1">
              <w:rPr>
                <w:rFonts w:ascii="Times New Roman" w:hAnsi="Times New Roman" w:cs="Times New Roman" w:hint="eastAsia"/>
              </w:rPr>
              <w:t>78</w:t>
            </w:r>
            <w:r w:rsidRPr="006A5FE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F6F703" w14:textId="287A0ACD" w:rsidR="00F33A00" w:rsidRPr="006A5FE6" w:rsidRDefault="00F33A00" w:rsidP="00F33A0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6A5FE6">
              <w:rPr>
                <w:rFonts w:ascii="Times New Roman" w:hAnsi="Times New Roman" w:cs="Times New Roman"/>
              </w:rPr>
              <w:t>0.</w:t>
            </w:r>
            <w:r w:rsidR="006E7D80">
              <w:rPr>
                <w:rFonts w:ascii="Times New Roman" w:hAnsi="Times New Roman" w:cs="Times New Roman" w:hint="eastAsia"/>
              </w:rPr>
              <w:t>363</w:t>
            </w:r>
          </w:p>
        </w:tc>
      </w:tr>
      <w:tr w:rsidR="00F33A00" w:rsidRPr="006A5FE6" w14:paraId="705DE37D" w14:textId="77777777" w:rsidTr="00AC06C1">
        <w:trPr>
          <w:trHeight w:hRule="exact" w:val="284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D22429" w14:textId="77777777" w:rsidR="00F33A00" w:rsidRPr="006A5FE6" w:rsidRDefault="00F33A00" w:rsidP="00F33A0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6A5F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Histolog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C2003A" w14:textId="77777777" w:rsidR="00F33A00" w:rsidRPr="006A5FE6" w:rsidRDefault="00F33A00" w:rsidP="00F33A0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8F87E9" w14:textId="77777777" w:rsidR="00F33A00" w:rsidRPr="006A5FE6" w:rsidRDefault="00F33A00" w:rsidP="00F33A0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F33A00" w:rsidRPr="006A5FE6" w14:paraId="478540C0" w14:textId="77777777" w:rsidTr="00AC06C1">
        <w:trPr>
          <w:trHeight w:hRule="exact" w:val="284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ED1756" w14:textId="77777777" w:rsidR="00F33A00" w:rsidRPr="006A5FE6" w:rsidRDefault="00F33A00" w:rsidP="00F33A0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6A5F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   Adenocarcinom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A531DC" w14:textId="3CDB2DA0" w:rsidR="00F33A00" w:rsidRPr="006A5FE6" w:rsidRDefault="00F33A00" w:rsidP="00F33A0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6A5FE6">
              <w:rPr>
                <w:rFonts w:ascii="Times New Roman" w:hAnsi="Times New Roman" w:cs="Times New Roman"/>
              </w:rPr>
              <w:t>1 (reference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7682CF" w14:textId="77777777" w:rsidR="00F33A00" w:rsidRPr="006A5FE6" w:rsidRDefault="00F33A00" w:rsidP="00F33A0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F33A00" w:rsidRPr="006A5FE6" w14:paraId="639AF7B5" w14:textId="77777777" w:rsidTr="00AC06C1">
        <w:trPr>
          <w:trHeight w:hRule="exact" w:val="263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11E1D6" w14:textId="77777777" w:rsidR="00F33A00" w:rsidRPr="006A5FE6" w:rsidRDefault="00F33A00" w:rsidP="00F33A0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6A5F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   Squamous cell carcinom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11B1A5" w14:textId="11DCF93D" w:rsidR="00F33A00" w:rsidRPr="006A5FE6" w:rsidRDefault="00F33A00" w:rsidP="00F33A0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6A5FE6">
              <w:rPr>
                <w:rFonts w:ascii="Times New Roman" w:hAnsi="Times New Roman" w:cs="Times New Roman"/>
              </w:rPr>
              <w:t>1.1</w:t>
            </w:r>
            <w:r w:rsidR="006E7D80">
              <w:rPr>
                <w:rFonts w:ascii="Times New Roman" w:hAnsi="Times New Roman" w:cs="Times New Roman" w:hint="eastAsia"/>
              </w:rPr>
              <w:t>2</w:t>
            </w:r>
            <w:r w:rsidRPr="006A5FE6">
              <w:rPr>
                <w:rFonts w:ascii="Times New Roman" w:hAnsi="Times New Roman" w:cs="Times New Roman"/>
              </w:rPr>
              <w:t>(0.72-1.7</w:t>
            </w:r>
            <w:r w:rsidR="006E7D80">
              <w:rPr>
                <w:rFonts w:ascii="Times New Roman" w:hAnsi="Times New Roman" w:cs="Times New Roman" w:hint="eastAsia"/>
              </w:rPr>
              <w:t>4</w:t>
            </w:r>
            <w:r w:rsidRPr="006A5FE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D8FE28" w14:textId="2C8B32CF" w:rsidR="00F33A00" w:rsidRPr="006A5FE6" w:rsidRDefault="00F33A00" w:rsidP="00F33A0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6A5FE6">
              <w:rPr>
                <w:rFonts w:ascii="Times New Roman" w:hAnsi="Times New Roman" w:cs="Times New Roman"/>
              </w:rPr>
              <w:t>0.</w:t>
            </w:r>
            <w:r w:rsidR="006E7D80">
              <w:rPr>
                <w:rFonts w:ascii="Times New Roman" w:hAnsi="Times New Roman" w:cs="Times New Roman" w:hint="eastAsia"/>
              </w:rPr>
              <w:t>627</w:t>
            </w:r>
          </w:p>
        </w:tc>
      </w:tr>
      <w:tr w:rsidR="00F33A00" w:rsidRPr="006A5FE6" w14:paraId="625E38DA" w14:textId="77777777" w:rsidTr="00AC06C1">
        <w:trPr>
          <w:trHeight w:hRule="exact" w:val="284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1DB6EA" w14:textId="77777777" w:rsidR="00F33A00" w:rsidRPr="006A5FE6" w:rsidRDefault="00F33A00" w:rsidP="00F33A0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6A5F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   Oth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FF18E2" w14:textId="54A5C732" w:rsidR="00F33A00" w:rsidRPr="006A5FE6" w:rsidRDefault="00F33A00" w:rsidP="00F33A0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6A5FE6">
              <w:rPr>
                <w:rFonts w:ascii="Times New Roman" w:hAnsi="Times New Roman" w:cs="Times New Roman"/>
              </w:rPr>
              <w:t>2.3</w:t>
            </w:r>
            <w:r w:rsidR="006E7D80">
              <w:rPr>
                <w:rFonts w:ascii="Times New Roman" w:hAnsi="Times New Roman" w:cs="Times New Roman" w:hint="eastAsia"/>
              </w:rPr>
              <w:t>8</w:t>
            </w:r>
            <w:r w:rsidRPr="006A5FE6">
              <w:rPr>
                <w:rFonts w:ascii="Times New Roman" w:hAnsi="Times New Roman" w:cs="Times New Roman"/>
              </w:rPr>
              <w:t>(1.</w:t>
            </w:r>
            <w:r w:rsidR="006E7D80">
              <w:rPr>
                <w:rFonts w:ascii="Times New Roman" w:hAnsi="Times New Roman" w:cs="Times New Roman" w:hint="eastAsia"/>
              </w:rPr>
              <w:t>21</w:t>
            </w:r>
            <w:r w:rsidRPr="006A5FE6">
              <w:rPr>
                <w:rFonts w:ascii="Times New Roman" w:hAnsi="Times New Roman" w:cs="Times New Roman"/>
              </w:rPr>
              <w:t>-4.</w:t>
            </w:r>
            <w:r w:rsidR="006E7D80">
              <w:rPr>
                <w:rFonts w:ascii="Times New Roman" w:hAnsi="Times New Roman" w:cs="Times New Roman" w:hint="eastAsia"/>
              </w:rPr>
              <w:t>67</w:t>
            </w:r>
            <w:r w:rsidRPr="006A5FE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6A62D4" w14:textId="48BAB8DD" w:rsidR="00F33A00" w:rsidRPr="006A5FE6" w:rsidRDefault="00F33A00" w:rsidP="00F33A0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6A5FE6">
              <w:rPr>
                <w:rFonts w:ascii="Times New Roman" w:hAnsi="Times New Roman" w:cs="Times New Roman"/>
              </w:rPr>
              <w:t>0.01</w:t>
            </w:r>
            <w:r w:rsidR="006E7D80">
              <w:rPr>
                <w:rFonts w:ascii="Times New Roman" w:hAnsi="Times New Roman" w:cs="Times New Roman" w:hint="eastAsia"/>
              </w:rPr>
              <w:t>2</w:t>
            </w:r>
          </w:p>
        </w:tc>
      </w:tr>
      <w:tr w:rsidR="00F33A00" w:rsidRPr="006A5FE6" w14:paraId="6900D67D" w14:textId="77777777" w:rsidTr="00AC06C1">
        <w:trPr>
          <w:trHeight w:hRule="exact" w:val="284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B7FB3B" w14:textId="77777777" w:rsidR="00F33A00" w:rsidRPr="006A5FE6" w:rsidRDefault="00F33A00" w:rsidP="00F33A0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6A5F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Current smok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2DDFD2" w14:textId="16930B26" w:rsidR="00F33A00" w:rsidRPr="006A5FE6" w:rsidRDefault="00F33A00" w:rsidP="00F33A0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6A5FE6">
              <w:rPr>
                <w:rFonts w:ascii="Times New Roman" w:hAnsi="Times New Roman" w:cs="Times New Roman"/>
              </w:rPr>
              <w:t>2.2</w:t>
            </w:r>
            <w:r w:rsidR="006E7D80">
              <w:rPr>
                <w:rFonts w:ascii="Times New Roman" w:hAnsi="Times New Roman" w:cs="Times New Roman" w:hint="eastAsia"/>
              </w:rPr>
              <w:t>1</w:t>
            </w:r>
            <w:r w:rsidRPr="006A5FE6">
              <w:rPr>
                <w:rFonts w:ascii="Times New Roman" w:hAnsi="Times New Roman" w:cs="Times New Roman"/>
              </w:rPr>
              <w:t>(1.4</w:t>
            </w:r>
            <w:r w:rsidR="006E7D80">
              <w:rPr>
                <w:rFonts w:ascii="Times New Roman" w:hAnsi="Times New Roman" w:cs="Times New Roman" w:hint="eastAsia"/>
              </w:rPr>
              <w:t>5</w:t>
            </w:r>
            <w:r w:rsidRPr="006A5FE6">
              <w:rPr>
                <w:rFonts w:ascii="Times New Roman" w:hAnsi="Times New Roman" w:cs="Times New Roman"/>
              </w:rPr>
              <w:t>-3.3</w:t>
            </w:r>
            <w:r w:rsidR="006E7D80">
              <w:rPr>
                <w:rFonts w:ascii="Times New Roman" w:hAnsi="Times New Roman" w:cs="Times New Roman" w:hint="eastAsia"/>
              </w:rPr>
              <w:t>8</w:t>
            </w:r>
            <w:r w:rsidRPr="006A5FE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F06FE0" w14:textId="321540B8" w:rsidR="00F33A00" w:rsidRPr="006A5FE6" w:rsidRDefault="00F33A00" w:rsidP="00F33A0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6A5FE6">
              <w:rPr>
                <w:rFonts w:ascii="Times New Roman" w:hAnsi="Times New Roman" w:cs="Times New Roman"/>
              </w:rPr>
              <w:t>&lt;0.001</w:t>
            </w:r>
          </w:p>
        </w:tc>
      </w:tr>
      <w:tr w:rsidR="00F33A00" w:rsidRPr="006A5FE6" w14:paraId="17B49E5C" w14:textId="77777777" w:rsidTr="00AC06C1">
        <w:trPr>
          <w:trHeight w:hRule="exact" w:val="284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316BD3" w14:textId="77777777" w:rsidR="00F33A00" w:rsidRPr="006A5FE6" w:rsidRDefault="00F33A00" w:rsidP="00F33A0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6A5F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Chemoradi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026580" w14:textId="2CC97ABE" w:rsidR="00F33A00" w:rsidRPr="006A5FE6" w:rsidRDefault="00F33A00" w:rsidP="00F33A0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6A5FE6">
              <w:rPr>
                <w:rFonts w:ascii="Times New Roman" w:hAnsi="Times New Roman" w:cs="Times New Roman"/>
              </w:rPr>
              <w:t>0.2</w:t>
            </w:r>
            <w:r w:rsidR="006E7D80">
              <w:rPr>
                <w:rFonts w:ascii="Times New Roman" w:hAnsi="Times New Roman" w:cs="Times New Roman" w:hint="eastAsia"/>
              </w:rPr>
              <w:t>8</w:t>
            </w:r>
            <w:r w:rsidRPr="006A5FE6">
              <w:rPr>
                <w:rFonts w:ascii="Times New Roman" w:hAnsi="Times New Roman" w:cs="Times New Roman"/>
              </w:rPr>
              <w:t>(0.15-0.5</w:t>
            </w:r>
            <w:r w:rsidR="006E7D80">
              <w:rPr>
                <w:rFonts w:ascii="Times New Roman" w:hAnsi="Times New Roman" w:cs="Times New Roman" w:hint="eastAsia"/>
              </w:rPr>
              <w:t>2</w:t>
            </w:r>
            <w:r w:rsidRPr="006A5FE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FCD642" w14:textId="4CD48CD3" w:rsidR="00F33A00" w:rsidRPr="006A5FE6" w:rsidRDefault="00F33A00" w:rsidP="00F33A0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6A5FE6">
              <w:rPr>
                <w:rFonts w:ascii="Times New Roman" w:hAnsi="Times New Roman" w:cs="Times New Roman"/>
              </w:rPr>
              <w:t>&lt;0.001</w:t>
            </w:r>
          </w:p>
        </w:tc>
      </w:tr>
      <w:tr w:rsidR="00F33A00" w:rsidRPr="006A5FE6" w14:paraId="02C25070" w14:textId="77777777" w:rsidTr="00AC06C1">
        <w:trPr>
          <w:trHeight w:hRule="exact" w:val="284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2BF6FB" w14:textId="77777777" w:rsidR="00F33A00" w:rsidRPr="006A5FE6" w:rsidRDefault="00F33A00" w:rsidP="00F33A0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6A5F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Consolidation durvaluma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AEC091" w14:textId="7A2EC052" w:rsidR="00F33A00" w:rsidRPr="006A5FE6" w:rsidRDefault="00F33A00" w:rsidP="00F33A0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6A5FE6">
              <w:rPr>
                <w:rFonts w:ascii="Times New Roman" w:hAnsi="Times New Roman" w:cs="Times New Roman"/>
              </w:rPr>
              <w:t>0.</w:t>
            </w:r>
            <w:r w:rsidR="006E7D80">
              <w:rPr>
                <w:rFonts w:ascii="Times New Roman" w:hAnsi="Times New Roman" w:cs="Times New Roman" w:hint="eastAsia"/>
              </w:rPr>
              <w:t>71</w:t>
            </w:r>
            <w:r w:rsidRPr="006A5FE6">
              <w:rPr>
                <w:rFonts w:ascii="Times New Roman" w:hAnsi="Times New Roman" w:cs="Times New Roman"/>
              </w:rPr>
              <w:t>(0.3</w:t>
            </w:r>
            <w:r w:rsidR="006E7D80">
              <w:rPr>
                <w:rFonts w:ascii="Times New Roman" w:hAnsi="Times New Roman" w:cs="Times New Roman" w:hint="eastAsia"/>
              </w:rPr>
              <w:t>6</w:t>
            </w:r>
            <w:r w:rsidRPr="006A5FE6">
              <w:rPr>
                <w:rFonts w:ascii="Times New Roman" w:hAnsi="Times New Roman" w:cs="Times New Roman"/>
              </w:rPr>
              <w:t>-1.</w:t>
            </w:r>
            <w:r w:rsidR="006E7D80">
              <w:rPr>
                <w:rFonts w:ascii="Times New Roman" w:hAnsi="Times New Roman" w:cs="Times New Roman" w:hint="eastAsia"/>
              </w:rPr>
              <w:t>37</w:t>
            </w:r>
            <w:r w:rsidRPr="006A5FE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1E5C29" w14:textId="245F96E9" w:rsidR="00F33A00" w:rsidRPr="006A5FE6" w:rsidRDefault="00F33A00" w:rsidP="00F33A0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6A5FE6">
              <w:rPr>
                <w:rFonts w:ascii="Times New Roman" w:hAnsi="Times New Roman" w:cs="Times New Roman"/>
              </w:rPr>
              <w:t>0.</w:t>
            </w:r>
            <w:r w:rsidR="00AC06C1">
              <w:rPr>
                <w:rFonts w:ascii="Times New Roman" w:hAnsi="Times New Roman" w:cs="Times New Roman" w:hint="eastAsia"/>
              </w:rPr>
              <w:t>302</w:t>
            </w:r>
          </w:p>
        </w:tc>
      </w:tr>
      <w:tr w:rsidR="00F33A00" w:rsidRPr="006A5FE6" w14:paraId="5C6D23D5" w14:textId="77777777" w:rsidTr="00AC06C1">
        <w:trPr>
          <w:trHeight w:hRule="exact" w:val="284"/>
        </w:trPr>
        <w:tc>
          <w:tcPr>
            <w:tcW w:w="3969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3948D5C" w14:textId="77777777" w:rsidR="00F33A00" w:rsidRPr="006A5FE6" w:rsidRDefault="00F33A00" w:rsidP="00F33A0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6A5F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GTV volume (log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noWrap/>
            <w:hideMark/>
          </w:tcPr>
          <w:p w14:paraId="24FFF6DD" w14:textId="2E240058" w:rsidR="00F33A00" w:rsidRPr="006A5FE6" w:rsidRDefault="00F33A00" w:rsidP="00F33A0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6A5FE6">
              <w:rPr>
                <w:rFonts w:ascii="Times New Roman" w:hAnsi="Times New Roman" w:cs="Times New Roman"/>
              </w:rPr>
              <w:t>1.4</w:t>
            </w:r>
            <w:r w:rsidR="00AC06C1">
              <w:rPr>
                <w:rFonts w:ascii="Times New Roman" w:hAnsi="Times New Roman" w:cs="Times New Roman" w:hint="eastAsia"/>
              </w:rPr>
              <w:t>3</w:t>
            </w:r>
            <w:r w:rsidRPr="006A5FE6">
              <w:rPr>
                <w:rFonts w:ascii="Times New Roman" w:hAnsi="Times New Roman" w:cs="Times New Roman"/>
              </w:rPr>
              <w:t>(1.10-1.8</w:t>
            </w:r>
            <w:r w:rsidR="00AC06C1">
              <w:rPr>
                <w:rFonts w:ascii="Times New Roman" w:hAnsi="Times New Roman" w:cs="Times New Roman" w:hint="eastAsia"/>
              </w:rPr>
              <w:t>5</w:t>
            </w:r>
            <w:r w:rsidRPr="006A5FE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noWrap/>
            <w:hideMark/>
          </w:tcPr>
          <w:p w14:paraId="0AAE512F" w14:textId="3F8BCC83" w:rsidR="00F33A00" w:rsidRPr="006A5FE6" w:rsidRDefault="00F33A00" w:rsidP="00F33A0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6A5FE6">
              <w:rPr>
                <w:rFonts w:ascii="Times New Roman" w:hAnsi="Times New Roman" w:cs="Times New Roman"/>
              </w:rPr>
              <w:t>0.007</w:t>
            </w:r>
          </w:p>
        </w:tc>
      </w:tr>
      <w:tr w:rsidR="00F33A00" w:rsidRPr="006A5FE6" w14:paraId="4763F0CE" w14:textId="77777777" w:rsidTr="00AC06C1">
        <w:trPr>
          <w:trHeight w:hRule="exact" w:val="284"/>
        </w:trPr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2047F37" w14:textId="77777777" w:rsidR="00F33A00" w:rsidRPr="006A5FE6" w:rsidRDefault="00F33A00" w:rsidP="00F33A0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6A5F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MHD/LV40 combina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1913CD7" w14:textId="19B2B675" w:rsidR="00F33A00" w:rsidRPr="006A5FE6" w:rsidRDefault="00F33A00" w:rsidP="00F33A0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6A5FE6">
              <w:rPr>
                <w:rFonts w:ascii="Times New Roman" w:hAnsi="Times New Roman" w:cs="Times New Roman"/>
              </w:rPr>
              <w:t>2.3</w:t>
            </w:r>
            <w:r w:rsidR="006E7D80">
              <w:rPr>
                <w:rFonts w:ascii="Times New Roman" w:hAnsi="Times New Roman" w:cs="Times New Roman" w:hint="eastAsia"/>
              </w:rPr>
              <w:t>5</w:t>
            </w:r>
            <w:r w:rsidRPr="006A5FE6">
              <w:rPr>
                <w:rFonts w:ascii="Times New Roman" w:hAnsi="Times New Roman" w:cs="Times New Roman"/>
              </w:rPr>
              <w:t>(1.3</w:t>
            </w:r>
            <w:r w:rsidR="006E7D80">
              <w:rPr>
                <w:rFonts w:ascii="Times New Roman" w:hAnsi="Times New Roman" w:cs="Times New Roman" w:hint="eastAsia"/>
              </w:rPr>
              <w:t>4</w:t>
            </w:r>
            <w:r w:rsidRPr="006A5FE6">
              <w:rPr>
                <w:rFonts w:ascii="Times New Roman" w:hAnsi="Times New Roman" w:cs="Times New Roman"/>
              </w:rPr>
              <w:t>-4.1</w:t>
            </w:r>
            <w:r w:rsidR="006E7D80">
              <w:rPr>
                <w:rFonts w:ascii="Times New Roman" w:hAnsi="Times New Roman" w:cs="Times New Roman" w:hint="eastAsia"/>
              </w:rPr>
              <w:t>4</w:t>
            </w:r>
            <w:r w:rsidRPr="006A5FE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BD7F879" w14:textId="1A9660AA" w:rsidR="00F33A00" w:rsidRPr="006A5FE6" w:rsidRDefault="00F33A00" w:rsidP="00F33A0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6A5FE6">
              <w:rPr>
                <w:rFonts w:ascii="Times New Roman" w:hAnsi="Times New Roman" w:cs="Times New Roman"/>
              </w:rPr>
              <w:t>0.00</w:t>
            </w:r>
            <w:r w:rsidR="00AC06C1">
              <w:rPr>
                <w:rFonts w:ascii="Times New Roman" w:hAnsi="Times New Roman" w:cs="Times New Roman" w:hint="eastAsia"/>
              </w:rPr>
              <w:t>3</w:t>
            </w:r>
          </w:p>
        </w:tc>
      </w:tr>
    </w:tbl>
    <w:p w14:paraId="6019E72D" w14:textId="3E32EDD5" w:rsidR="00F33A00" w:rsidRPr="006A5FE6" w:rsidRDefault="00F33A00" w:rsidP="00F33A00">
      <w:pPr>
        <w:widowControl/>
        <w:jc w:val="left"/>
        <w:rPr>
          <w:rFonts w:ascii="Times New Roman" w:eastAsia="游明朝" w:hAnsi="Times New Roman" w:cs="Times New Roman"/>
          <w:color w:val="000000" w:themeColor="text1"/>
          <w:sz w:val="22"/>
        </w:rPr>
      </w:pPr>
      <w:r w:rsidRPr="006A5FE6">
        <w:rPr>
          <w:rFonts w:ascii="Times New Roman" w:eastAsia="游ゴシック" w:hAnsi="Times New Roman" w:cs="Times New Roman"/>
          <w:color w:val="000000" w:themeColor="text1"/>
          <w:kern w:val="0"/>
          <w:sz w:val="22"/>
        </w:rPr>
        <w:t xml:space="preserve">PS= performance status, </w:t>
      </w:r>
      <w:proofErr w:type="spellStart"/>
      <w:r w:rsidRPr="006A5FE6">
        <w:rPr>
          <w:rFonts w:ascii="Times New Roman" w:hAnsi="Times New Roman" w:cs="Times New Roman"/>
          <w:color w:val="000000" w:themeColor="text1"/>
          <w:sz w:val="22"/>
        </w:rPr>
        <w:t>cStage</w:t>
      </w:r>
      <w:proofErr w:type="spellEnd"/>
      <w:r w:rsidRPr="006A5FE6">
        <w:rPr>
          <w:rFonts w:ascii="Times New Roman" w:hAnsi="Times New Roman" w:cs="Times New Roman"/>
          <w:color w:val="000000" w:themeColor="text1"/>
          <w:sz w:val="22"/>
        </w:rPr>
        <w:t xml:space="preserve">= clinical stage, </w:t>
      </w:r>
      <w:r w:rsidRPr="006A5FE6">
        <w:rPr>
          <w:rFonts w:ascii="Times New Roman" w:eastAsia="游ゴシック" w:hAnsi="Times New Roman" w:cs="Times New Roman"/>
          <w:color w:val="000000" w:themeColor="text1"/>
          <w:kern w:val="0"/>
          <w:sz w:val="22"/>
        </w:rPr>
        <w:t xml:space="preserve">GTV= gross tumor volume, MHD= mean heart dose, </w:t>
      </w:r>
      <w:r w:rsidRPr="006A5FE6">
        <w:rPr>
          <w:rFonts w:ascii="Times New Roman" w:hAnsi="Times New Roman" w:cs="Times New Roman"/>
          <w:color w:val="000000" w:themeColor="text1"/>
          <w:sz w:val="22"/>
        </w:rPr>
        <w:t>L</w:t>
      </w:r>
      <w:r w:rsidRPr="006A5FE6">
        <w:rPr>
          <w:rFonts w:ascii="Times New Roman" w:eastAsia="游明朝" w:hAnsi="Times New Roman" w:cs="Times New Roman"/>
          <w:color w:val="000000" w:themeColor="text1"/>
          <w:sz w:val="22"/>
        </w:rPr>
        <w:t>V40= percentage of lung volume receiving ≥40 Gy</w:t>
      </w:r>
    </w:p>
    <w:p w14:paraId="508B826C" w14:textId="5CC6891B" w:rsidR="00F33A00" w:rsidRPr="006A5FE6" w:rsidRDefault="00F33A00">
      <w:pPr>
        <w:widowControl/>
        <w:jc w:val="left"/>
        <w:rPr>
          <w:rFonts w:ascii="Times New Roman" w:hAnsi="Times New Roman" w:cs="Times New Roman"/>
          <w:sz w:val="22"/>
        </w:rPr>
      </w:pPr>
      <w:r w:rsidRPr="006A5FE6">
        <w:rPr>
          <w:rFonts w:ascii="Times New Roman" w:hAnsi="Times New Roman" w:cs="Times New Roman"/>
          <w:sz w:val="22"/>
        </w:rPr>
        <w:br w:type="page"/>
      </w:r>
    </w:p>
    <w:p w14:paraId="1516AAED" w14:textId="5197D48B" w:rsidR="00F33A00" w:rsidRPr="006A5FE6" w:rsidRDefault="00F33A00" w:rsidP="00F33A00">
      <w:pPr>
        <w:widowControl/>
        <w:jc w:val="left"/>
        <w:rPr>
          <w:rFonts w:ascii="Times New Roman" w:eastAsia="游明朝" w:hAnsi="Times New Roman" w:cs="Times New Roman"/>
          <w:color w:val="000000" w:themeColor="text1"/>
          <w:sz w:val="22"/>
        </w:rPr>
      </w:pPr>
      <w:r w:rsidRPr="006A5FE6">
        <w:rPr>
          <w:rFonts w:ascii="Times New Roman" w:eastAsia="游明朝" w:hAnsi="Times New Roman" w:cs="Times New Roman"/>
          <w:color w:val="000000" w:themeColor="text1"/>
          <w:sz w:val="22"/>
        </w:rPr>
        <w:lastRenderedPageBreak/>
        <w:t xml:space="preserve">Supplementary Table </w:t>
      </w:r>
      <w:r w:rsidR="00ED265D" w:rsidRPr="006A5FE6">
        <w:rPr>
          <w:rFonts w:ascii="Times New Roman" w:eastAsia="游明朝" w:hAnsi="Times New Roman" w:cs="Times New Roman"/>
          <w:color w:val="000000" w:themeColor="text1"/>
          <w:sz w:val="22"/>
        </w:rPr>
        <w:t>6</w:t>
      </w:r>
    </w:p>
    <w:p w14:paraId="21A80B8F" w14:textId="11FD826E" w:rsidR="00F33A00" w:rsidRPr="006A5FE6" w:rsidRDefault="006E7D80" w:rsidP="00F33A00">
      <w:pPr>
        <w:widowControl/>
        <w:rPr>
          <w:rFonts w:ascii="Times New Roman" w:eastAsia="游ゴシック" w:hAnsi="Times New Roman" w:cs="Times New Roman"/>
          <w:color w:val="000000" w:themeColor="text1"/>
          <w:kern w:val="0"/>
          <w:sz w:val="22"/>
        </w:rPr>
      </w:pPr>
      <w:r>
        <w:rPr>
          <w:rFonts w:ascii="Times New Roman" w:eastAsia="游ゴシック" w:hAnsi="Times New Roman" w:cs="Times New Roman" w:hint="eastAsia"/>
          <w:color w:val="000000" w:themeColor="text1"/>
          <w:kern w:val="0"/>
          <w:sz w:val="22"/>
        </w:rPr>
        <w:t>M</w:t>
      </w:r>
      <w:r w:rsidRPr="006A5FE6">
        <w:rPr>
          <w:rFonts w:ascii="Times New Roman" w:eastAsia="游ゴシック" w:hAnsi="Times New Roman" w:cs="Times New Roman"/>
          <w:color w:val="000000" w:themeColor="text1"/>
          <w:kern w:val="0"/>
          <w:sz w:val="22"/>
        </w:rPr>
        <w:t xml:space="preserve">ultivariable analysis for overall survival: Sensitivity analysis for </w:t>
      </w:r>
      <w:r>
        <w:rPr>
          <w:rFonts w:ascii="Times New Roman" w:eastAsia="游ゴシック" w:hAnsi="Times New Roman" w:cs="Times New Roman" w:hint="eastAsia"/>
          <w:color w:val="000000" w:themeColor="text1"/>
          <w:kern w:val="0"/>
          <w:sz w:val="22"/>
        </w:rPr>
        <w:t xml:space="preserve">inter-institutional </w:t>
      </w:r>
      <w:proofErr w:type="spellStart"/>
      <w:r>
        <w:rPr>
          <w:rFonts w:ascii="Times New Roman" w:eastAsia="游ゴシック" w:hAnsi="Times New Roman" w:cs="Times New Roman" w:hint="eastAsia"/>
          <w:color w:val="000000" w:themeColor="text1"/>
          <w:kern w:val="0"/>
          <w:sz w:val="22"/>
        </w:rPr>
        <w:t>differendes</w:t>
      </w:r>
      <w:proofErr w:type="spellEnd"/>
    </w:p>
    <w:tbl>
      <w:tblPr>
        <w:tblW w:w="637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977"/>
        <w:gridCol w:w="1985"/>
        <w:gridCol w:w="1417"/>
      </w:tblGrid>
      <w:tr w:rsidR="00F33A00" w:rsidRPr="006A5FE6" w14:paraId="2A8B1D45" w14:textId="77777777" w:rsidTr="003D201D">
        <w:trPr>
          <w:trHeight w:hRule="exact" w:val="284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6D02F09" w14:textId="77777777" w:rsidR="00F33A00" w:rsidRPr="006A5FE6" w:rsidRDefault="00F33A00" w:rsidP="003D201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6A5F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Variables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BA94E0D" w14:textId="77777777" w:rsidR="00F33A00" w:rsidRPr="006A5FE6" w:rsidRDefault="00F33A00" w:rsidP="003D20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6A5F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HR (95% CI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9242422" w14:textId="77777777" w:rsidR="00F33A00" w:rsidRPr="006A5FE6" w:rsidRDefault="00F33A00" w:rsidP="003D20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6A5F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p-value</w:t>
            </w:r>
          </w:p>
        </w:tc>
      </w:tr>
      <w:tr w:rsidR="008F3547" w:rsidRPr="006A5FE6" w14:paraId="3B75315A" w14:textId="77777777" w:rsidTr="00FB2371">
        <w:trPr>
          <w:trHeight w:hRule="exact" w:val="364"/>
        </w:trPr>
        <w:tc>
          <w:tcPr>
            <w:tcW w:w="2977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35EEAFA4" w14:textId="570A7A0D" w:rsidR="008F3547" w:rsidRPr="006A5FE6" w:rsidRDefault="008F3547" w:rsidP="008F354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6A5F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Institution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right w:val="nil"/>
            </w:tcBorders>
            <w:noWrap/>
          </w:tcPr>
          <w:p w14:paraId="20D4FCAC" w14:textId="50313D56" w:rsidR="008F3547" w:rsidRPr="006A5FE6" w:rsidRDefault="008F3547" w:rsidP="008F354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noWrap/>
          </w:tcPr>
          <w:p w14:paraId="25EE2103" w14:textId="053EAAF5" w:rsidR="008F3547" w:rsidRPr="006A5FE6" w:rsidRDefault="008F3547" w:rsidP="008F354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8F3547" w:rsidRPr="006A5FE6" w14:paraId="4E68B2E1" w14:textId="77777777" w:rsidTr="00FB2371">
        <w:trPr>
          <w:trHeight w:hRule="exact" w:val="364"/>
        </w:trPr>
        <w:tc>
          <w:tcPr>
            <w:tcW w:w="2977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4C54A5F4" w14:textId="671D5FBD" w:rsidR="008F3547" w:rsidRPr="006A5FE6" w:rsidRDefault="008F3547" w:rsidP="008F354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6A5F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   Site A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noWrap/>
          </w:tcPr>
          <w:p w14:paraId="666F6DAF" w14:textId="7BA02E6B" w:rsidR="008F3547" w:rsidRPr="006A5FE6" w:rsidRDefault="008F3547" w:rsidP="008F354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6A5FE6">
              <w:rPr>
                <w:rFonts w:ascii="Times New Roman" w:hAnsi="Times New Roman" w:cs="Times New Roman"/>
              </w:rPr>
              <w:t>1 (reference)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noWrap/>
          </w:tcPr>
          <w:p w14:paraId="5BCFCFEE" w14:textId="77777777" w:rsidR="008F3547" w:rsidRPr="006A5FE6" w:rsidRDefault="008F3547" w:rsidP="008F354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8F3547" w:rsidRPr="006A5FE6" w14:paraId="47FB1F42" w14:textId="77777777" w:rsidTr="00FB2371">
        <w:trPr>
          <w:trHeight w:hRule="exact" w:val="364"/>
        </w:trPr>
        <w:tc>
          <w:tcPr>
            <w:tcW w:w="2977" w:type="dxa"/>
            <w:tcBorders>
              <w:left w:val="nil"/>
              <w:right w:val="nil"/>
            </w:tcBorders>
            <w:noWrap/>
            <w:vAlign w:val="center"/>
          </w:tcPr>
          <w:p w14:paraId="06A04CCB" w14:textId="074E6662" w:rsidR="008F3547" w:rsidRPr="006A5FE6" w:rsidRDefault="008F3547" w:rsidP="008F354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6A5F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   Site B</w:t>
            </w:r>
          </w:p>
        </w:tc>
        <w:tc>
          <w:tcPr>
            <w:tcW w:w="1985" w:type="dxa"/>
            <w:tcBorders>
              <w:left w:val="nil"/>
              <w:right w:val="nil"/>
            </w:tcBorders>
            <w:noWrap/>
          </w:tcPr>
          <w:p w14:paraId="4EAEC7CF" w14:textId="4B21C49E" w:rsidR="008F3547" w:rsidRPr="006A5FE6" w:rsidRDefault="008F3547" w:rsidP="008F354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6A5FE6">
              <w:rPr>
                <w:rFonts w:ascii="Times New Roman" w:hAnsi="Times New Roman" w:cs="Times New Roman"/>
              </w:rPr>
              <w:t>0.80(0.50-1.28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noWrap/>
          </w:tcPr>
          <w:p w14:paraId="223435A7" w14:textId="6980C414" w:rsidR="008F3547" w:rsidRPr="006A5FE6" w:rsidRDefault="008F3547" w:rsidP="008F354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6A5FE6">
              <w:rPr>
                <w:rFonts w:ascii="Times New Roman" w:hAnsi="Times New Roman" w:cs="Times New Roman"/>
              </w:rPr>
              <w:t>0.343</w:t>
            </w:r>
          </w:p>
        </w:tc>
      </w:tr>
      <w:tr w:rsidR="008F3547" w:rsidRPr="006A5FE6" w14:paraId="161378E4" w14:textId="77777777" w:rsidTr="00FB2371">
        <w:trPr>
          <w:trHeight w:hRule="exact" w:val="364"/>
        </w:trPr>
        <w:tc>
          <w:tcPr>
            <w:tcW w:w="2977" w:type="dxa"/>
            <w:tcBorders>
              <w:left w:val="nil"/>
              <w:right w:val="nil"/>
            </w:tcBorders>
            <w:noWrap/>
            <w:vAlign w:val="center"/>
          </w:tcPr>
          <w:p w14:paraId="43618277" w14:textId="5F9966C9" w:rsidR="008F3547" w:rsidRPr="006A5FE6" w:rsidRDefault="008F3547" w:rsidP="008F354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6A5F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   Site C</w:t>
            </w:r>
          </w:p>
        </w:tc>
        <w:tc>
          <w:tcPr>
            <w:tcW w:w="1985" w:type="dxa"/>
            <w:tcBorders>
              <w:left w:val="nil"/>
              <w:right w:val="nil"/>
            </w:tcBorders>
            <w:noWrap/>
          </w:tcPr>
          <w:p w14:paraId="0ED6F210" w14:textId="0BEF1593" w:rsidR="008F3547" w:rsidRPr="006A5FE6" w:rsidRDefault="008F3547" w:rsidP="008F354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6A5FE6">
              <w:rPr>
                <w:rFonts w:ascii="Times New Roman" w:hAnsi="Times New Roman" w:cs="Times New Roman"/>
              </w:rPr>
              <w:t>1.57(0.72-3.43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noWrap/>
          </w:tcPr>
          <w:p w14:paraId="671119B1" w14:textId="6E1B67DD" w:rsidR="008F3547" w:rsidRPr="006A5FE6" w:rsidRDefault="008F3547" w:rsidP="008F354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6A5FE6">
              <w:rPr>
                <w:rFonts w:ascii="Times New Roman" w:hAnsi="Times New Roman" w:cs="Times New Roman"/>
              </w:rPr>
              <w:t>0.259</w:t>
            </w:r>
          </w:p>
        </w:tc>
      </w:tr>
      <w:tr w:rsidR="008F3547" w:rsidRPr="006A5FE6" w14:paraId="080AC761" w14:textId="77777777" w:rsidTr="002F139E">
        <w:trPr>
          <w:trHeight w:hRule="exact" w:val="364"/>
        </w:trPr>
        <w:tc>
          <w:tcPr>
            <w:tcW w:w="2977" w:type="dxa"/>
            <w:tcBorders>
              <w:left w:val="nil"/>
              <w:bottom w:val="nil"/>
              <w:right w:val="nil"/>
            </w:tcBorders>
            <w:noWrap/>
          </w:tcPr>
          <w:p w14:paraId="493CBAC3" w14:textId="513C2051" w:rsidR="008F3547" w:rsidRPr="006A5FE6" w:rsidRDefault="008F3547" w:rsidP="008F354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6A5FE6">
              <w:rPr>
                <w:rFonts w:ascii="Times New Roman" w:hAnsi="Times New Roman" w:cs="Times New Roman"/>
              </w:rPr>
              <w:t>age (years) (≥65y vs &lt;65)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noWrap/>
          </w:tcPr>
          <w:p w14:paraId="39D59B2A" w14:textId="5A05FC30" w:rsidR="008F3547" w:rsidRPr="006A5FE6" w:rsidRDefault="008F3547" w:rsidP="008F354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6A5FE6">
              <w:rPr>
                <w:rFonts w:ascii="Times New Roman" w:hAnsi="Times New Roman" w:cs="Times New Roman"/>
              </w:rPr>
              <w:t>2.11(1.34-3.32)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noWrap/>
          </w:tcPr>
          <w:p w14:paraId="52AE694E" w14:textId="0C554737" w:rsidR="008F3547" w:rsidRPr="006A5FE6" w:rsidRDefault="008F3547" w:rsidP="008F354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6A5FE6">
              <w:rPr>
                <w:rFonts w:ascii="Times New Roman" w:hAnsi="Times New Roman" w:cs="Times New Roman"/>
              </w:rPr>
              <w:t>0.001</w:t>
            </w:r>
          </w:p>
        </w:tc>
      </w:tr>
      <w:tr w:rsidR="008F3547" w:rsidRPr="006A5FE6" w14:paraId="62807AF8" w14:textId="77777777" w:rsidTr="00FB2371">
        <w:trPr>
          <w:trHeight w:hRule="exact" w:val="28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F32B8E" w14:textId="77777777" w:rsidR="008F3547" w:rsidRPr="006A5FE6" w:rsidRDefault="008F3547" w:rsidP="008F354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6A5F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PS (</w:t>
            </w:r>
            <w:r w:rsidRPr="006A5FE6">
              <w:rPr>
                <w:rFonts w:ascii="Times New Roman" w:eastAsia="游ゴシック Light" w:hAnsi="Times New Roman" w:cs="Times New Roman"/>
                <w:color w:val="000000" w:themeColor="text1"/>
                <w:kern w:val="0"/>
                <w:sz w:val="22"/>
              </w:rPr>
              <w:t>≥</w:t>
            </w:r>
            <w:r w:rsidRPr="006A5F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1 vs 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DAA29B" w14:textId="294498AC" w:rsidR="008F3547" w:rsidRPr="006A5FE6" w:rsidRDefault="008F3547" w:rsidP="008F354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6A5FE6">
              <w:rPr>
                <w:rFonts w:ascii="Times New Roman" w:hAnsi="Times New Roman" w:cs="Times New Roman"/>
              </w:rPr>
              <w:t>1.82(1.15-2.8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9CDABD" w14:textId="233784E4" w:rsidR="008F3547" w:rsidRPr="006A5FE6" w:rsidRDefault="008F3547" w:rsidP="008F354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6A5FE6">
              <w:rPr>
                <w:rFonts w:ascii="Times New Roman" w:hAnsi="Times New Roman" w:cs="Times New Roman"/>
              </w:rPr>
              <w:t>0.013</w:t>
            </w:r>
          </w:p>
        </w:tc>
      </w:tr>
      <w:tr w:rsidR="008F3547" w:rsidRPr="006A5FE6" w14:paraId="1B38B55D" w14:textId="77777777" w:rsidTr="00FB2371">
        <w:trPr>
          <w:trHeight w:hRule="exact" w:val="28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FA751A" w14:textId="77777777" w:rsidR="008F3547" w:rsidRPr="006A5FE6" w:rsidRDefault="008F3547" w:rsidP="008F354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proofErr w:type="spellStart"/>
            <w:r w:rsidRPr="006A5F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cStage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6B4DB3" w14:textId="77777777" w:rsidR="008F3547" w:rsidRPr="006A5FE6" w:rsidRDefault="008F3547" w:rsidP="008F354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908B31" w14:textId="77777777" w:rsidR="008F3547" w:rsidRPr="006A5FE6" w:rsidRDefault="008F3547" w:rsidP="008F354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8F3547" w:rsidRPr="006A5FE6" w14:paraId="10C380D7" w14:textId="77777777" w:rsidTr="00FB2371">
        <w:trPr>
          <w:trHeight w:hRule="exact" w:val="28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926D1A" w14:textId="77777777" w:rsidR="008F3547" w:rsidRPr="006A5FE6" w:rsidRDefault="008F3547" w:rsidP="008F354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6A5F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   III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7060C1" w14:textId="137BF9B4" w:rsidR="008F3547" w:rsidRPr="006A5FE6" w:rsidRDefault="008F3547" w:rsidP="008F354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6A5FE6">
              <w:rPr>
                <w:rFonts w:ascii="Times New Roman" w:hAnsi="Times New Roman" w:cs="Times New Roman"/>
              </w:rPr>
              <w:t>1 (reference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3C8B94" w14:textId="77777777" w:rsidR="008F3547" w:rsidRPr="006A5FE6" w:rsidRDefault="008F3547" w:rsidP="008F354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8F3547" w:rsidRPr="006A5FE6" w14:paraId="259CC8D4" w14:textId="77777777" w:rsidTr="00FB2371">
        <w:trPr>
          <w:trHeight w:hRule="exact" w:val="28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3263F0" w14:textId="77777777" w:rsidR="008F3547" w:rsidRPr="006A5FE6" w:rsidRDefault="008F3547" w:rsidP="008F354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6A5F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   IIIB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30D1FE" w14:textId="777325FF" w:rsidR="008F3547" w:rsidRPr="006A5FE6" w:rsidRDefault="008F3547" w:rsidP="008F354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6A5FE6">
              <w:rPr>
                <w:rFonts w:ascii="Times New Roman" w:hAnsi="Times New Roman" w:cs="Times New Roman"/>
              </w:rPr>
              <w:t>1.44(0.91-2.2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F4D504" w14:textId="7D1499D1" w:rsidR="008F3547" w:rsidRPr="006A5FE6" w:rsidRDefault="008F3547" w:rsidP="008F354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6A5FE6">
              <w:rPr>
                <w:rFonts w:ascii="Times New Roman" w:hAnsi="Times New Roman" w:cs="Times New Roman"/>
              </w:rPr>
              <w:t>0.116</w:t>
            </w:r>
          </w:p>
        </w:tc>
      </w:tr>
      <w:tr w:rsidR="008F3547" w:rsidRPr="006A5FE6" w14:paraId="2F871579" w14:textId="77777777" w:rsidTr="00FB2371">
        <w:trPr>
          <w:trHeight w:hRule="exact" w:val="28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D146B5" w14:textId="77777777" w:rsidR="008F3547" w:rsidRPr="006A5FE6" w:rsidRDefault="008F3547" w:rsidP="008F354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6A5F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   IIIC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92517E" w14:textId="207E430B" w:rsidR="008F3547" w:rsidRPr="006A5FE6" w:rsidRDefault="008F3547" w:rsidP="008F354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6A5FE6">
              <w:rPr>
                <w:rFonts w:ascii="Times New Roman" w:hAnsi="Times New Roman" w:cs="Times New Roman"/>
              </w:rPr>
              <w:t>1.29(0.64-2.5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4D0A0B" w14:textId="4B74DD7A" w:rsidR="008F3547" w:rsidRPr="006A5FE6" w:rsidRDefault="008F3547" w:rsidP="008F354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6A5FE6">
              <w:rPr>
                <w:rFonts w:ascii="Times New Roman" w:hAnsi="Times New Roman" w:cs="Times New Roman"/>
              </w:rPr>
              <w:t>0.472</w:t>
            </w:r>
          </w:p>
        </w:tc>
      </w:tr>
      <w:tr w:rsidR="008F3547" w:rsidRPr="006A5FE6" w14:paraId="3C593886" w14:textId="77777777" w:rsidTr="00FB2371">
        <w:trPr>
          <w:trHeight w:hRule="exact" w:val="28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4F95C0" w14:textId="77777777" w:rsidR="008F3547" w:rsidRPr="006A5FE6" w:rsidRDefault="008F3547" w:rsidP="008F354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6A5F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Histolog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30DBF0" w14:textId="77777777" w:rsidR="008F3547" w:rsidRPr="006A5FE6" w:rsidRDefault="008F3547" w:rsidP="008F354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726353" w14:textId="77777777" w:rsidR="008F3547" w:rsidRPr="006A5FE6" w:rsidRDefault="008F3547" w:rsidP="008F354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8F3547" w:rsidRPr="006A5FE6" w14:paraId="50197F5E" w14:textId="77777777" w:rsidTr="00FB2371">
        <w:trPr>
          <w:trHeight w:hRule="exact" w:val="28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DA508F" w14:textId="77777777" w:rsidR="008F3547" w:rsidRPr="006A5FE6" w:rsidRDefault="008F3547" w:rsidP="008F354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6A5F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   Adenocarcinom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515CA8" w14:textId="7F10A1C7" w:rsidR="008F3547" w:rsidRPr="006A5FE6" w:rsidRDefault="008F3547" w:rsidP="008F354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6A5FE6">
              <w:rPr>
                <w:rFonts w:ascii="Times New Roman" w:hAnsi="Times New Roman" w:cs="Times New Roman"/>
              </w:rPr>
              <w:t>1 (reference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5C89A6" w14:textId="77777777" w:rsidR="008F3547" w:rsidRPr="006A5FE6" w:rsidRDefault="008F3547" w:rsidP="008F354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8F3547" w:rsidRPr="006A5FE6" w14:paraId="4A4F8516" w14:textId="77777777" w:rsidTr="00FB2371">
        <w:trPr>
          <w:trHeight w:hRule="exact" w:val="263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381FB9" w14:textId="77777777" w:rsidR="008F3547" w:rsidRPr="006A5FE6" w:rsidRDefault="008F3547" w:rsidP="008F354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6A5F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   Squamous cell carcinom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25EF98" w14:textId="7C334A92" w:rsidR="008F3547" w:rsidRPr="006A5FE6" w:rsidRDefault="008F3547" w:rsidP="008F354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6A5FE6">
              <w:rPr>
                <w:rFonts w:ascii="Times New Roman" w:hAnsi="Times New Roman" w:cs="Times New Roman"/>
              </w:rPr>
              <w:t>1.15(0.73-1.8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658FEE" w14:textId="3BC71694" w:rsidR="008F3547" w:rsidRPr="006A5FE6" w:rsidRDefault="008F3547" w:rsidP="008F354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6A5FE6">
              <w:rPr>
                <w:rFonts w:ascii="Times New Roman" w:hAnsi="Times New Roman" w:cs="Times New Roman"/>
              </w:rPr>
              <w:t>0.544</w:t>
            </w:r>
          </w:p>
        </w:tc>
      </w:tr>
      <w:tr w:rsidR="008F3547" w:rsidRPr="006A5FE6" w14:paraId="4FEF7B75" w14:textId="77777777" w:rsidTr="00FB2371">
        <w:trPr>
          <w:trHeight w:hRule="exact" w:val="28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B17ED9" w14:textId="77777777" w:rsidR="008F3547" w:rsidRPr="006A5FE6" w:rsidRDefault="008F3547" w:rsidP="008F354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6A5F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   Othe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5C2D37" w14:textId="7EAC7A85" w:rsidR="008F3547" w:rsidRPr="006A5FE6" w:rsidRDefault="008F3547" w:rsidP="008F354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6A5FE6">
              <w:rPr>
                <w:rFonts w:ascii="Times New Roman" w:hAnsi="Times New Roman" w:cs="Times New Roman"/>
              </w:rPr>
              <w:t>2.41(1.24-4.7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3F5D6A" w14:textId="2A9B637B" w:rsidR="008F3547" w:rsidRPr="006A5FE6" w:rsidRDefault="008F3547" w:rsidP="008F354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6A5FE6">
              <w:rPr>
                <w:rFonts w:ascii="Times New Roman" w:hAnsi="Times New Roman" w:cs="Times New Roman"/>
              </w:rPr>
              <w:t>0.01</w:t>
            </w:r>
          </w:p>
        </w:tc>
      </w:tr>
      <w:tr w:rsidR="008F3547" w:rsidRPr="006A5FE6" w14:paraId="0637EEA8" w14:textId="77777777" w:rsidTr="00FB2371">
        <w:trPr>
          <w:trHeight w:hRule="exact" w:val="28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600A13" w14:textId="77777777" w:rsidR="008F3547" w:rsidRPr="006A5FE6" w:rsidRDefault="008F3547" w:rsidP="008F354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6A5F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Current smoking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6F5B2F" w14:textId="22A1F0BA" w:rsidR="008F3547" w:rsidRPr="006A5FE6" w:rsidRDefault="008F3547" w:rsidP="008F354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6A5FE6">
              <w:rPr>
                <w:rFonts w:ascii="Times New Roman" w:hAnsi="Times New Roman" w:cs="Times New Roman"/>
              </w:rPr>
              <w:t>2.17(1.40-3.3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0A0392" w14:textId="4E974DA9" w:rsidR="008F3547" w:rsidRPr="006A5FE6" w:rsidRDefault="008F3547" w:rsidP="008F354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6A5FE6">
              <w:rPr>
                <w:rFonts w:ascii="Times New Roman" w:hAnsi="Times New Roman" w:cs="Times New Roman"/>
              </w:rPr>
              <w:t>&lt;0.001</w:t>
            </w:r>
          </w:p>
        </w:tc>
      </w:tr>
      <w:tr w:rsidR="008F3547" w:rsidRPr="006A5FE6" w14:paraId="5F3B3C15" w14:textId="77777777" w:rsidTr="00FB2371">
        <w:trPr>
          <w:trHeight w:hRule="exact" w:val="28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CB44C0" w14:textId="77777777" w:rsidR="008F3547" w:rsidRPr="006A5FE6" w:rsidRDefault="008F3547" w:rsidP="008F354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6A5F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Chemoradiatio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19498C" w14:textId="7D804664" w:rsidR="008F3547" w:rsidRPr="006A5FE6" w:rsidRDefault="008F3547" w:rsidP="008F354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6A5FE6">
              <w:rPr>
                <w:rFonts w:ascii="Times New Roman" w:hAnsi="Times New Roman" w:cs="Times New Roman"/>
              </w:rPr>
              <w:t>0.28(0.15-0.5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276ADC" w14:textId="0FA63CC9" w:rsidR="008F3547" w:rsidRPr="006A5FE6" w:rsidRDefault="008F3547" w:rsidP="008F354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6A5FE6">
              <w:rPr>
                <w:rFonts w:ascii="Times New Roman" w:hAnsi="Times New Roman" w:cs="Times New Roman"/>
              </w:rPr>
              <w:t>&lt;0.001</w:t>
            </w:r>
          </w:p>
        </w:tc>
      </w:tr>
      <w:tr w:rsidR="008F3547" w:rsidRPr="006A5FE6" w14:paraId="31D02D2B" w14:textId="77777777" w:rsidTr="00FB2371">
        <w:trPr>
          <w:trHeight w:hRule="exact" w:val="28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7CDA60" w14:textId="77777777" w:rsidR="008F3547" w:rsidRPr="006A5FE6" w:rsidRDefault="008F3547" w:rsidP="008F354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6A5F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Consolidation durvalumab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D29288" w14:textId="1C7A6202" w:rsidR="008F3547" w:rsidRPr="006A5FE6" w:rsidRDefault="008F3547" w:rsidP="008F354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6A5FE6">
              <w:rPr>
                <w:rFonts w:ascii="Times New Roman" w:hAnsi="Times New Roman" w:cs="Times New Roman"/>
              </w:rPr>
              <w:t>0.62(0.35-1.0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4C3669" w14:textId="35F01881" w:rsidR="008F3547" w:rsidRPr="006A5FE6" w:rsidRDefault="008F3547" w:rsidP="008F354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6A5FE6">
              <w:rPr>
                <w:rFonts w:ascii="Times New Roman" w:hAnsi="Times New Roman" w:cs="Times New Roman"/>
              </w:rPr>
              <w:t>0.082</w:t>
            </w:r>
          </w:p>
        </w:tc>
      </w:tr>
      <w:tr w:rsidR="008F3547" w:rsidRPr="006A5FE6" w14:paraId="528C94DA" w14:textId="77777777" w:rsidTr="00FB2371">
        <w:trPr>
          <w:trHeight w:hRule="exact" w:val="284"/>
        </w:trPr>
        <w:tc>
          <w:tcPr>
            <w:tcW w:w="2977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A6187FD" w14:textId="77777777" w:rsidR="008F3547" w:rsidRPr="006A5FE6" w:rsidRDefault="008F3547" w:rsidP="008F354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6A5F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GTV volume (log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noWrap/>
            <w:hideMark/>
          </w:tcPr>
          <w:p w14:paraId="2AAAC5AF" w14:textId="4065D35F" w:rsidR="008F3547" w:rsidRPr="006A5FE6" w:rsidRDefault="008F3547" w:rsidP="008F354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6A5FE6">
              <w:rPr>
                <w:rFonts w:ascii="Times New Roman" w:hAnsi="Times New Roman" w:cs="Times New Roman"/>
              </w:rPr>
              <w:t>1.46(1.13-1.92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noWrap/>
            <w:hideMark/>
          </w:tcPr>
          <w:p w14:paraId="746E9D11" w14:textId="2470260A" w:rsidR="008F3547" w:rsidRPr="006A5FE6" w:rsidRDefault="008F3547" w:rsidP="008F354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6A5FE6">
              <w:rPr>
                <w:rFonts w:ascii="Times New Roman" w:hAnsi="Times New Roman" w:cs="Times New Roman"/>
              </w:rPr>
              <w:t>0.004</w:t>
            </w:r>
          </w:p>
        </w:tc>
      </w:tr>
      <w:tr w:rsidR="008F3547" w:rsidRPr="006A5FE6" w14:paraId="5B74260C" w14:textId="77777777" w:rsidTr="00FB2371">
        <w:trPr>
          <w:trHeight w:hRule="exact" w:val="284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6375CD0" w14:textId="77777777" w:rsidR="008F3547" w:rsidRPr="006A5FE6" w:rsidRDefault="008F3547" w:rsidP="008F354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6A5F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MHD/LV40 combination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4F08DCD" w14:textId="50513987" w:rsidR="008F3547" w:rsidRPr="006A5FE6" w:rsidRDefault="008F3547" w:rsidP="008F354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6A5FE6">
              <w:rPr>
                <w:rFonts w:ascii="Times New Roman" w:hAnsi="Times New Roman" w:cs="Times New Roman"/>
              </w:rPr>
              <w:t>2.20(1.23-3.91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B7CBD39" w14:textId="6EF41E87" w:rsidR="008F3547" w:rsidRPr="006A5FE6" w:rsidRDefault="008F3547" w:rsidP="008F354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6A5FE6">
              <w:rPr>
                <w:rFonts w:ascii="Times New Roman" w:hAnsi="Times New Roman" w:cs="Times New Roman"/>
              </w:rPr>
              <w:t>0.012</w:t>
            </w:r>
          </w:p>
        </w:tc>
      </w:tr>
    </w:tbl>
    <w:p w14:paraId="11E47B3F" w14:textId="42DADB98" w:rsidR="00F33A00" w:rsidRPr="006A5FE6" w:rsidRDefault="00F33A00" w:rsidP="00F33A00">
      <w:pPr>
        <w:widowControl/>
        <w:jc w:val="left"/>
        <w:rPr>
          <w:rFonts w:ascii="Times New Roman" w:eastAsia="游明朝" w:hAnsi="Times New Roman" w:cs="Times New Roman"/>
          <w:color w:val="000000" w:themeColor="text1"/>
          <w:sz w:val="22"/>
        </w:rPr>
      </w:pPr>
      <w:r w:rsidRPr="006A5FE6">
        <w:rPr>
          <w:rFonts w:ascii="Times New Roman" w:eastAsia="游ゴシック" w:hAnsi="Times New Roman" w:cs="Times New Roman"/>
          <w:color w:val="000000" w:themeColor="text1"/>
          <w:kern w:val="0"/>
          <w:sz w:val="22"/>
        </w:rPr>
        <w:t xml:space="preserve">PS= performance status, </w:t>
      </w:r>
      <w:proofErr w:type="spellStart"/>
      <w:r w:rsidRPr="006A5FE6">
        <w:rPr>
          <w:rFonts w:ascii="Times New Roman" w:hAnsi="Times New Roman" w:cs="Times New Roman"/>
          <w:color w:val="000000" w:themeColor="text1"/>
          <w:sz w:val="22"/>
        </w:rPr>
        <w:t>cStage</w:t>
      </w:r>
      <w:proofErr w:type="spellEnd"/>
      <w:r w:rsidRPr="006A5FE6">
        <w:rPr>
          <w:rFonts w:ascii="Times New Roman" w:hAnsi="Times New Roman" w:cs="Times New Roman"/>
          <w:color w:val="000000" w:themeColor="text1"/>
          <w:sz w:val="22"/>
        </w:rPr>
        <w:t xml:space="preserve">= clinical stage, </w:t>
      </w:r>
      <w:r w:rsidRPr="006A5FE6">
        <w:rPr>
          <w:rFonts w:ascii="Times New Roman" w:eastAsia="游ゴシック" w:hAnsi="Times New Roman" w:cs="Times New Roman"/>
          <w:color w:val="000000" w:themeColor="text1"/>
          <w:kern w:val="0"/>
          <w:sz w:val="22"/>
        </w:rPr>
        <w:t xml:space="preserve">GTV= gross tumor volume, MHD= mean heart dose, </w:t>
      </w:r>
      <w:r w:rsidRPr="006A5FE6">
        <w:rPr>
          <w:rFonts w:ascii="Times New Roman" w:hAnsi="Times New Roman" w:cs="Times New Roman"/>
          <w:color w:val="000000" w:themeColor="text1"/>
          <w:sz w:val="22"/>
        </w:rPr>
        <w:t>L</w:t>
      </w:r>
      <w:r w:rsidRPr="006A5FE6">
        <w:rPr>
          <w:rFonts w:ascii="Times New Roman" w:eastAsia="游明朝" w:hAnsi="Times New Roman" w:cs="Times New Roman"/>
          <w:color w:val="000000" w:themeColor="text1"/>
          <w:sz w:val="22"/>
        </w:rPr>
        <w:t>V40= percentage of lung volume receiving ≥40 Gy</w:t>
      </w:r>
    </w:p>
    <w:p w14:paraId="4786AFE4" w14:textId="77777777" w:rsidR="00E47D21" w:rsidRPr="006A5FE6" w:rsidRDefault="00E47D21" w:rsidP="00B82926">
      <w:pPr>
        <w:widowControl/>
        <w:jc w:val="left"/>
        <w:rPr>
          <w:rFonts w:ascii="Times New Roman" w:hAnsi="Times New Roman" w:cs="Times New Roman"/>
          <w:sz w:val="22"/>
        </w:rPr>
      </w:pPr>
    </w:p>
    <w:sectPr w:rsidR="00E47D21" w:rsidRPr="006A5FE6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BBA52D7" w14:textId="77777777" w:rsidR="005C373F" w:rsidRDefault="005C373F" w:rsidP="00714A5C">
      <w:r>
        <w:separator/>
      </w:r>
    </w:p>
  </w:endnote>
  <w:endnote w:type="continuationSeparator" w:id="0">
    <w:p w14:paraId="2689EE0B" w14:textId="77777777" w:rsidR="005C373F" w:rsidRDefault="005C373F" w:rsidP="00714A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99CA632" w14:textId="77777777" w:rsidR="005C373F" w:rsidRDefault="005C373F" w:rsidP="00714A5C">
      <w:r>
        <w:separator/>
      </w:r>
    </w:p>
  </w:footnote>
  <w:footnote w:type="continuationSeparator" w:id="0">
    <w:p w14:paraId="1F950E00" w14:textId="77777777" w:rsidR="005C373F" w:rsidRDefault="005C373F" w:rsidP="00714A5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3102790"/>
    <w:multiLevelType w:val="hybridMultilevel"/>
    <w:tmpl w:val="EAC063A6"/>
    <w:lvl w:ilvl="0" w:tplc="36E8E5B4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num w:numId="1" w16cid:durableId="162761537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407E"/>
    <w:rsid w:val="0000177D"/>
    <w:rsid w:val="000059AF"/>
    <w:rsid w:val="002C52E8"/>
    <w:rsid w:val="002D6E94"/>
    <w:rsid w:val="00333B94"/>
    <w:rsid w:val="00367640"/>
    <w:rsid w:val="00436AA0"/>
    <w:rsid w:val="004E7873"/>
    <w:rsid w:val="00523804"/>
    <w:rsid w:val="00553274"/>
    <w:rsid w:val="005A680E"/>
    <w:rsid w:val="005B18FD"/>
    <w:rsid w:val="005C373F"/>
    <w:rsid w:val="006A5FE6"/>
    <w:rsid w:val="006E7D80"/>
    <w:rsid w:val="00714A5C"/>
    <w:rsid w:val="007436D0"/>
    <w:rsid w:val="0083347B"/>
    <w:rsid w:val="008433FF"/>
    <w:rsid w:val="00871716"/>
    <w:rsid w:val="008F3547"/>
    <w:rsid w:val="009B5B0F"/>
    <w:rsid w:val="00A56A0A"/>
    <w:rsid w:val="00AC06C1"/>
    <w:rsid w:val="00B82926"/>
    <w:rsid w:val="00BB407E"/>
    <w:rsid w:val="00C5450E"/>
    <w:rsid w:val="00C655F7"/>
    <w:rsid w:val="00D06855"/>
    <w:rsid w:val="00DA024F"/>
    <w:rsid w:val="00E47D21"/>
    <w:rsid w:val="00ED265D"/>
    <w:rsid w:val="00EF39CB"/>
    <w:rsid w:val="00F33A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A1CA0F4"/>
  <w15:chartTrackingRefBased/>
  <w15:docId w15:val="{8C1504F6-97B8-4671-9006-85C0ED8DEE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B407E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BB407E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B407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B407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B407E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B407E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B407E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B407E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B407E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B407E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BB407E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BB407E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BB407E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BB407E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BB407E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BB407E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BB407E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BB407E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BB407E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BB407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BB407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B407E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BB407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B407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BB407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B407E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BB407E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BB407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BB407E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BB407E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714A5C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714A5C"/>
  </w:style>
  <w:style w:type="paragraph" w:styleId="ac">
    <w:name w:val="footer"/>
    <w:basedOn w:val="a"/>
    <w:link w:val="ad"/>
    <w:uiPriority w:val="99"/>
    <w:unhideWhenUsed/>
    <w:rsid w:val="00714A5C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714A5C"/>
  </w:style>
  <w:style w:type="table" w:styleId="ae">
    <w:name w:val="Table Grid"/>
    <w:basedOn w:val="a1"/>
    <w:uiPriority w:val="39"/>
    <w:rsid w:val="006A5FE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014ACB9-47B3-406B-968B-A1951C4B8C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6</TotalTime>
  <Pages>6</Pages>
  <Words>721</Words>
  <Characters>4114</Characters>
  <Application>Microsoft Office Word</Application>
  <DocSecurity>0</DocSecurity>
  <Lines>34</Lines>
  <Paragraphs>9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ohiko miyazaki</dc:creator>
  <cp:keywords/>
  <dc:description/>
  <cp:lastModifiedBy>tomohiko miyazaki</cp:lastModifiedBy>
  <cp:revision>11</cp:revision>
  <dcterms:created xsi:type="dcterms:W3CDTF">2025-09-24T07:44:00Z</dcterms:created>
  <dcterms:modified xsi:type="dcterms:W3CDTF">2026-01-29T13:58:00Z</dcterms:modified>
</cp:coreProperties>
</file>